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57F6" w14:textId="77777777" w:rsidR="00893917" w:rsidRPr="00C726E8" w:rsidRDefault="00893917" w:rsidP="00893917">
      <w:pPr>
        <w:spacing w:line="480" w:lineRule="auto"/>
        <w:rPr>
          <w:rFonts w:ascii="Arial" w:hAnsi="Arial" w:cs="Arial"/>
          <w:b/>
          <w:bCs/>
        </w:rPr>
      </w:pPr>
      <w:bookmarkStart w:id="0" w:name="_Hlk128740833"/>
      <w:bookmarkStart w:id="1" w:name="_Hlk134427119"/>
      <w:bookmarkStart w:id="2" w:name="_Hlk113083634"/>
      <w:bookmarkStart w:id="3" w:name="_Hlk128738446"/>
      <w:r>
        <w:rPr>
          <w:rFonts w:ascii="Arial" w:hAnsi="Arial" w:cs="Arial"/>
          <w:b/>
        </w:rPr>
        <w:t xml:space="preserve">Supplementary </w:t>
      </w:r>
      <w:r w:rsidRPr="00C15CDB">
        <w:rPr>
          <w:rFonts w:ascii="Arial" w:hAnsi="Arial" w:cs="Arial"/>
          <w:b/>
        </w:rPr>
        <w:t>Table 1:</w:t>
      </w:r>
      <w:r w:rsidRPr="00757708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 xml:space="preserve">Demographic characteristics of cohort </w:t>
      </w:r>
    </w:p>
    <w:tbl>
      <w:tblPr>
        <w:tblW w:w="9760" w:type="dxa"/>
        <w:tblInd w:w="9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69"/>
        <w:gridCol w:w="841"/>
        <w:gridCol w:w="841"/>
        <w:gridCol w:w="1027"/>
        <w:gridCol w:w="792"/>
        <w:gridCol w:w="810"/>
        <w:gridCol w:w="810"/>
        <w:gridCol w:w="990"/>
        <w:gridCol w:w="990"/>
        <w:gridCol w:w="990"/>
      </w:tblGrid>
      <w:tr w:rsidR="00893917" w:rsidRPr="009255A9" w14:paraId="7CA6FCC9" w14:textId="77777777" w:rsidTr="00043588">
        <w:trPr>
          <w:trHeight w:val="269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3800F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4" w:name="_Hlk65076338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4BDDC" w14:textId="77777777" w:rsidR="00893917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  <w:p w14:paraId="36C43E85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05, 100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F447E" w14:textId="77777777" w:rsidR="00893917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K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6136485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3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35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3ED8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q and/or 7q deletion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, 24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BE079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mple</w:t>
            </w:r>
          </w:p>
          <w:p w14:paraId="460F7366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7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AEA31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P98r</w:t>
            </w:r>
          </w:p>
          <w:p w14:paraId="58874758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6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EA3C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8</w:t>
            </w:r>
          </w:p>
          <w:p w14:paraId="2ECEF5E3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6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BC321" w14:textId="77777777" w:rsidR="00893917" w:rsidRPr="00FF5493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786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MT2Ar</w:t>
            </w:r>
          </w:p>
          <w:p w14:paraId="4239B5A2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5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F03A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ypical CK</w:t>
            </w:r>
          </w:p>
          <w:p w14:paraId="2181BBE3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5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1ACA4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  <w:p w14:paraId="0618B366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13%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93917" w:rsidRPr="009255A9" w14:paraId="7DEC77DB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C95B8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 age (years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88080" w14:textId="2D606512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="00821AD8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65B01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E3185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E9454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D529F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7A47C" w14:textId="13E0255E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821AD8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DF34D" w14:textId="376F367F" w:rsidR="00893917" w:rsidRPr="001C63B1" w:rsidRDefault="00821AD8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BAB0A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D5ED8" w14:textId="1A4003CF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821AD8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893917" w:rsidRPr="009255A9" w14:paraId="02CA1EF3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F0245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 male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6F8B2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 (5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F803B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54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740CA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2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D3856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5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7027F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8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7B85F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906A1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6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01A8A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707FC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57%)</w:t>
            </w:r>
          </w:p>
        </w:tc>
      </w:tr>
      <w:tr w:rsidR="00893917" w:rsidRPr="009255A9" w14:paraId="51A830D2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1FFEF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 novo AML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3B6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 (5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6FAFE" w14:textId="73F0E202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</w:t>
            </w:r>
            <w:r w:rsidR="006870EF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79454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40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21AE2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E04B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5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73480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5D484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6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68068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4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8CEF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71%)</w:t>
            </w:r>
          </w:p>
        </w:tc>
      </w:tr>
      <w:tr w:rsidR="00893917" w:rsidRPr="009255A9" w14:paraId="4C2FF2D2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BB63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L-MRC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2894D" w14:textId="2156C34E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 w:rsid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1BA1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2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9BFE" w14:textId="26981B80" w:rsidR="00893917" w:rsidRPr="001C63B1" w:rsidRDefault="006870EF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893917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 w:rsidR="00893917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75B6D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4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63F9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73F92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E7E09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5E960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4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6D401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%)</w:t>
            </w:r>
          </w:p>
        </w:tc>
      </w:tr>
      <w:tr w:rsidR="00893917" w:rsidRPr="009255A9" w14:paraId="0DD45943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32E90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psed AML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4711" w14:textId="5CD84FE8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419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57B8C" w14:textId="7AFBB3BF" w:rsidR="00893917" w:rsidRPr="001C63B1" w:rsidRDefault="006870EF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893917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="00893917"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166DB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2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38D7E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5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7DB8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D0809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9F3C5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9B6BD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4%)</w:t>
            </w:r>
          </w:p>
        </w:tc>
      </w:tr>
      <w:tr w:rsidR="00893917" w:rsidRPr="009255A9" w14:paraId="154FCE21" w14:textId="77777777" w:rsidTr="00043588">
        <w:trPr>
          <w:trHeight w:val="269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28B2" w14:textId="77777777" w:rsidR="00893917" w:rsidRPr="0060269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herapy 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d</w:t>
            </w:r>
            <w:r w:rsidRPr="006026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ML</w:t>
            </w:r>
            <w:r w:rsidRPr="00A11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07D5" w14:textId="77777777" w:rsidR="00893917" w:rsidRPr="00A1156E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680B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5CE3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6A12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E2D3F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ABBB5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FBEEF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CA8CD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48002" w14:textId="77777777" w:rsidR="00893917" w:rsidRPr="001C63B1" w:rsidRDefault="00893917" w:rsidP="0004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6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%)</w:t>
            </w:r>
          </w:p>
        </w:tc>
      </w:tr>
      <w:bookmarkEnd w:id="4"/>
    </w:tbl>
    <w:p w14:paraId="31A39611" w14:textId="77777777" w:rsidR="00893917" w:rsidRDefault="00893917" w:rsidP="00893917">
      <w:pPr>
        <w:spacing w:line="480" w:lineRule="auto"/>
        <w:jc w:val="both"/>
        <w:rPr>
          <w:rFonts w:ascii="Arial" w:hAnsi="Arial" w:cs="Arial"/>
        </w:rPr>
      </w:pPr>
    </w:p>
    <w:p w14:paraId="6BC0C7FD" w14:textId="77777777" w:rsidR="00893917" w:rsidRDefault="00893917" w:rsidP="00893917">
      <w:pPr>
        <w:spacing w:line="480" w:lineRule="auto"/>
        <w:jc w:val="both"/>
        <w:rPr>
          <w:rFonts w:ascii="Arial" w:hAnsi="Arial" w:cs="Arial"/>
        </w:rPr>
      </w:pPr>
      <w:r w:rsidRPr="00336207">
        <w:rPr>
          <w:rFonts w:ascii="Arial" w:hAnsi="Arial" w:cs="Arial"/>
        </w:rPr>
        <w:t xml:space="preserve">105 samples with patient self-reported gender, age at time of genomic testing, and morphologic diagnosis in relation to cytogenetic subtypes. Other category (n=14) includes the subgroups: </w:t>
      </w:r>
      <w:r w:rsidRPr="00336207">
        <w:rPr>
          <w:rFonts w:ascii="Arial" w:hAnsi="Arial" w:cs="Arial"/>
          <w:shd w:val="clear" w:color="auto" w:fill="FFFFFF"/>
        </w:rPr>
        <w:t>t(9;11)(p22;q23) (n=2)</w:t>
      </w:r>
      <w:r w:rsidRPr="00336207">
        <w:rPr>
          <w:rFonts w:ascii="Arial" w:hAnsi="Arial" w:cs="Arial"/>
        </w:rPr>
        <w:t xml:space="preserve">, </w:t>
      </w:r>
      <w:r w:rsidRPr="00336207">
        <w:rPr>
          <w:rFonts w:ascii="Arial" w:hAnsi="Arial" w:cs="Arial"/>
          <w:shd w:val="clear" w:color="auto" w:fill="FFFFFF"/>
        </w:rPr>
        <w:t>inv(16)(p13.1q22) (n=3)</w:t>
      </w:r>
      <w:r w:rsidRPr="00336207">
        <w:rPr>
          <w:rFonts w:ascii="Arial" w:hAnsi="Arial" w:cs="Arial"/>
        </w:rPr>
        <w:t xml:space="preserve">, </w:t>
      </w:r>
      <w:r w:rsidRPr="00336207">
        <w:rPr>
          <w:rFonts w:ascii="Arial" w:hAnsi="Arial" w:cs="Arial"/>
          <w:shd w:val="clear" w:color="auto" w:fill="FFFFFF"/>
        </w:rPr>
        <w:t>inv(3)(q21q26) (n=3)</w:t>
      </w:r>
      <w:r w:rsidRPr="00336207">
        <w:rPr>
          <w:rFonts w:ascii="Arial" w:hAnsi="Arial" w:cs="Arial"/>
        </w:rPr>
        <w:t xml:space="preserve">, </w:t>
      </w:r>
      <w:r w:rsidRPr="00336207">
        <w:rPr>
          <w:rFonts w:ascii="Arial" w:hAnsi="Arial" w:cs="Arial"/>
          <w:shd w:val="clear" w:color="auto" w:fill="FFFFFF"/>
        </w:rPr>
        <w:t>t(15;17)(q24;q21) (n=4)</w:t>
      </w:r>
      <w:r w:rsidRPr="00336207">
        <w:rPr>
          <w:rFonts w:ascii="Arial" w:hAnsi="Arial" w:cs="Arial"/>
        </w:rPr>
        <w:t xml:space="preserve">, </w:t>
      </w:r>
      <w:r w:rsidRPr="00336207">
        <w:rPr>
          <w:rFonts w:ascii="Arial" w:hAnsi="Arial" w:cs="Arial"/>
          <w:shd w:val="clear" w:color="auto" w:fill="FFFFFF"/>
        </w:rPr>
        <w:t>t(6;9)(p23.3;q34.1) (n=1)</w:t>
      </w:r>
      <w:r w:rsidRPr="00336207">
        <w:rPr>
          <w:rFonts w:ascii="Arial" w:hAnsi="Arial" w:cs="Arial"/>
        </w:rPr>
        <w:t>, KAT6A rearrangement (n=1).</w:t>
      </w:r>
      <w:r>
        <w:rPr>
          <w:rFonts w:ascii="Arial" w:hAnsi="Arial" w:cs="Arial"/>
        </w:rPr>
        <w:t xml:space="preserve"> </w:t>
      </w:r>
      <w:bookmarkEnd w:id="0"/>
      <w:bookmarkEnd w:id="1"/>
      <w:bookmarkEnd w:id="2"/>
    </w:p>
    <w:p w14:paraId="508BEBD8" w14:textId="77777777" w:rsidR="00893917" w:rsidRDefault="0089391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7DC0E7" w14:textId="45E2087E" w:rsidR="001B70F9" w:rsidRPr="002F225B" w:rsidRDefault="002F225B" w:rsidP="00993D9D">
      <w:pPr>
        <w:rPr>
          <w:rFonts w:ascii="Arial" w:hAnsi="Arial" w:cs="Arial"/>
          <w:b/>
          <w:bCs/>
        </w:rPr>
      </w:pPr>
      <w:r w:rsidRPr="002F225B">
        <w:rPr>
          <w:rFonts w:ascii="Arial" w:hAnsi="Arial" w:cs="Arial"/>
          <w:b/>
          <w:bCs/>
        </w:rPr>
        <w:lastRenderedPageBreak/>
        <w:t>Supplementary</w:t>
      </w:r>
      <w:r w:rsidR="00205566" w:rsidRPr="002F225B">
        <w:rPr>
          <w:rFonts w:ascii="Arial" w:hAnsi="Arial" w:cs="Arial"/>
          <w:b/>
          <w:bCs/>
        </w:rPr>
        <w:t xml:space="preserve"> T</w:t>
      </w:r>
      <w:r w:rsidR="001B70F9" w:rsidRPr="002F225B">
        <w:rPr>
          <w:rFonts w:ascii="Arial" w:hAnsi="Arial" w:cs="Arial"/>
          <w:b/>
          <w:bCs/>
        </w:rPr>
        <w:t xml:space="preserve">able </w:t>
      </w:r>
      <w:r w:rsidR="00893917">
        <w:rPr>
          <w:rFonts w:ascii="Arial" w:hAnsi="Arial" w:cs="Arial"/>
          <w:b/>
          <w:bCs/>
        </w:rPr>
        <w:t>2</w:t>
      </w:r>
      <w:r w:rsidR="001B70F9" w:rsidRPr="002F225B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Karyotype results</w:t>
      </w:r>
      <w:r w:rsidR="001B70F9" w:rsidRPr="002F225B">
        <w:rPr>
          <w:rFonts w:ascii="Arial" w:hAnsi="Arial" w:cs="Arial"/>
          <w:b/>
          <w:bCs/>
        </w:rPr>
        <w:t xml:space="preserve"> </w:t>
      </w:r>
    </w:p>
    <w:tbl>
      <w:tblPr>
        <w:tblW w:w="9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60"/>
        <w:gridCol w:w="450"/>
        <w:gridCol w:w="1710"/>
        <w:gridCol w:w="6309"/>
      </w:tblGrid>
      <w:tr w:rsidR="00A56BC2" w:rsidRPr="009255A9" w14:paraId="07815E52" w14:textId="77777777" w:rsidTr="00DC103E">
        <w:trPr>
          <w:trHeight w:val="566"/>
        </w:trPr>
        <w:tc>
          <w:tcPr>
            <w:tcW w:w="1098" w:type="dxa"/>
            <w:noWrap/>
            <w:hideMark/>
          </w:tcPr>
          <w:p w14:paraId="265E2FF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5A9">
              <w:rPr>
                <w:rFonts w:ascii="Arial" w:hAnsi="Arial" w:cs="Arial"/>
                <w:b/>
                <w:bCs/>
                <w:sz w:val="18"/>
                <w:szCs w:val="18"/>
              </w:rPr>
              <w:t>Case ID</w:t>
            </w:r>
          </w:p>
        </w:tc>
        <w:tc>
          <w:tcPr>
            <w:tcW w:w="360" w:type="dxa"/>
            <w:noWrap/>
            <w:hideMark/>
          </w:tcPr>
          <w:p w14:paraId="0662EC9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5A9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50" w:type="dxa"/>
            <w:noWrap/>
            <w:hideMark/>
          </w:tcPr>
          <w:p w14:paraId="1C1B899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5A9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67794D4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5A9">
              <w:rPr>
                <w:rFonts w:ascii="Arial" w:hAnsi="Arial" w:cs="Arial"/>
                <w:b/>
                <w:bCs/>
                <w:sz w:val="18"/>
                <w:szCs w:val="18"/>
              </w:rPr>
              <w:t>Disease Classification</w:t>
            </w:r>
          </w:p>
        </w:tc>
        <w:tc>
          <w:tcPr>
            <w:tcW w:w="6309" w:type="dxa"/>
            <w:hideMark/>
          </w:tcPr>
          <w:p w14:paraId="339763B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5A9">
              <w:rPr>
                <w:rFonts w:ascii="Arial" w:hAnsi="Arial" w:cs="Arial"/>
                <w:b/>
                <w:bCs/>
                <w:sz w:val="18"/>
                <w:szCs w:val="18"/>
              </w:rPr>
              <w:t>Karyotype</w:t>
            </w:r>
          </w:p>
        </w:tc>
      </w:tr>
      <w:tr w:rsidR="00A56BC2" w:rsidRPr="009255A9" w14:paraId="70F8507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090C2A7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</w:t>
            </w:r>
          </w:p>
        </w:tc>
        <w:tc>
          <w:tcPr>
            <w:tcW w:w="360" w:type="dxa"/>
            <w:noWrap/>
            <w:hideMark/>
          </w:tcPr>
          <w:p w14:paraId="32C5ACF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648926C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10" w:type="dxa"/>
            <w:noWrap/>
            <w:hideMark/>
          </w:tcPr>
          <w:p w14:paraId="7CA11F6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4C3E38A3" w14:textId="73D2AB4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597C7CC8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0134CEF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</w:t>
            </w:r>
          </w:p>
        </w:tc>
        <w:tc>
          <w:tcPr>
            <w:tcW w:w="360" w:type="dxa"/>
            <w:noWrap/>
            <w:hideMark/>
          </w:tcPr>
          <w:p w14:paraId="61F571E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201EF13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710" w:type="dxa"/>
            <w:noWrap/>
            <w:hideMark/>
          </w:tcPr>
          <w:p w14:paraId="5E19024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00785CB2" w14:textId="34D2B33E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8]</w:t>
            </w:r>
          </w:p>
        </w:tc>
      </w:tr>
      <w:tr w:rsidR="00A56BC2" w:rsidRPr="009255A9" w14:paraId="05D2AEA5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17CBE7E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</w:t>
            </w:r>
          </w:p>
        </w:tc>
        <w:tc>
          <w:tcPr>
            <w:tcW w:w="360" w:type="dxa"/>
            <w:noWrap/>
            <w:hideMark/>
          </w:tcPr>
          <w:p w14:paraId="048C3F9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13715AC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7EB5527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D29CA4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A6323EF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7E82A89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4</w:t>
            </w:r>
          </w:p>
        </w:tc>
        <w:tc>
          <w:tcPr>
            <w:tcW w:w="360" w:type="dxa"/>
            <w:noWrap/>
            <w:hideMark/>
          </w:tcPr>
          <w:p w14:paraId="758A689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9DC656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710" w:type="dxa"/>
            <w:noWrap/>
            <w:hideMark/>
          </w:tcPr>
          <w:p w14:paraId="772B82A0" w14:textId="4A23EEB6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5B3F1C4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31778966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866663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5</w:t>
            </w:r>
          </w:p>
        </w:tc>
        <w:tc>
          <w:tcPr>
            <w:tcW w:w="360" w:type="dxa"/>
            <w:noWrap/>
            <w:hideMark/>
          </w:tcPr>
          <w:p w14:paraId="6B6CE08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4AEEF8A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10" w:type="dxa"/>
            <w:noWrap/>
            <w:hideMark/>
          </w:tcPr>
          <w:p w14:paraId="4CC7107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BCE81B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0BC6050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1DEE7D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6</w:t>
            </w:r>
          </w:p>
        </w:tc>
        <w:tc>
          <w:tcPr>
            <w:tcW w:w="360" w:type="dxa"/>
            <w:noWrap/>
            <w:hideMark/>
          </w:tcPr>
          <w:p w14:paraId="6F702DF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3DA146C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10" w:type="dxa"/>
            <w:noWrap/>
            <w:hideMark/>
          </w:tcPr>
          <w:p w14:paraId="6F255AD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71BEC4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025BB74A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6BC8E0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7</w:t>
            </w:r>
          </w:p>
        </w:tc>
        <w:tc>
          <w:tcPr>
            <w:tcW w:w="360" w:type="dxa"/>
            <w:noWrap/>
            <w:hideMark/>
          </w:tcPr>
          <w:p w14:paraId="4AA269C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3BFF39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710" w:type="dxa"/>
            <w:noWrap/>
            <w:hideMark/>
          </w:tcPr>
          <w:p w14:paraId="05EFF572" w14:textId="49BC76F4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61A7BBE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A238ED8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13934B9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8</w:t>
            </w:r>
          </w:p>
        </w:tc>
        <w:tc>
          <w:tcPr>
            <w:tcW w:w="360" w:type="dxa"/>
            <w:noWrap/>
            <w:hideMark/>
          </w:tcPr>
          <w:p w14:paraId="14C7415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3B235A0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5641EF8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3A8EC2D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CA7C8B3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12BF41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9</w:t>
            </w:r>
          </w:p>
        </w:tc>
        <w:tc>
          <w:tcPr>
            <w:tcW w:w="360" w:type="dxa"/>
            <w:noWrap/>
            <w:hideMark/>
          </w:tcPr>
          <w:p w14:paraId="4E3F3D4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6B1E34A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710" w:type="dxa"/>
            <w:noWrap/>
            <w:hideMark/>
          </w:tcPr>
          <w:p w14:paraId="00D74B3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5E6DD87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6FE1150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BCB63C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0</w:t>
            </w:r>
          </w:p>
        </w:tc>
        <w:tc>
          <w:tcPr>
            <w:tcW w:w="360" w:type="dxa"/>
            <w:noWrap/>
            <w:hideMark/>
          </w:tcPr>
          <w:p w14:paraId="24BFA09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6680656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710" w:type="dxa"/>
            <w:noWrap/>
            <w:hideMark/>
          </w:tcPr>
          <w:p w14:paraId="66BFAC4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6241545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56B7B96F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0BEB15D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1</w:t>
            </w:r>
          </w:p>
        </w:tc>
        <w:tc>
          <w:tcPr>
            <w:tcW w:w="360" w:type="dxa"/>
            <w:noWrap/>
            <w:hideMark/>
          </w:tcPr>
          <w:p w14:paraId="54B087D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1357C3D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  <w:hideMark/>
          </w:tcPr>
          <w:p w14:paraId="29017B5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38E620E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 xml:space="preserve">[20] </w:t>
            </w:r>
          </w:p>
        </w:tc>
      </w:tr>
      <w:tr w:rsidR="00A56BC2" w:rsidRPr="009255A9" w14:paraId="72AE378C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6151C3F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2</w:t>
            </w:r>
          </w:p>
        </w:tc>
        <w:tc>
          <w:tcPr>
            <w:tcW w:w="360" w:type="dxa"/>
            <w:noWrap/>
            <w:hideMark/>
          </w:tcPr>
          <w:p w14:paraId="18D7E97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E247B6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710" w:type="dxa"/>
            <w:noWrap/>
            <w:hideMark/>
          </w:tcPr>
          <w:p w14:paraId="489F245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1C41019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19F04B62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095EF1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3</w:t>
            </w:r>
          </w:p>
        </w:tc>
        <w:tc>
          <w:tcPr>
            <w:tcW w:w="360" w:type="dxa"/>
            <w:noWrap/>
            <w:hideMark/>
          </w:tcPr>
          <w:p w14:paraId="330241A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789DD75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5A5B3AD6" w14:textId="352F810B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78ED04E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D1FDA0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3288BA8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4</w:t>
            </w:r>
          </w:p>
        </w:tc>
        <w:tc>
          <w:tcPr>
            <w:tcW w:w="360" w:type="dxa"/>
            <w:noWrap/>
            <w:hideMark/>
          </w:tcPr>
          <w:p w14:paraId="4267C0C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15B6AE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4B222818" w14:textId="3394000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7868EF51" w14:textId="265D1A96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D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55A9">
              <w:rPr>
                <w:rFonts w:ascii="Arial" w:hAnsi="Arial" w:cs="Arial"/>
                <w:sz w:val="18"/>
                <w:szCs w:val="18"/>
              </w:rPr>
              <w:t>FISH normal</w:t>
            </w:r>
          </w:p>
        </w:tc>
      </w:tr>
      <w:tr w:rsidR="00A56BC2" w:rsidRPr="009255A9" w14:paraId="47B2E44E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9FD150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5</w:t>
            </w:r>
          </w:p>
        </w:tc>
        <w:tc>
          <w:tcPr>
            <w:tcW w:w="360" w:type="dxa"/>
            <w:noWrap/>
            <w:hideMark/>
          </w:tcPr>
          <w:p w14:paraId="0D1D054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D5FB30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10" w:type="dxa"/>
            <w:noWrap/>
            <w:hideMark/>
          </w:tcPr>
          <w:p w14:paraId="4B631B22" w14:textId="78A262A4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3414C52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2A57B594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34ED555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6</w:t>
            </w:r>
          </w:p>
        </w:tc>
        <w:tc>
          <w:tcPr>
            <w:tcW w:w="360" w:type="dxa"/>
            <w:noWrap/>
            <w:hideMark/>
          </w:tcPr>
          <w:p w14:paraId="0FEF854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72D8E81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10" w:type="dxa"/>
            <w:noWrap/>
            <w:hideMark/>
          </w:tcPr>
          <w:p w14:paraId="064D428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5CFF070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34EDF117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01DDB95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7</w:t>
            </w:r>
          </w:p>
        </w:tc>
        <w:tc>
          <w:tcPr>
            <w:tcW w:w="360" w:type="dxa"/>
            <w:noWrap/>
            <w:hideMark/>
          </w:tcPr>
          <w:p w14:paraId="321B4E5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C9A1BE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10" w:type="dxa"/>
            <w:noWrap/>
            <w:hideMark/>
          </w:tcPr>
          <w:p w14:paraId="1F2C6C4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6424B4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70F696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746D36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8</w:t>
            </w:r>
          </w:p>
        </w:tc>
        <w:tc>
          <w:tcPr>
            <w:tcW w:w="360" w:type="dxa"/>
            <w:noWrap/>
            <w:hideMark/>
          </w:tcPr>
          <w:p w14:paraId="6329CEC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5EF258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  <w:hideMark/>
          </w:tcPr>
          <w:p w14:paraId="528069F6" w14:textId="3E9F3020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236DF71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CE6B64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54C6E7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19</w:t>
            </w:r>
          </w:p>
        </w:tc>
        <w:tc>
          <w:tcPr>
            <w:tcW w:w="360" w:type="dxa"/>
            <w:noWrap/>
            <w:hideMark/>
          </w:tcPr>
          <w:p w14:paraId="003591A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220D09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10" w:type="dxa"/>
            <w:noWrap/>
            <w:hideMark/>
          </w:tcPr>
          <w:p w14:paraId="5FEFEBE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123AE9F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05F5C530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9EC7B2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0</w:t>
            </w:r>
          </w:p>
        </w:tc>
        <w:tc>
          <w:tcPr>
            <w:tcW w:w="360" w:type="dxa"/>
            <w:noWrap/>
            <w:hideMark/>
          </w:tcPr>
          <w:p w14:paraId="103D05B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101238E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10" w:type="dxa"/>
            <w:noWrap/>
            <w:hideMark/>
          </w:tcPr>
          <w:p w14:paraId="261E629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76BA19AB" w14:textId="27835850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18]</w:t>
            </w:r>
          </w:p>
        </w:tc>
      </w:tr>
      <w:tr w:rsidR="00A56BC2" w:rsidRPr="009255A9" w14:paraId="484486D6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09A6E1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1</w:t>
            </w:r>
          </w:p>
        </w:tc>
        <w:tc>
          <w:tcPr>
            <w:tcW w:w="360" w:type="dxa"/>
            <w:noWrap/>
            <w:hideMark/>
          </w:tcPr>
          <w:p w14:paraId="7F7F712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723DEF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710" w:type="dxa"/>
            <w:noWrap/>
            <w:hideMark/>
          </w:tcPr>
          <w:p w14:paraId="162DC42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herapy-related AML</w:t>
            </w:r>
          </w:p>
        </w:tc>
        <w:tc>
          <w:tcPr>
            <w:tcW w:w="6309" w:type="dxa"/>
            <w:hideMark/>
          </w:tcPr>
          <w:p w14:paraId="74CB1A3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CA1619E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07F5AE6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2</w:t>
            </w:r>
          </w:p>
        </w:tc>
        <w:tc>
          <w:tcPr>
            <w:tcW w:w="360" w:type="dxa"/>
            <w:noWrap/>
            <w:hideMark/>
          </w:tcPr>
          <w:p w14:paraId="7730D6D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27AF217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04A3BBF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186E64C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8DA6A58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62AE1D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3</w:t>
            </w:r>
          </w:p>
        </w:tc>
        <w:tc>
          <w:tcPr>
            <w:tcW w:w="360" w:type="dxa"/>
            <w:noWrap/>
            <w:hideMark/>
          </w:tcPr>
          <w:p w14:paraId="462696E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177CC5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7BE64CA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4D17FEA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2C7E9B25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7E2E92C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4</w:t>
            </w:r>
          </w:p>
        </w:tc>
        <w:tc>
          <w:tcPr>
            <w:tcW w:w="360" w:type="dxa"/>
            <w:noWrap/>
            <w:hideMark/>
          </w:tcPr>
          <w:p w14:paraId="5BC1A9D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2F9D9D4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710" w:type="dxa"/>
            <w:noWrap/>
            <w:hideMark/>
          </w:tcPr>
          <w:p w14:paraId="4CA8B15F" w14:textId="2780D78A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7EA962E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0D82D575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101294F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5</w:t>
            </w:r>
          </w:p>
        </w:tc>
        <w:tc>
          <w:tcPr>
            <w:tcW w:w="360" w:type="dxa"/>
            <w:noWrap/>
            <w:hideMark/>
          </w:tcPr>
          <w:p w14:paraId="33E975E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1E5C5B1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10" w:type="dxa"/>
            <w:noWrap/>
            <w:hideMark/>
          </w:tcPr>
          <w:p w14:paraId="58200C4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6082CD3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69A73878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6F43AE3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6</w:t>
            </w:r>
          </w:p>
        </w:tc>
        <w:tc>
          <w:tcPr>
            <w:tcW w:w="360" w:type="dxa"/>
            <w:noWrap/>
            <w:hideMark/>
          </w:tcPr>
          <w:p w14:paraId="127F489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38117BF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710" w:type="dxa"/>
            <w:noWrap/>
            <w:hideMark/>
          </w:tcPr>
          <w:p w14:paraId="11CE614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35773F8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5DCB399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F2E4B8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7</w:t>
            </w:r>
          </w:p>
        </w:tc>
        <w:tc>
          <w:tcPr>
            <w:tcW w:w="360" w:type="dxa"/>
            <w:noWrap/>
            <w:hideMark/>
          </w:tcPr>
          <w:p w14:paraId="3E15590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404741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49E5C84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F4141A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15]</w:t>
            </w:r>
          </w:p>
        </w:tc>
      </w:tr>
      <w:tr w:rsidR="00A56BC2" w:rsidRPr="009255A9" w14:paraId="54C13694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EE2D9F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8</w:t>
            </w:r>
          </w:p>
        </w:tc>
        <w:tc>
          <w:tcPr>
            <w:tcW w:w="360" w:type="dxa"/>
            <w:noWrap/>
            <w:hideMark/>
          </w:tcPr>
          <w:p w14:paraId="4FD0831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0D40EEB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  <w:hideMark/>
          </w:tcPr>
          <w:p w14:paraId="0F124CD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4C1A27E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38B5C108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1357A02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29</w:t>
            </w:r>
          </w:p>
        </w:tc>
        <w:tc>
          <w:tcPr>
            <w:tcW w:w="360" w:type="dxa"/>
            <w:noWrap/>
            <w:hideMark/>
          </w:tcPr>
          <w:p w14:paraId="23A7266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E79D08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0242B0D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5386754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0953AEC5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FBB281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0</w:t>
            </w:r>
          </w:p>
        </w:tc>
        <w:tc>
          <w:tcPr>
            <w:tcW w:w="360" w:type="dxa"/>
            <w:noWrap/>
            <w:hideMark/>
          </w:tcPr>
          <w:p w14:paraId="39FE18E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640E3D3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11505FDF" w14:textId="28FB245C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537ABA8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0163976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6A646DF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1</w:t>
            </w:r>
          </w:p>
        </w:tc>
        <w:tc>
          <w:tcPr>
            <w:tcW w:w="360" w:type="dxa"/>
            <w:noWrap/>
            <w:hideMark/>
          </w:tcPr>
          <w:p w14:paraId="29DC8C7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0D06110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10" w:type="dxa"/>
            <w:noWrap/>
            <w:hideMark/>
          </w:tcPr>
          <w:p w14:paraId="3CC89BF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77149C8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2C2C0032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FA7310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2</w:t>
            </w:r>
          </w:p>
        </w:tc>
        <w:tc>
          <w:tcPr>
            <w:tcW w:w="360" w:type="dxa"/>
            <w:noWrap/>
            <w:hideMark/>
          </w:tcPr>
          <w:p w14:paraId="3C11504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7F41B97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1774E5D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7AA3552E" w14:textId="28263202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DB2EE5E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2F10429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3</w:t>
            </w:r>
          </w:p>
        </w:tc>
        <w:tc>
          <w:tcPr>
            <w:tcW w:w="360" w:type="dxa"/>
            <w:noWrap/>
            <w:hideMark/>
          </w:tcPr>
          <w:p w14:paraId="1DD6D50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5B715E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710" w:type="dxa"/>
            <w:noWrap/>
            <w:hideMark/>
          </w:tcPr>
          <w:p w14:paraId="6BD121A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5103F2F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4857B8E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46F8B1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4</w:t>
            </w:r>
          </w:p>
        </w:tc>
        <w:tc>
          <w:tcPr>
            <w:tcW w:w="360" w:type="dxa"/>
            <w:noWrap/>
            <w:hideMark/>
          </w:tcPr>
          <w:p w14:paraId="56374CB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286E92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2CAAC9B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2F086D4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4AF988BB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4FE1D00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5</w:t>
            </w:r>
          </w:p>
        </w:tc>
        <w:tc>
          <w:tcPr>
            <w:tcW w:w="360" w:type="dxa"/>
            <w:noWrap/>
            <w:hideMark/>
          </w:tcPr>
          <w:p w14:paraId="24F757E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3FF49A0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25C4E4B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D871DD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5,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,-Y[11]/46,XY[9]</w:t>
            </w:r>
          </w:p>
        </w:tc>
      </w:tr>
      <w:tr w:rsidR="00A56BC2" w:rsidRPr="009255A9" w14:paraId="0F0524FD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61FF53F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6</w:t>
            </w:r>
          </w:p>
        </w:tc>
        <w:tc>
          <w:tcPr>
            <w:tcW w:w="360" w:type="dxa"/>
            <w:noWrap/>
            <w:hideMark/>
          </w:tcPr>
          <w:p w14:paraId="1B45D38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60D0818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710" w:type="dxa"/>
            <w:noWrap/>
            <w:hideMark/>
          </w:tcPr>
          <w:p w14:paraId="3A05638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7BC7B27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709EB85C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5368B2E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K-37</w:t>
            </w:r>
          </w:p>
        </w:tc>
        <w:tc>
          <w:tcPr>
            <w:tcW w:w="360" w:type="dxa"/>
            <w:noWrap/>
            <w:hideMark/>
          </w:tcPr>
          <w:p w14:paraId="72A3720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035B306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5C5D4EA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29FA8C7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69BA05B6" w14:textId="77777777" w:rsidTr="00DC103E">
        <w:trPr>
          <w:trHeight w:val="269"/>
        </w:trPr>
        <w:tc>
          <w:tcPr>
            <w:tcW w:w="1098" w:type="dxa"/>
            <w:noWrap/>
            <w:hideMark/>
          </w:tcPr>
          <w:p w14:paraId="1630D9A2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3</w:t>
            </w:r>
          </w:p>
        </w:tc>
        <w:tc>
          <w:tcPr>
            <w:tcW w:w="360" w:type="dxa"/>
            <w:noWrap/>
            <w:hideMark/>
          </w:tcPr>
          <w:p w14:paraId="6B19D2B2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8B4F55E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10" w:type="dxa"/>
            <w:noWrap/>
            <w:hideMark/>
          </w:tcPr>
          <w:p w14:paraId="3135F6FC" w14:textId="0C215829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E01E2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7E50E13C" w14:textId="77777777" w:rsidR="00A56BC2" w:rsidRPr="00912C2C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4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7,-17,der(18)t(17;18)(q11.2;q11.2)[18]/46,XX[2]</w:t>
            </w:r>
          </w:p>
        </w:tc>
      </w:tr>
      <w:tr w:rsidR="00A56BC2" w:rsidRPr="009255A9" w14:paraId="64C9359C" w14:textId="77777777" w:rsidTr="00DC103E">
        <w:trPr>
          <w:trHeight w:val="283"/>
        </w:trPr>
        <w:tc>
          <w:tcPr>
            <w:tcW w:w="1098" w:type="dxa"/>
            <w:noWrap/>
            <w:hideMark/>
          </w:tcPr>
          <w:p w14:paraId="207A0D95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4</w:t>
            </w:r>
          </w:p>
        </w:tc>
        <w:tc>
          <w:tcPr>
            <w:tcW w:w="360" w:type="dxa"/>
            <w:noWrap/>
            <w:hideMark/>
          </w:tcPr>
          <w:p w14:paraId="0567C747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7954A078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3E9D05D8" w14:textId="0BDE5F05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E01E2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28F5F8D3" w14:textId="77777777" w:rsidR="00A56BC2" w:rsidRPr="00912C2C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7[7]/45,idem,del(12)(p11.2p13)[13]</w:t>
            </w:r>
          </w:p>
        </w:tc>
      </w:tr>
      <w:tr w:rsidR="00A56BC2" w:rsidRPr="009255A9" w14:paraId="0A0AFCA4" w14:textId="77777777" w:rsidTr="00DC103E">
        <w:trPr>
          <w:trHeight w:val="283"/>
        </w:trPr>
        <w:tc>
          <w:tcPr>
            <w:tcW w:w="1098" w:type="dxa"/>
            <w:noWrap/>
            <w:hideMark/>
          </w:tcPr>
          <w:p w14:paraId="161A7BE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5</w:t>
            </w:r>
          </w:p>
        </w:tc>
        <w:tc>
          <w:tcPr>
            <w:tcW w:w="360" w:type="dxa"/>
            <w:noWrap/>
            <w:hideMark/>
          </w:tcPr>
          <w:p w14:paraId="110F819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1AEC4F2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10" w:type="dxa"/>
            <w:noWrap/>
            <w:hideMark/>
          </w:tcPr>
          <w:p w14:paraId="76A68E2B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herapy-related AML</w:t>
            </w:r>
          </w:p>
        </w:tc>
        <w:tc>
          <w:tcPr>
            <w:tcW w:w="6309" w:type="dxa"/>
            <w:hideMark/>
          </w:tcPr>
          <w:p w14:paraId="6EA90E7D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7)t(7;11)(q11.2;q13)[20]</w:t>
            </w:r>
          </w:p>
        </w:tc>
      </w:tr>
      <w:tr w:rsidR="00A56BC2" w:rsidRPr="009255A9" w14:paraId="6899BF8F" w14:textId="77777777" w:rsidTr="00DC103E">
        <w:trPr>
          <w:trHeight w:val="323"/>
        </w:trPr>
        <w:tc>
          <w:tcPr>
            <w:tcW w:w="1098" w:type="dxa"/>
            <w:noWrap/>
            <w:hideMark/>
          </w:tcPr>
          <w:p w14:paraId="628AE0B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lastRenderedPageBreak/>
              <w:t>7q-56</w:t>
            </w:r>
          </w:p>
        </w:tc>
        <w:tc>
          <w:tcPr>
            <w:tcW w:w="360" w:type="dxa"/>
            <w:noWrap/>
            <w:hideMark/>
          </w:tcPr>
          <w:p w14:paraId="04DABA3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626E0F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2C914FC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5DAE5C49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add(3)(q27),del(7)(q22),add(12)(p11.2)[cp18]/46,idem,t(1;2)(q21;p13)[2]</w:t>
            </w:r>
          </w:p>
        </w:tc>
      </w:tr>
      <w:tr w:rsidR="00A56BC2" w:rsidRPr="009255A9" w14:paraId="7D8C6735" w14:textId="77777777" w:rsidTr="00DC103E">
        <w:trPr>
          <w:trHeight w:val="283"/>
        </w:trPr>
        <w:tc>
          <w:tcPr>
            <w:tcW w:w="1098" w:type="dxa"/>
            <w:noWrap/>
            <w:hideMark/>
          </w:tcPr>
          <w:p w14:paraId="6D56AF6E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7</w:t>
            </w:r>
          </w:p>
        </w:tc>
        <w:tc>
          <w:tcPr>
            <w:tcW w:w="360" w:type="dxa"/>
            <w:noWrap/>
            <w:hideMark/>
          </w:tcPr>
          <w:p w14:paraId="3195110A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3EBB6CB2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710" w:type="dxa"/>
            <w:noWrap/>
            <w:hideMark/>
          </w:tcPr>
          <w:p w14:paraId="3745CE1E" w14:textId="2304BFC4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94195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0C012C7E" w14:textId="77777777" w:rsidR="00A56BC2" w:rsidRPr="00912C2C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7[18]/46,sl,+8[2]</w:t>
            </w:r>
          </w:p>
        </w:tc>
      </w:tr>
      <w:tr w:rsidR="00A56BC2" w:rsidRPr="009255A9" w14:paraId="02475817" w14:textId="77777777" w:rsidTr="00DC103E">
        <w:trPr>
          <w:trHeight w:val="283"/>
        </w:trPr>
        <w:tc>
          <w:tcPr>
            <w:tcW w:w="1098" w:type="dxa"/>
            <w:noWrap/>
            <w:hideMark/>
          </w:tcPr>
          <w:p w14:paraId="0E6044EF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8</w:t>
            </w:r>
          </w:p>
        </w:tc>
        <w:tc>
          <w:tcPr>
            <w:tcW w:w="360" w:type="dxa"/>
            <w:noWrap/>
            <w:hideMark/>
          </w:tcPr>
          <w:p w14:paraId="1E412EDD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45AF83F1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710" w:type="dxa"/>
            <w:noWrap/>
            <w:hideMark/>
          </w:tcPr>
          <w:p w14:paraId="79657C1B" w14:textId="3B98A633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94195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4557038E" w14:textId="77777777" w:rsidR="00A56BC2" w:rsidRPr="00912C2C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7[12]/47,XY,+8[1]/46,XY[7]</w:t>
            </w:r>
          </w:p>
        </w:tc>
      </w:tr>
      <w:tr w:rsidR="00A56BC2" w:rsidRPr="009255A9" w14:paraId="13F88DFF" w14:textId="77777777" w:rsidTr="00DC103E">
        <w:trPr>
          <w:trHeight w:val="283"/>
        </w:trPr>
        <w:tc>
          <w:tcPr>
            <w:tcW w:w="1098" w:type="dxa"/>
            <w:noWrap/>
            <w:hideMark/>
          </w:tcPr>
          <w:p w14:paraId="060B12E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q-59</w:t>
            </w:r>
          </w:p>
        </w:tc>
        <w:tc>
          <w:tcPr>
            <w:tcW w:w="360" w:type="dxa"/>
            <w:noWrap/>
            <w:hideMark/>
          </w:tcPr>
          <w:p w14:paraId="71E098E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057ED1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10" w:type="dxa"/>
            <w:noWrap/>
            <w:hideMark/>
          </w:tcPr>
          <w:p w14:paraId="582E979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0E7A63B6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7)(q21q36)[11]//46,XY[9]</w:t>
            </w:r>
          </w:p>
        </w:tc>
      </w:tr>
      <w:tr w:rsidR="00A56BC2" w:rsidRPr="009255A9" w14:paraId="644A3EC9" w14:textId="77777777" w:rsidTr="00DC103E">
        <w:trPr>
          <w:trHeight w:val="633"/>
        </w:trPr>
        <w:tc>
          <w:tcPr>
            <w:tcW w:w="1098" w:type="dxa"/>
            <w:noWrap/>
            <w:hideMark/>
          </w:tcPr>
          <w:p w14:paraId="460221C2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-65</w:t>
            </w:r>
          </w:p>
        </w:tc>
        <w:tc>
          <w:tcPr>
            <w:tcW w:w="360" w:type="dxa"/>
            <w:noWrap/>
            <w:hideMark/>
          </w:tcPr>
          <w:p w14:paraId="5AD5D89B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58E396F0" w14:textId="77777777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2E224CDB" w14:textId="168F3303" w:rsidR="00A56BC2" w:rsidRPr="009255A9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74EB34F6" w14:textId="77777777" w:rsidR="00A56BC2" w:rsidRPr="00912C2C" w:rsidRDefault="00A56BC2" w:rsidP="002124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add(4)(q21),add(5)(q11.2),add(7)(p13),der(16)t(16;18)(q13;q11.2),-18,add(21)(q22)[14]/46,XX,t(11;17)(q23;q11.2)[6]</w:t>
            </w:r>
          </w:p>
        </w:tc>
      </w:tr>
      <w:tr w:rsidR="00A56BC2" w:rsidRPr="009255A9" w14:paraId="283E6CA0" w14:textId="77777777" w:rsidTr="00DC103E">
        <w:trPr>
          <w:trHeight w:val="606"/>
        </w:trPr>
        <w:tc>
          <w:tcPr>
            <w:tcW w:w="1098" w:type="dxa"/>
            <w:noWrap/>
            <w:hideMark/>
          </w:tcPr>
          <w:p w14:paraId="0F578E1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-66</w:t>
            </w:r>
          </w:p>
        </w:tc>
        <w:tc>
          <w:tcPr>
            <w:tcW w:w="360" w:type="dxa"/>
            <w:noWrap/>
            <w:hideMark/>
          </w:tcPr>
          <w:p w14:paraId="2CF2155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E298B6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10" w:type="dxa"/>
            <w:noWrap/>
            <w:hideMark/>
          </w:tcPr>
          <w:p w14:paraId="7AD62F0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05D82C38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4,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Y,i(5)(p10), 16[2]/44,idem,der(4)t(4;16)(q13;q22),der(6)t(4;6)(q13;q23)[8]//46,XX[10]</w:t>
            </w:r>
          </w:p>
        </w:tc>
      </w:tr>
      <w:tr w:rsidR="00A56BC2" w:rsidRPr="009255A9" w14:paraId="683A1C0D" w14:textId="77777777" w:rsidTr="00DC103E">
        <w:trPr>
          <w:trHeight w:val="800"/>
        </w:trPr>
        <w:tc>
          <w:tcPr>
            <w:tcW w:w="1098" w:type="dxa"/>
            <w:noWrap/>
            <w:hideMark/>
          </w:tcPr>
          <w:p w14:paraId="7DDA062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-67</w:t>
            </w:r>
          </w:p>
        </w:tc>
        <w:tc>
          <w:tcPr>
            <w:tcW w:w="360" w:type="dxa"/>
            <w:noWrap/>
            <w:hideMark/>
          </w:tcPr>
          <w:p w14:paraId="302AB95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7215413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347358B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481FED0D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4-45,XY,+der(4)add(4)(p12)t(4;6)(q35;p21.3),der(4)add(4)(p12)t(4;6)(q35;p21.3),-5,-6,+add(8)(p23),-11,add(11)(p13),-17, add(18)(q21),del(20)(q11.2q13.3),+0-mar[cp20]</w:t>
            </w:r>
          </w:p>
        </w:tc>
      </w:tr>
      <w:tr w:rsidR="00A56BC2" w:rsidRPr="009255A9" w14:paraId="7B868781" w14:textId="77777777" w:rsidTr="00DC103E">
        <w:trPr>
          <w:trHeight w:val="962"/>
        </w:trPr>
        <w:tc>
          <w:tcPr>
            <w:tcW w:w="1098" w:type="dxa"/>
            <w:noWrap/>
            <w:hideMark/>
          </w:tcPr>
          <w:p w14:paraId="18530E2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-68</w:t>
            </w:r>
          </w:p>
        </w:tc>
        <w:tc>
          <w:tcPr>
            <w:tcW w:w="360" w:type="dxa"/>
            <w:noWrap/>
            <w:hideMark/>
          </w:tcPr>
          <w:p w14:paraId="455258B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0323267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10" w:type="dxa"/>
            <w:noWrap/>
            <w:hideMark/>
          </w:tcPr>
          <w:p w14:paraId="7686D0CE" w14:textId="48A9D8EB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2D057689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56-65,XX,+X,+1,+der(2)add(2)(p11.2)add(2)(q35),add(3)(q21),+5,del(5)(q13q33)x2,+6,+6,+8,+8,+9,+der(11)t(11;12)(p13;q15),add(12)(q24.3),+13,+14,+15,+16,+18,+add(18)(q23),+20,add(21)(p11.2),+22,add(22)(p11.2),+1-3mar[cp20]</w:t>
            </w:r>
          </w:p>
        </w:tc>
      </w:tr>
      <w:tr w:rsidR="00A56BC2" w:rsidRPr="009255A9" w14:paraId="6C1DECC0" w14:textId="77777777" w:rsidTr="00DC103E">
        <w:trPr>
          <w:trHeight w:val="413"/>
        </w:trPr>
        <w:tc>
          <w:tcPr>
            <w:tcW w:w="1098" w:type="dxa"/>
            <w:shd w:val="clear" w:color="auto" w:fill="auto"/>
            <w:noWrap/>
          </w:tcPr>
          <w:p w14:paraId="42F8A43A" w14:textId="0F4716B6" w:rsidR="00A56BC2" w:rsidRPr="008312DF" w:rsidRDefault="00A56BC2" w:rsidP="005C51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312DF">
              <w:rPr>
                <w:rFonts w:ascii="Arial" w:hAnsi="Arial" w:cs="Arial"/>
                <w:sz w:val="18"/>
                <w:szCs w:val="18"/>
              </w:rPr>
              <w:t>5q-1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</w:tcPr>
          <w:p w14:paraId="57C1268D" w14:textId="77777777" w:rsidR="00A56BC2" w:rsidRPr="008312DF" w:rsidRDefault="00A56BC2" w:rsidP="005C51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shd w:val="clear" w:color="auto" w:fill="auto"/>
            <w:noWrap/>
          </w:tcPr>
          <w:p w14:paraId="27F0D520" w14:textId="77777777" w:rsidR="00A56BC2" w:rsidRPr="008312DF" w:rsidRDefault="00A56BC2" w:rsidP="005C51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710" w:type="dxa"/>
            <w:shd w:val="clear" w:color="auto" w:fill="auto"/>
            <w:noWrap/>
          </w:tcPr>
          <w:p w14:paraId="5D2D07A9" w14:textId="77777777" w:rsidR="00A56BC2" w:rsidRPr="008312DF" w:rsidRDefault="00A56BC2" w:rsidP="005C51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312DF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shd w:val="clear" w:color="auto" w:fill="auto"/>
          </w:tcPr>
          <w:p w14:paraId="238BD2D6" w14:textId="77777777" w:rsidR="00A56BC2" w:rsidRPr="00912C2C" w:rsidRDefault="00A56BC2" w:rsidP="008312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42-</w:t>
            </w:r>
            <w:proofErr w:type="gramStart"/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51,XX</w:t>
            </w:r>
            <w:proofErr w:type="gramEnd"/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,add(3)(p21),-5,-6,add(7)(p11.2),+8,-15,-16,del(17)(p11.2),-18,add(21)(p11.2),der(21)t(15;21)(q22;q22),+22,+0-5mar[cp19]/46,XX[1]</w:t>
            </w:r>
          </w:p>
        </w:tc>
      </w:tr>
      <w:tr w:rsidR="00A56BC2" w:rsidRPr="009255A9" w14:paraId="54F218E1" w14:textId="77777777" w:rsidTr="00DC103E">
        <w:trPr>
          <w:trHeight w:val="881"/>
        </w:trPr>
        <w:tc>
          <w:tcPr>
            <w:tcW w:w="1098" w:type="dxa"/>
            <w:noWrap/>
          </w:tcPr>
          <w:p w14:paraId="531083C0" w14:textId="77777777" w:rsidR="00A56BC2" w:rsidRPr="008312DF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312DF">
              <w:rPr>
                <w:rFonts w:ascii="Arial" w:hAnsi="Arial" w:cs="Arial"/>
                <w:sz w:val="18"/>
                <w:szCs w:val="18"/>
              </w:rPr>
              <w:t>5q-148</w:t>
            </w:r>
          </w:p>
        </w:tc>
        <w:tc>
          <w:tcPr>
            <w:tcW w:w="360" w:type="dxa"/>
            <w:noWrap/>
          </w:tcPr>
          <w:p w14:paraId="3B9B3C49" w14:textId="77777777" w:rsidR="00A56BC2" w:rsidRPr="008312DF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4D6486B3" w14:textId="77777777" w:rsidR="00A56BC2" w:rsidRPr="008312DF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10" w:type="dxa"/>
            <w:noWrap/>
          </w:tcPr>
          <w:p w14:paraId="24905420" w14:textId="77777777" w:rsidR="00A56BC2" w:rsidRPr="008312DF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4FF813F5" w14:textId="62BA4258" w:rsidR="00A56BC2" w:rsidRPr="00912C2C" w:rsidRDefault="00A56BC2" w:rsidP="008312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44-</w:t>
            </w:r>
            <w:proofErr w:type="gramStart"/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color w:val="000000"/>
                <w:sz w:val="18"/>
                <w:szCs w:val="18"/>
              </w:rPr>
              <w:t>,dic(X;7)(p11.2;p13),add(3)(q26.2),add(4)(q21),add(5)(q11.2),der(7;17)(q10;q10),del(9)(q21q32),+21[cp17]//46,XY[3]</w:t>
            </w:r>
          </w:p>
        </w:tc>
      </w:tr>
      <w:tr w:rsidR="00A56BC2" w:rsidRPr="009255A9" w14:paraId="14F6C517" w14:textId="77777777" w:rsidTr="00DC103E">
        <w:trPr>
          <w:trHeight w:val="391"/>
        </w:trPr>
        <w:tc>
          <w:tcPr>
            <w:tcW w:w="1098" w:type="dxa"/>
            <w:noWrap/>
            <w:hideMark/>
          </w:tcPr>
          <w:p w14:paraId="66B156C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84</w:t>
            </w:r>
          </w:p>
        </w:tc>
        <w:tc>
          <w:tcPr>
            <w:tcW w:w="360" w:type="dxa"/>
            <w:noWrap/>
            <w:hideMark/>
          </w:tcPr>
          <w:p w14:paraId="3C5A6DA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742E62D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  <w:hideMark/>
          </w:tcPr>
          <w:p w14:paraId="32926F2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herapy related AML</w:t>
            </w:r>
          </w:p>
        </w:tc>
        <w:tc>
          <w:tcPr>
            <w:tcW w:w="6309" w:type="dxa"/>
            <w:hideMark/>
          </w:tcPr>
          <w:p w14:paraId="36BFFD78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3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4,XX,?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dic(3;14)(q29;p11.2),add(5)(q31),-7,der(9;17)(q10;q10),+mar[cp20]</w:t>
            </w:r>
          </w:p>
        </w:tc>
      </w:tr>
      <w:tr w:rsidR="00A56BC2" w:rsidRPr="009255A9" w14:paraId="55B34B05" w14:textId="77777777" w:rsidTr="00DC103E">
        <w:trPr>
          <w:trHeight w:val="620"/>
        </w:trPr>
        <w:tc>
          <w:tcPr>
            <w:tcW w:w="1098" w:type="dxa"/>
            <w:noWrap/>
            <w:hideMark/>
          </w:tcPr>
          <w:p w14:paraId="59F3C6C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85</w:t>
            </w:r>
          </w:p>
        </w:tc>
        <w:tc>
          <w:tcPr>
            <w:tcW w:w="360" w:type="dxa"/>
            <w:noWrap/>
            <w:hideMark/>
          </w:tcPr>
          <w:p w14:paraId="781E1F8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36AB75D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10" w:type="dxa"/>
            <w:noWrap/>
            <w:hideMark/>
          </w:tcPr>
          <w:p w14:paraId="6AD3F119" w14:textId="5A74D453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  <w:hideMark/>
          </w:tcPr>
          <w:p w14:paraId="5FD536EE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4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add(4)(q21),add(5)(q13),add(6)(q15),-7,-10,add(10)(p13),-17,add(20)(p13),add(21)(q22),+1-2mar[cp20]</w:t>
            </w:r>
          </w:p>
        </w:tc>
      </w:tr>
      <w:tr w:rsidR="00A56BC2" w:rsidRPr="009255A9" w14:paraId="3335E412" w14:textId="77777777" w:rsidTr="00DC103E">
        <w:trPr>
          <w:trHeight w:val="633"/>
        </w:trPr>
        <w:tc>
          <w:tcPr>
            <w:tcW w:w="1098" w:type="dxa"/>
            <w:noWrap/>
            <w:hideMark/>
          </w:tcPr>
          <w:p w14:paraId="5886E92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87</w:t>
            </w:r>
          </w:p>
        </w:tc>
        <w:tc>
          <w:tcPr>
            <w:tcW w:w="360" w:type="dxa"/>
            <w:noWrap/>
            <w:hideMark/>
          </w:tcPr>
          <w:p w14:paraId="4AAC4DB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4F2F6F87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10" w:type="dxa"/>
            <w:noWrap/>
            <w:hideMark/>
          </w:tcPr>
          <w:p w14:paraId="69D6716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62C92A59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4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5;17)(p10;q10),del(7)(q22),del(8)(p21),del(9)(q13q22),add(12)(p11.2),-15,-20,+mar[9]/45,idem,+del(8)(p21)[6]/46,XY[5]</w:t>
            </w:r>
          </w:p>
        </w:tc>
      </w:tr>
      <w:tr w:rsidR="00A56BC2" w:rsidRPr="009255A9" w14:paraId="4392D6DC" w14:textId="77777777" w:rsidTr="00DC103E">
        <w:trPr>
          <w:trHeight w:val="1424"/>
        </w:trPr>
        <w:tc>
          <w:tcPr>
            <w:tcW w:w="1098" w:type="dxa"/>
            <w:noWrap/>
            <w:hideMark/>
          </w:tcPr>
          <w:p w14:paraId="357B4A5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88</w:t>
            </w:r>
          </w:p>
        </w:tc>
        <w:tc>
          <w:tcPr>
            <w:tcW w:w="360" w:type="dxa"/>
            <w:noWrap/>
            <w:hideMark/>
          </w:tcPr>
          <w:p w14:paraId="55E020EE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125C3A2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10" w:type="dxa"/>
            <w:noWrap/>
            <w:hideMark/>
          </w:tcPr>
          <w:p w14:paraId="7730C9E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25BDAE68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4,XY,der(1;16)(q10;p10),der(5)t(1;5)(p22;q21),add(7)(q11.2),inv(12)(q13q15),del(13)(q12q22),add(13)(q32),der(18)t(1;18)(p22;p11.2),del(20)(q11.2q13.1),-22[9]/44,XY,der(1;16)(q10;p10),der(5)t(1;5)(p22;q21),-6,-7,add(12)(p13),+16,-18,del(20)(q11.2q13.1),-22,+r,+mar[9]/44,XY,der(1;16)(q10;p10),der(5)t(1;5)(p22;q21),-7,del(13)(q12q22),-18,del(20)(q11.2q13.1),-22,+mar[2]</w:t>
            </w:r>
          </w:p>
        </w:tc>
      </w:tr>
      <w:tr w:rsidR="00A56BC2" w:rsidRPr="009255A9" w14:paraId="2261718C" w14:textId="77777777" w:rsidTr="00DC103E">
        <w:trPr>
          <w:trHeight w:val="630"/>
        </w:trPr>
        <w:tc>
          <w:tcPr>
            <w:tcW w:w="1098" w:type="dxa"/>
            <w:noWrap/>
            <w:hideMark/>
          </w:tcPr>
          <w:p w14:paraId="7349A11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89</w:t>
            </w:r>
          </w:p>
        </w:tc>
        <w:tc>
          <w:tcPr>
            <w:tcW w:w="360" w:type="dxa"/>
            <w:noWrap/>
            <w:hideMark/>
          </w:tcPr>
          <w:p w14:paraId="6AB4FFA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3CBFF0C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2A85A11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6382E206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5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inv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(2)(p11.2q13)?c,del(5)(q13q33),del(6)(q25),-7,dic(12;?)(p11.2;?),add(17)(p11.2),add(21)(q22),+0-1mar[19]/ 46,XY,inv(2)(p11.2q13)?c[1]</w:t>
            </w:r>
          </w:p>
        </w:tc>
      </w:tr>
      <w:tr w:rsidR="00A56BC2" w:rsidRPr="009255A9" w14:paraId="534006C6" w14:textId="77777777" w:rsidTr="00DC103E">
        <w:trPr>
          <w:trHeight w:val="800"/>
        </w:trPr>
        <w:tc>
          <w:tcPr>
            <w:tcW w:w="1098" w:type="dxa"/>
            <w:noWrap/>
            <w:hideMark/>
          </w:tcPr>
          <w:p w14:paraId="0F4DD18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0</w:t>
            </w:r>
          </w:p>
        </w:tc>
        <w:tc>
          <w:tcPr>
            <w:tcW w:w="360" w:type="dxa"/>
            <w:noWrap/>
            <w:hideMark/>
          </w:tcPr>
          <w:p w14:paraId="376B7DA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31BF910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710" w:type="dxa"/>
            <w:noWrap/>
            <w:hideMark/>
          </w:tcPr>
          <w:p w14:paraId="1D2BD04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  <w:hideMark/>
          </w:tcPr>
          <w:p w14:paraId="34E2DF22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3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4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5;17)(p10;q10),add(7)(q11.2),-13,-17,add(19)(p13.3),+mar[cp4]/41-44,sl,dic(15;21)(p11.2;p11.2)[cp12]/</w:t>
            </w:r>
            <w:r w:rsidRPr="00912C2C">
              <w:rPr>
                <w:rFonts w:ascii="Arial" w:hAnsi="Arial" w:cs="Arial"/>
                <w:sz w:val="18"/>
                <w:szCs w:val="18"/>
              </w:rPr>
              <w:br/>
              <w:t>43,sl,i(11)(q10)[2]/46,XY[1]</w:t>
            </w:r>
          </w:p>
        </w:tc>
      </w:tr>
      <w:tr w:rsidR="00A56BC2" w:rsidRPr="009255A9" w14:paraId="784F6791" w14:textId="77777777" w:rsidTr="00DC103E">
        <w:trPr>
          <w:trHeight w:val="1043"/>
        </w:trPr>
        <w:tc>
          <w:tcPr>
            <w:tcW w:w="1098" w:type="dxa"/>
            <w:noWrap/>
            <w:hideMark/>
          </w:tcPr>
          <w:p w14:paraId="5A50B99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1</w:t>
            </w:r>
          </w:p>
        </w:tc>
        <w:tc>
          <w:tcPr>
            <w:tcW w:w="360" w:type="dxa"/>
            <w:noWrap/>
            <w:hideMark/>
          </w:tcPr>
          <w:p w14:paraId="65ED942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66596705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710" w:type="dxa"/>
            <w:noWrap/>
            <w:hideMark/>
          </w:tcPr>
          <w:p w14:paraId="0ED2164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2CACF450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 xml:space="preserve">44,XY,del(5)(q31q35),-6,add(7)(q11.2),idic(11)(p11.2),add(17)(p11.2),psu </w:t>
            </w:r>
            <w:proofErr w:type="spellStart"/>
            <w:r w:rsidRPr="00912C2C">
              <w:rPr>
                <w:rFonts w:ascii="Arial" w:hAnsi="Arial" w:cs="Arial"/>
                <w:sz w:val="18"/>
                <w:szCs w:val="18"/>
              </w:rPr>
              <w:t>dic</w:t>
            </w:r>
            <w:proofErr w:type="spellEnd"/>
            <w:r w:rsidRPr="00912C2C">
              <w:rPr>
                <w:rFonts w:ascii="Arial" w:hAnsi="Arial" w:cs="Arial"/>
                <w:sz w:val="18"/>
                <w:szCs w:val="18"/>
              </w:rPr>
              <w:t xml:space="preserve">(19;6)(p13.1;p23),-20[8]/ 43,XY,del(5)(q31q35),-6,add(7)(q11.2),der(11;18)(q10;q10),add(17)(p11.2),psu </w:t>
            </w:r>
            <w:proofErr w:type="spellStart"/>
            <w:r w:rsidRPr="00912C2C">
              <w:rPr>
                <w:rFonts w:ascii="Arial" w:hAnsi="Arial" w:cs="Arial"/>
                <w:sz w:val="18"/>
                <w:szCs w:val="18"/>
              </w:rPr>
              <w:t>dic</w:t>
            </w:r>
            <w:proofErr w:type="spellEnd"/>
            <w:r w:rsidRPr="00912C2C">
              <w:rPr>
                <w:rFonts w:ascii="Arial" w:hAnsi="Arial" w:cs="Arial"/>
                <w:sz w:val="18"/>
                <w:szCs w:val="18"/>
              </w:rPr>
              <w:t xml:space="preserve">(19;6)(p13.1;p23),-20[7]/,46,XY[5]  </w:t>
            </w:r>
          </w:p>
        </w:tc>
      </w:tr>
      <w:tr w:rsidR="00A56BC2" w:rsidRPr="009255A9" w14:paraId="267E3940" w14:textId="77777777" w:rsidTr="00DC103E">
        <w:trPr>
          <w:trHeight w:val="876"/>
        </w:trPr>
        <w:tc>
          <w:tcPr>
            <w:tcW w:w="1098" w:type="dxa"/>
            <w:noWrap/>
            <w:hideMark/>
          </w:tcPr>
          <w:p w14:paraId="194526A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2</w:t>
            </w:r>
          </w:p>
        </w:tc>
        <w:tc>
          <w:tcPr>
            <w:tcW w:w="360" w:type="dxa"/>
            <w:noWrap/>
            <w:hideMark/>
          </w:tcPr>
          <w:p w14:paraId="0CE7B93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30B86A5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2DD34CE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1E3A7C49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3-44,XX,add(1)(q21),-2,add(2)(q35),del(3)(p11),-4,add(5)(q11.2),-7,add(12)(p11.2),-14,+16,add(16)(p13.3),-17,add(17)(p11.2),-18,add(19)(q13.1),add(19)(q13.3),-20,add(21)(q22),+1-2r,+2-3mar[cp18]/46,XX[2]</w:t>
            </w:r>
          </w:p>
        </w:tc>
      </w:tr>
      <w:tr w:rsidR="00A56BC2" w:rsidRPr="009255A9" w14:paraId="205DD1FB" w14:textId="77777777" w:rsidTr="00DC103E">
        <w:trPr>
          <w:trHeight w:val="566"/>
        </w:trPr>
        <w:tc>
          <w:tcPr>
            <w:tcW w:w="1098" w:type="dxa"/>
            <w:noWrap/>
            <w:hideMark/>
          </w:tcPr>
          <w:p w14:paraId="536715D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lastRenderedPageBreak/>
              <w:t>5q/7q-93</w:t>
            </w:r>
          </w:p>
        </w:tc>
        <w:tc>
          <w:tcPr>
            <w:tcW w:w="360" w:type="dxa"/>
            <w:noWrap/>
            <w:hideMark/>
          </w:tcPr>
          <w:p w14:paraId="34BD4E1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D69ADA8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10" w:type="dxa"/>
            <w:noWrap/>
            <w:hideMark/>
          </w:tcPr>
          <w:p w14:paraId="3A37F60D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0FE71968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6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8,add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(X)(p22.3),-Y,-5,add(10)(q26),-11,+13,+add(14)(q32),+1-2r,+mar[cp14]/46,XY[6]</w:t>
            </w:r>
          </w:p>
        </w:tc>
      </w:tr>
      <w:tr w:rsidR="00A56BC2" w:rsidRPr="009255A9" w14:paraId="67538C74" w14:textId="77777777" w:rsidTr="00DC103E">
        <w:trPr>
          <w:trHeight w:val="552"/>
        </w:trPr>
        <w:tc>
          <w:tcPr>
            <w:tcW w:w="1098" w:type="dxa"/>
            <w:noWrap/>
            <w:hideMark/>
          </w:tcPr>
          <w:p w14:paraId="4A4D56C3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4</w:t>
            </w:r>
          </w:p>
        </w:tc>
        <w:tc>
          <w:tcPr>
            <w:tcW w:w="360" w:type="dxa"/>
            <w:noWrap/>
            <w:hideMark/>
          </w:tcPr>
          <w:p w14:paraId="140642BF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4F3B4CF0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10" w:type="dxa"/>
            <w:noWrap/>
            <w:hideMark/>
          </w:tcPr>
          <w:p w14:paraId="31036BD4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herapy related relapsed AML</w:t>
            </w:r>
          </w:p>
        </w:tc>
        <w:tc>
          <w:tcPr>
            <w:tcW w:w="6309" w:type="dxa"/>
            <w:hideMark/>
          </w:tcPr>
          <w:p w14:paraId="6B4C7948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5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5;7)(p10;p10),add(12)(p11.2),add(17)(p11.2)[5]/45,sl,del(6)(q11)[13]/46,XX[2]</w:t>
            </w:r>
          </w:p>
        </w:tc>
      </w:tr>
      <w:tr w:rsidR="00A56BC2" w:rsidRPr="009255A9" w14:paraId="11C553D9" w14:textId="77777777" w:rsidTr="00DC103E">
        <w:trPr>
          <w:trHeight w:val="566"/>
        </w:trPr>
        <w:tc>
          <w:tcPr>
            <w:tcW w:w="1098" w:type="dxa"/>
            <w:noWrap/>
            <w:hideMark/>
          </w:tcPr>
          <w:p w14:paraId="0B4023D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5</w:t>
            </w:r>
          </w:p>
        </w:tc>
        <w:tc>
          <w:tcPr>
            <w:tcW w:w="360" w:type="dxa"/>
            <w:noWrap/>
            <w:hideMark/>
          </w:tcPr>
          <w:p w14:paraId="36AAF56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  <w:hideMark/>
          </w:tcPr>
          <w:p w14:paraId="57960AAC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  <w:hideMark/>
          </w:tcPr>
          <w:p w14:paraId="32244B8A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3572CBEB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add(3)(q21),der(12)t(3;12)(q26;p13)[3]/39-45,sl,add(1)(q21),-add(3),-5,-7,add(7)(q32),+8,add(11)(q23),-12,-16,-21,-20,+22,+0-2mar[cp17]</w:t>
            </w:r>
          </w:p>
        </w:tc>
      </w:tr>
      <w:tr w:rsidR="00A56BC2" w:rsidRPr="009255A9" w14:paraId="11A7F748" w14:textId="77777777" w:rsidTr="00DC103E">
        <w:trPr>
          <w:trHeight w:val="822"/>
        </w:trPr>
        <w:tc>
          <w:tcPr>
            <w:tcW w:w="1098" w:type="dxa"/>
            <w:noWrap/>
            <w:hideMark/>
          </w:tcPr>
          <w:p w14:paraId="5A2E7556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q/7q-96</w:t>
            </w:r>
          </w:p>
        </w:tc>
        <w:tc>
          <w:tcPr>
            <w:tcW w:w="360" w:type="dxa"/>
            <w:noWrap/>
            <w:hideMark/>
          </w:tcPr>
          <w:p w14:paraId="43584559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  <w:hideMark/>
          </w:tcPr>
          <w:p w14:paraId="2C6950C2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5F4BEBC1" w14:textId="77777777" w:rsidR="00A56BC2" w:rsidRPr="009255A9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  <w:hideMark/>
          </w:tcPr>
          <w:p w14:paraId="7EA03DAD" w14:textId="77777777" w:rsidR="00A56BC2" w:rsidRPr="00912C2C" w:rsidRDefault="00A56BC2" w:rsidP="009255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6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51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3,dic(5;13)(q11.2;p11.2),del(7)(q22q34),der(10)t(3;10)(p11;q24),add(12)(p11.2),+2-7r,+0-2mar[cp20]</w:t>
            </w:r>
          </w:p>
        </w:tc>
      </w:tr>
      <w:tr w:rsidR="00A56BC2" w:rsidRPr="009255A9" w14:paraId="73CA3A9D" w14:textId="77777777" w:rsidTr="00DC103E">
        <w:trPr>
          <w:trHeight w:val="678"/>
        </w:trPr>
        <w:tc>
          <w:tcPr>
            <w:tcW w:w="1098" w:type="dxa"/>
            <w:noWrap/>
          </w:tcPr>
          <w:p w14:paraId="3AAC4A1C" w14:textId="56E62B1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9;11)-104</w:t>
            </w:r>
          </w:p>
        </w:tc>
        <w:tc>
          <w:tcPr>
            <w:tcW w:w="360" w:type="dxa"/>
            <w:noWrap/>
          </w:tcPr>
          <w:p w14:paraId="7EA3F281" w14:textId="570F17A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729B3300" w14:textId="790BFBE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10" w:type="dxa"/>
            <w:noWrap/>
          </w:tcPr>
          <w:p w14:paraId="470075D2" w14:textId="34C0B224" w:rsidR="00A56BC2" w:rsidRPr="009255A9" w:rsidRDefault="00821AD8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77B4C5A3" w14:textId="4CE97751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9;11)(p22;q23)[11]/46,XX,idem,del(6)(p23)[7]/46,XX[2]</w:t>
            </w:r>
          </w:p>
        </w:tc>
      </w:tr>
      <w:tr w:rsidR="00A56BC2" w:rsidRPr="009255A9" w14:paraId="62A2D0BF" w14:textId="77777777" w:rsidTr="00DC103E">
        <w:trPr>
          <w:trHeight w:val="440"/>
        </w:trPr>
        <w:tc>
          <w:tcPr>
            <w:tcW w:w="1098" w:type="dxa"/>
            <w:noWrap/>
          </w:tcPr>
          <w:p w14:paraId="5AB9BC86" w14:textId="1B2F206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9;11)-105</w:t>
            </w:r>
          </w:p>
        </w:tc>
        <w:tc>
          <w:tcPr>
            <w:tcW w:w="360" w:type="dxa"/>
            <w:noWrap/>
          </w:tcPr>
          <w:p w14:paraId="228242D6" w14:textId="79F9FFC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7A4AE3A1" w14:textId="06D66DA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10" w:type="dxa"/>
            <w:noWrap/>
          </w:tcPr>
          <w:p w14:paraId="260B9A2A" w14:textId="6B38888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26260EB5" w14:textId="72DAE1CF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9;11)(p22;q23)[20]</w:t>
            </w:r>
          </w:p>
        </w:tc>
      </w:tr>
      <w:tr w:rsidR="00A56BC2" w:rsidRPr="009255A9" w14:paraId="28B2CDF4" w14:textId="77777777" w:rsidTr="00DC103E">
        <w:trPr>
          <w:trHeight w:val="422"/>
        </w:trPr>
        <w:tc>
          <w:tcPr>
            <w:tcW w:w="1098" w:type="dxa"/>
            <w:noWrap/>
          </w:tcPr>
          <w:p w14:paraId="0D681A1B" w14:textId="6E93D2B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6)-106</w:t>
            </w:r>
          </w:p>
        </w:tc>
        <w:tc>
          <w:tcPr>
            <w:tcW w:w="360" w:type="dxa"/>
            <w:noWrap/>
          </w:tcPr>
          <w:p w14:paraId="6DBE45D0" w14:textId="3806D453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7892BC2" w14:textId="790C501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10" w:type="dxa"/>
            <w:noWrap/>
          </w:tcPr>
          <w:p w14:paraId="24607A3C" w14:textId="6869575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243E1196" w14:textId="2C47E465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inv(16)(p13.1q22)[12]//46,XX[8]</w:t>
            </w:r>
          </w:p>
        </w:tc>
      </w:tr>
      <w:tr w:rsidR="00A56BC2" w:rsidRPr="009255A9" w14:paraId="3430AFB5" w14:textId="77777777" w:rsidTr="00DC103E">
        <w:trPr>
          <w:trHeight w:val="467"/>
        </w:trPr>
        <w:tc>
          <w:tcPr>
            <w:tcW w:w="1098" w:type="dxa"/>
            <w:noWrap/>
          </w:tcPr>
          <w:p w14:paraId="686BBDB6" w14:textId="4AD17C2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6)-107</w:t>
            </w:r>
          </w:p>
        </w:tc>
        <w:tc>
          <w:tcPr>
            <w:tcW w:w="360" w:type="dxa"/>
            <w:noWrap/>
          </w:tcPr>
          <w:p w14:paraId="0859F10C" w14:textId="6195F13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7D81191F" w14:textId="5053922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10" w:type="dxa"/>
            <w:noWrap/>
          </w:tcPr>
          <w:p w14:paraId="5CADAA34" w14:textId="311B1E2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0D67751F" w14:textId="786100FA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inv(16)(p13.1q22)[20]</w:t>
            </w:r>
          </w:p>
        </w:tc>
      </w:tr>
      <w:tr w:rsidR="00A56BC2" w:rsidRPr="009255A9" w14:paraId="0A91E45A" w14:textId="77777777" w:rsidTr="00DC103E">
        <w:trPr>
          <w:trHeight w:val="350"/>
        </w:trPr>
        <w:tc>
          <w:tcPr>
            <w:tcW w:w="1098" w:type="dxa"/>
            <w:noWrap/>
          </w:tcPr>
          <w:p w14:paraId="09386899" w14:textId="19F20A7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6)-108</w:t>
            </w:r>
          </w:p>
        </w:tc>
        <w:tc>
          <w:tcPr>
            <w:tcW w:w="360" w:type="dxa"/>
            <w:noWrap/>
          </w:tcPr>
          <w:p w14:paraId="541170B3" w14:textId="758852C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C1D68EE" w14:textId="09DD0E3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10" w:type="dxa"/>
            <w:noWrap/>
          </w:tcPr>
          <w:p w14:paraId="4F4F4D80" w14:textId="0078019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305CF594" w14:textId="16E0F57D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59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Y,+3,+5,+8,+8,+12,+13,+14,+15,inv(16)(p13.1q22),+19,+20,+21,+22[20]</w:t>
            </w:r>
          </w:p>
        </w:tc>
      </w:tr>
      <w:tr w:rsidR="00A56BC2" w:rsidRPr="009255A9" w14:paraId="0EB0D464" w14:textId="77777777" w:rsidTr="00DC103E">
        <w:trPr>
          <w:trHeight w:val="287"/>
        </w:trPr>
        <w:tc>
          <w:tcPr>
            <w:tcW w:w="1098" w:type="dxa"/>
            <w:noWrap/>
          </w:tcPr>
          <w:p w14:paraId="4774022F" w14:textId="30D0ABD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3)-109</w:t>
            </w:r>
          </w:p>
        </w:tc>
        <w:tc>
          <w:tcPr>
            <w:tcW w:w="360" w:type="dxa"/>
            <w:noWrap/>
          </w:tcPr>
          <w:p w14:paraId="48849E50" w14:textId="505E053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22BA49B7" w14:textId="41FAF73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10" w:type="dxa"/>
            <w:noWrap/>
          </w:tcPr>
          <w:p w14:paraId="5FAAC579" w14:textId="05948C3A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3566A48D" w14:textId="6535CEC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inv(3)(q21q26.2),t(8;9;22)(q22;q34;q11.2)[14]/46,sl,add(3)(q21)[6]</w:t>
            </w:r>
          </w:p>
        </w:tc>
      </w:tr>
      <w:tr w:rsidR="00A56BC2" w:rsidRPr="009255A9" w14:paraId="059C8254" w14:textId="77777777" w:rsidTr="00DC103E">
        <w:trPr>
          <w:trHeight w:val="305"/>
        </w:trPr>
        <w:tc>
          <w:tcPr>
            <w:tcW w:w="1098" w:type="dxa"/>
            <w:noWrap/>
          </w:tcPr>
          <w:p w14:paraId="58BEE026" w14:textId="60407DC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3)-110</w:t>
            </w:r>
          </w:p>
        </w:tc>
        <w:tc>
          <w:tcPr>
            <w:tcW w:w="360" w:type="dxa"/>
            <w:noWrap/>
          </w:tcPr>
          <w:p w14:paraId="2DA9EC9F" w14:textId="2525E3A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6AE748EE" w14:textId="399C606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10" w:type="dxa"/>
            <w:noWrap/>
          </w:tcPr>
          <w:p w14:paraId="45E5C301" w14:textId="3F2A3EB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1A76D09C" w14:textId="52B56F70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inv(3)(q21q26.2)[20]</w:t>
            </w:r>
          </w:p>
        </w:tc>
      </w:tr>
      <w:tr w:rsidR="00A56BC2" w:rsidRPr="009255A9" w14:paraId="7BAA567C" w14:textId="77777777" w:rsidTr="00DC103E">
        <w:trPr>
          <w:trHeight w:val="692"/>
        </w:trPr>
        <w:tc>
          <w:tcPr>
            <w:tcW w:w="1098" w:type="dxa"/>
            <w:noWrap/>
          </w:tcPr>
          <w:p w14:paraId="22A4A1DF" w14:textId="50C4D04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inv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3)-111</w:t>
            </w:r>
          </w:p>
        </w:tc>
        <w:tc>
          <w:tcPr>
            <w:tcW w:w="360" w:type="dxa"/>
            <w:noWrap/>
          </w:tcPr>
          <w:p w14:paraId="20E29FB0" w14:textId="2976152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114D4D7" w14:textId="3216FE5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10" w:type="dxa"/>
            <w:noWrap/>
          </w:tcPr>
          <w:p w14:paraId="073614E6" w14:textId="37293DA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 and multiple myeloma</w:t>
            </w:r>
          </w:p>
        </w:tc>
        <w:tc>
          <w:tcPr>
            <w:tcW w:w="6309" w:type="dxa"/>
          </w:tcPr>
          <w:p w14:paraId="40CC7866" w14:textId="442E2F64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inv(3)(q21q26.2)[7]/46,sl,inv(3)(q21q26.2)[13]</w:t>
            </w:r>
          </w:p>
        </w:tc>
      </w:tr>
      <w:tr w:rsidR="00A56BC2" w:rsidRPr="009255A9" w14:paraId="7DBF5023" w14:textId="77777777" w:rsidTr="00DC103E">
        <w:trPr>
          <w:trHeight w:val="440"/>
        </w:trPr>
        <w:tc>
          <w:tcPr>
            <w:tcW w:w="1098" w:type="dxa"/>
            <w:noWrap/>
          </w:tcPr>
          <w:p w14:paraId="71C4CB97" w14:textId="2F7253A4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MT2Ar-112</w:t>
            </w:r>
          </w:p>
        </w:tc>
        <w:tc>
          <w:tcPr>
            <w:tcW w:w="360" w:type="dxa"/>
            <w:noWrap/>
          </w:tcPr>
          <w:p w14:paraId="25C35D70" w14:textId="4FFF770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52E46130" w14:textId="1686D13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10" w:type="dxa"/>
            <w:noWrap/>
          </w:tcPr>
          <w:p w14:paraId="1E713D90" w14:textId="4D15EEB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9538FF5" w14:textId="5D74EA34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X,add(3)(p21),add(5)(q11.2),-8,add(9)(q22),t(11;17)(q23;q21),</w:t>
            </w:r>
            <w:r w:rsidRPr="00912C2C">
              <w:rPr>
                <w:rFonts w:ascii="Arial" w:hAnsi="Arial" w:cs="Arial"/>
                <w:sz w:val="18"/>
                <w:szCs w:val="18"/>
              </w:rPr>
              <w:br/>
              <w:t>add(12)(q13),add(13)(q12),-22,+3mar[3]//46,XY[17]</w:t>
            </w:r>
          </w:p>
        </w:tc>
      </w:tr>
      <w:tr w:rsidR="00A56BC2" w:rsidRPr="009255A9" w14:paraId="0C060521" w14:textId="77777777" w:rsidTr="00DC103E">
        <w:trPr>
          <w:trHeight w:val="440"/>
        </w:trPr>
        <w:tc>
          <w:tcPr>
            <w:tcW w:w="1098" w:type="dxa"/>
            <w:noWrap/>
          </w:tcPr>
          <w:p w14:paraId="2F480373" w14:textId="5DFF87E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MT2Ar-113</w:t>
            </w:r>
          </w:p>
        </w:tc>
        <w:tc>
          <w:tcPr>
            <w:tcW w:w="360" w:type="dxa"/>
            <w:noWrap/>
          </w:tcPr>
          <w:p w14:paraId="78B91024" w14:textId="2F0E46C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6EAD2C36" w14:textId="51BDCBD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10" w:type="dxa"/>
            <w:noWrap/>
          </w:tcPr>
          <w:p w14:paraId="04860CA1" w14:textId="7941832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259F3D74" w14:textId="6151EBD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11;19)(q23;p13.1)[19]/46,XX[1]</w:t>
            </w:r>
          </w:p>
        </w:tc>
      </w:tr>
      <w:tr w:rsidR="00A56BC2" w:rsidRPr="009255A9" w14:paraId="50E1A84B" w14:textId="77777777" w:rsidTr="00DC103E">
        <w:trPr>
          <w:trHeight w:val="260"/>
        </w:trPr>
        <w:tc>
          <w:tcPr>
            <w:tcW w:w="1098" w:type="dxa"/>
            <w:noWrap/>
          </w:tcPr>
          <w:p w14:paraId="0C153ECA" w14:textId="7C022AB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MT2Ar-114</w:t>
            </w:r>
          </w:p>
        </w:tc>
        <w:tc>
          <w:tcPr>
            <w:tcW w:w="360" w:type="dxa"/>
            <w:noWrap/>
          </w:tcPr>
          <w:p w14:paraId="26167E7C" w14:textId="7A2CEC9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47FF303D" w14:textId="287E504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10" w:type="dxa"/>
            <w:noWrap/>
          </w:tcPr>
          <w:p w14:paraId="23EA8228" w14:textId="10DA766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69004E1" w14:textId="27FD399E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6;11;10)(q27;q23;p13)[20]</w:t>
            </w:r>
          </w:p>
        </w:tc>
      </w:tr>
      <w:tr w:rsidR="00A56BC2" w:rsidRPr="009255A9" w14:paraId="54B8079C" w14:textId="77777777" w:rsidTr="00DC103E">
        <w:trPr>
          <w:trHeight w:val="377"/>
        </w:trPr>
        <w:tc>
          <w:tcPr>
            <w:tcW w:w="1098" w:type="dxa"/>
            <w:noWrap/>
          </w:tcPr>
          <w:p w14:paraId="57097C68" w14:textId="3308DB2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MT2Ar-115</w:t>
            </w:r>
          </w:p>
        </w:tc>
        <w:tc>
          <w:tcPr>
            <w:tcW w:w="360" w:type="dxa"/>
            <w:noWrap/>
          </w:tcPr>
          <w:p w14:paraId="21F68750" w14:textId="75CCBEE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09B1C043" w14:textId="4AC3E22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10" w:type="dxa"/>
            <w:noWrap/>
          </w:tcPr>
          <w:p w14:paraId="032986A9" w14:textId="03B7A59C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6B1FBD56" w14:textId="076E2508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60D957EB" w14:textId="77777777" w:rsidTr="00DC103E">
        <w:trPr>
          <w:trHeight w:val="413"/>
        </w:trPr>
        <w:tc>
          <w:tcPr>
            <w:tcW w:w="1098" w:type="dxa"/>
            <w:noWrap/>
          </w:tcPr>
          <w:p w14:paraId="1FE87C9B" w14:textId="0D0EB84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MT2Ar-116</w:t>
            </w:r>
          </w:p>
        </w:tc>
        <w:tc>
          <w:tcPr>
            <w:tcW w:w="360" w:type="dxa"/>
            <w:noWrap/>
          </w:tcPr>
          <w:p w14:paraId="3500F870" w14:textId="08C0307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0147A806" w14:textId="501039A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10" w:type="dxa"/>
            <w:noWrap/>
          </w:tcPr>
          <w:p w14:paraId="35059EA9" w14:textId="1981394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33A480E1" w14:textId="0D801332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6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9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1)(q11),add(3)(q21),-5,add(10)(p11.2),del(11)(q13q23),-14,add(19)(p13.1),+21,+2-5mar[cp12]/46,XY[8]</w:t>
            </w:r>
          </w:p>
        </w:tc>
      </w:tr>
      <w:tr w:rsidR="00A56BC2" w:rsidRPr="009255A9" w14:paraId="4BE54A4E" w14:textId="77777777" w:rsidTr="00DC103E">
        <w:trPr>
          <w:trHeight w:val="422"/>
        </w:trPr>
        <w:tc>
          <w:tcPr>
            <w:tcW w:w="1098" w:type="dxa"/>
            <w:noWrap/>
          </w:tcPr>
          <w:p w14:paraId="2DA28C67" w14:textId="36607BE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5;17)-117</w:t>
            </w:r>
          </w:p>
        </w:tc>
        <w:tc>
          <w:tcPr>
            <w:tcW w:w="360" w:type="dxa"/>
            <w:noWrap/>
          </w:tcPr>
          <w:p w14:paraId="4FF10A95" w14:textId="2E7E70D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6D2FD4B0" w14:textId="43BC923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  <w:noWrap/>
          </w:tcPr>
          <w:p w14:paraId="5EFF469E" w14:textId="34434B1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0244FDC9" w14:textId="14A365EE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add(X)(q22),t(15;17)(q24;q21)[20]</w:t>
            </w:r>
          </w:p>
        </w:tc>
      </w:tr>
      <w:tr w:rsidR="00A56BC2" w:rsidRPr="009255A9" w14:paraId="24B35876" w14:textId="77777777" w:rsidTr="00DC103E">
        <w:trPr>
          <w:trHeight w:val="368"/>
        </w:trPr>
        <w:tc>
          <w:tcPr>
            <w:tcW w:w="1098" w:type="dxa"/>
            <w:noWrap/>
          </w:tcPr>
          <w:p w14:paraId="38556A5F" w14:textId="0F55659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5;17)-118</w:t>
            </w:r>
          </w:p>
        </w:tc>
        <w:tc>
          <w:tcPr>
            <w:tcW w:w="360" w:type="dxa"/>
            <w:noWrap/>
          </w:tcPr>
          <w:p w14:paraId="3FDE96B4" w14:textId="5A26E03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59484936" w14:textId="20757F9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10" w:type="dxa"/>
            <w:noWrap/>
          </w:tcPr>
          <w:p w14:paraId="452D83F1" w14:textId="56ABBDB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E2BA0E5" w14:textId="159AA9E5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15;17)(q24;q21)[18]/46,XY[2]</w:t>
            </w:r>
          </w:p>
        </w:tc>
      </w:tr>
      <w:tr w:rsidR="00A56BC2" w:rsidRPr="009255A9" w14:paraId="0E845263" w14:textId="77777777" w:rsidTr="00DC103E">
        <w:trPr>
          <w:trHeight w:val="467"/>
        </w:trPr>
        <w:tc>
          <w:tcPr>
            <w:tcW w:w="1098" w:type="dxa"/>
            <w:noWrap/>
          </w:tcPr>
          <w:p w14:paraId="7EDC9B96" w14:textId="05594BA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5;17)-119</w:t>
            </w:r>
          </w:p>
        </w:tc>
        <w:tc>
          <w:tcPr>
            <w:tcW w:w="360" w:type="dxa"/>
            <w:noWrap/>
          </w:tcPr>
          <w:p w14:paraId="7049B77D" w14:textId="4DB7F52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571119D7" w14:textId="254578F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710" w:type="dxa"/>
            <w:noWrap/>
          </w:tcPr>
          <w:p w14:paraId="46192871" w14:textId="753E8FB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4E316100" w14:textId="7C1C669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,t(15;17)(q24;q21)[3]/48,sl,+21[16]/46,XX[1]</w:t>
            </w:r>
          </w:p>
        </w:tc>
      </w:tr>
      <w:tr w:rsidR="00A56BC2" w:rsidRPr="009255A9" w14:paraId="04204E48" w14:textId="77777777" w:rsidTr="00DC103E">
        <w:trPr>
          <w:trHeight w:val="548"/>
        </w:trPr>
        <w:tc>
          <w:tcPr>
            <w:tcW w:w="1098" w:type="dxa"/>
            <w:noWrap/>
          </w:tcPr>
          <w:p w14:paraId="68FC9BF5" w14:textId="6667CE3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15;17)-120</w:t>
            </w:r>
          </w:p>
        </w:tc>
        <w:tc>
          <w:tcPr>
            <w:tcW w:w="360" w:type="dxa"/>
            <w:noWrap/>
          </w:tcPr>
          <w:p w14:paraId="3DF80396" w14:textId="375FC8D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6EAE5573" w14:textId="70A888F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10" w:type="dxa"/>
            <w:noWrap/>
          </w:tcPr>
          <w:p w14:paraId="31111351" w14:textId="0C9A5F2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71ECBAF" w14:textId="1941B164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56BC2" w:rsidRPr="009255A9" w14:paraId="28E683F6" w14:textId="77777777" w:rsidTr="00DC103E">
        <w:trPr>
          <w:trHeight w:val="512"/>
        </w:trPr>
        <w:tc>
          <w:tcPr>
            <w:tcW w:w="1098" w:type="dxa"/>
            <w:noWrap/>
          </w:tcPr>
          <w:p w14:paraId="7E273347" w14:textId="2E613E6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255A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 w:rsidRPr="009255A9">
              <w:rPr>
                <w:rFonts w:ascii="Arial" w:hAnsi="Arial" w:cs="Arial"/>
                <w:sz w:val="18"/>
                <w:szCs w:val="18"/>
              </w:rPr>
              <w:t>6;9) DEK/NUP214-121</w:t>
            </w:r>
          </w:p>
        </w:tc>
        <w:tc>
          <w:tcPr>
            <w:tcW w:w="360" w:type="dxa"/>
            <w:noWrap/>
          </w:tcPr>
          <w:p w14:paraId="40E72334" w14:textId="63A3943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7E3E57D4" w14:textId="1579CE8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10" w:type="dxa"/>
            <w:noWrap/>
          </w:tcPr>
          <w:p w14:paraId="38BC6D55" w14:textId="7CF60FD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2FBB1F89" w14:textId="06CAF81D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6;9)(p23;q34)[9]/46,sl,del(7)(q32)[9]/46,sl,add(7)(q22)[2]</w:t>
            </w:r>
          </w:p>
        </w:tc>
      </w:tr>
      <w:tr w:rsidR="00A56BC2" w:rsidRPr="009255A9" w14:paraId="517890DA" w14:textId="77777777" w:rsidTr="00DC103E">
        <w:trPr>
          <w:trHeight w:val="620"/>
        </w:trPr>
        <w:tc>
          <w:tcPr>
            <w:tcW w:w="1098" w:type="dxa"/>
            <w:noWrap/>
          </w:tcPr>
          <w:p w14:paraId="5F763FE1" w14:textId="1959EEA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UP98/KDM5A-122</w:t>
            </w:r>
          </w:p>
        </w:tc>
        <w:tc>
          <w:tcPr>
            <w:tcW w:w="360" w:type="dxa"/>
            <w:noWrap/>
          </w:tcPr>
          <w:p w14:paraId="567D958B" w14:textId="2A259FB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2ADEEA89" w14:textId="006CEC8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10" w:type="dxa"/>
            <w:noWrap/>
          </w:tcPr>
          <w:p w14:paraId="44D858F8" w14:textId="6DBB921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3AD9FBB5" w14:textId="4FE1923E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8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6,t(11;17;12)(p11.2;q21;p13),+21[10]/48,sl,add(3)(p25)[8]/46,XX[2]</w:t>
            </w:r>
          </w:p>
        </w:tc>
      </w:tr>
      <w:tr w:rsidR="00A56BC2" w:rsidRPr="009255A9" w14:paraId="6049081A" w14:textId="77777777" w:rsidTr="00DC103E">
        <w:trPr>
          <w:trHeight w:val="530"/>
        </w:trPr>
        <w:tc>
          <w:tcPr>
            <w:tcW w:w="1098" w:type="dxa"/>
            <w:noWrap/>
          </w:tcPr>
          <w:p w14:paraId="5BFDFB8F" w14:textId="6CC8B1B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UP98/KDM5A-123</w:t>
            </w:r>
          </w:p>
        </w:tc>
        <w:tc>
          <w:tcPr>
            <w:tcW w:w="360" w:type="dxa"/>
            <w:noWrap/>
          </w:tcPr>
          <w:p w14:paraId="39A88DF1" w14:textId="6A55FB3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125A2D19" w14:textId="7F93491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10" w:type="dxa"/>
            <w:noWrap/>
          </w:tcPr>
          <w:p w14:paraId="2880C3B1" w14:textId="5066F41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6EE02C33" w14:textId="18AE9A7B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3796A754" w14:textId="77777777" w:rsidTr="00DC103E">
        <w:trPr>
          <w:trHeight w:val="440"/>
        </w:trPr>
        <w:tc>
          <w:tcPr>
            <w:tcW w:w="1098" w:type="dxa"/>
            <w:noWrap/>
          </w:tcPr>
          <w:p w14:paraId="075F5E10" w14:textId="299E224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UP98/KDM5A-124</w:t>
            </w:r>
          </w:p>
        </w:tc>
        <w:tc>
          <w:tcPr>
            <w:tcW w:w="360" w:type="dxa"/>
            <w:noWrap/>
          </w:tcPr>
          <w:p w14:paraId="70A84D5F" w14:textId="3294B7D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03AD333F" w14:textId="0E5D4444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10" w:type="dxa"/>
            <w:noWrap/>
          </w:tcPr>
          <w:p w14:paraId="2693A392" w14:textId="2B10AF0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08F6EDE9" w14:textId="3A17A6F0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A56BC2" w:rsidRPr="009255A9" w14:paraId="168C1718" w14:textId="77777777" w:rsidTr="00DC103E">
        <w:trPr>
          <w:trHeight w:val="440"/>
        </w:trPr>
        <w:tc>
          <w:tcPr>
            <w:tcW w:w="1098" w:type="dxa"/>
            <w:noWrap/>
          </w:tcPr>
          <w:p w14:paraId="32EC9023" w14:textId="175EA20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lastRenderedPageBreak/>
              <w:t>NUP98/KDM5A-125</w:t>
            </w:r>
          </w:p>
        </w:tc>
        <w:tc>
          <w:tcPr>
            <w:tcW w:w="360" w:type="dxa"/>
            <w:noWrap/>
          </w:tcPr>
          <w:p w14:paraId="38626A94" w14:textId="247AA3C3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29F7DC4" w14:textId="0FE932A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</w:tcPr>
          <w:p w14:paraId="2BA8A56A" w14:textId="0049F19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FDEABD8" w14:textId="2FC5E00F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11)add(11)(p11.2)ins(11;?)(q13;?),der(12)t(11;12)(p15;q11)[7]/46,XY[13]</w:t>
            </w:r>
          </w:p>
        </w:tc>
      </w:tr>
      <w:tr w:rsidR="00A56BC2" w:rsidRPr="009255A9" w14:paraId="32CDAA32" w14:textId="77777777" w:rsidTr="00DC103E">
        <w:trPr>
          <w:trHeight w:val="530"/>
        </w:trPr>
        <w:tc>
          <w:tcPr>
            <w:tcW w:w="1098" w:type="dxa"/>
            <w:noWrap/>
          </w:tcPr>
          <w:p w14:paraId="428F0DF9" w14:textId="1707124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UP98/NSD1-126</w:t>
            </w:r>
          </w:p>
        </w:tc>
        <w:tc>
          <w:tcPr>
            <w:tcW w:w="360" w:type="dxa"/>
            <w:noWrap/>
          </w:tcPr>
          <w:p w14:paraId="0517F07D" w14:textId="0555575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02719586" w14:textId="360519E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10" w:type="dxa"/>
            <w:noWrap/>
          </w:tcPr>
          <w:p w14:paraId="5A81EC4D" w14:textId="7CC040B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45532FC6" w14:textId="76804981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 xml:space="preserve">,+8[18]/46,XY[2] </w:t>
            </w:r>
          </w:p>
        </w:tc>
      </w:tr>
      <w:tr w:rsidR="00A56BC2" w:rsidRPr="009255A9" w14:paraId="1E1F7CB0" w14:textId="77777777" w:rsidTr="00DC103E">
        <w:trPr>
          <w:trHeight w:val="530"/>
        </w:trPr>
        <w:tc>
          <w:tcPr>
            <w:tcW w:w="1098" w:type="dxa"/>
            <w:noWrap/>
          </w:tcPr>
          <w:p w14:paraId="1FBA3C3C" w14:textId="38FF293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NUP98/NSD1-127</w:t>
            </w:r>
          </w:p>
        </w:tc>
        <w:tc>
          <w:tcPr>
            <w:tcW w:w="360" w:type="dxa"/>
            <w:noWrap/>
          </w:tcPr>
          <w:p w14:paraId="46A57FE5" w14:textId="2FDD863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56285393" w14:textId="6073A8C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10" w:type="dxa"/>
            <w:noWrap/>
          </w:tcPr>
          <w:p w14:paraId="641B1102" w14:textId="501EB33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7D685510" w14:textId="44CECF9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8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,+13[14]/46,XY[6]</w:t>
            </w:r>
          </w:p>
        </w:tc>
      </w:tr>
      <w:tr w:rsidR="00A56BC2" w:rsidRPr="009255A9" w14:paraId="6E39064B" w14:textId="77777777" w:rsidTr="00DC103E">
        <w:trPr>
          <w:trHeight w:val="440"/>
        </w:trPr>
        <w:tc>
          <w:tcPr>
            <w:tcW w:w="1098" w:type="dxa"/>
            <w:noWrap/>
          </w:tcPr>
          <w:p w14:paraId="42B8E393" w14:textId="1CB3622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KAT6Ar-128</w:t>
            </w:r>
          </w:p>
        </w:tc>
        <w:tc>
          <w:tcPr>
            <w:tcW w:w="360" w:type="dxa"/>
            <w:noWrap/>
          </w:tcPr>
          <w:p w14:paraId="49FF46B5" w14:textId="28C97C9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61487275" w14:textId="54BC669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10" w:type="dxa"/>
            <w:noWrap/>
          </w:tcPr>
          <w:p w14:paraId="335BD124" w14:textId="5AB8BD9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6473155D" w14:textId="7C4E4B07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DC103E" w:rsidRPr="009255A9" w14:paraId="2D0FA097" w14:textId="77777777" w:rsidTr="00DC103E">
        <w:trPr>
          <w:trHeight w:val="440"/>
        </w:trPr>
        <w:tc>
          <w:tcPr>
            <w:tcW w:w="1098" w:type="dxa"/>
            <w:noWrap/>
          </w:tcPr>
          <w:p w14:paraId="71C76B62" w14:textId="7795603E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mple K</w:t>
            </w:r>
            <w:r w:rsidRPr="009255A9">
              <w:rPr>
                <w:rFonts w:ascii="Arial" w:hAnsi="Arial" w:cs="Arial"/>
                <w:sz w:val="18"/>
                <w:szCs w:val="18"/>
              </w:rPr>
              <w:t>-129</w:t>
            </w:r>
          </w:p>
        </w:tc>
        <w:tc>
          <w:tcPr>
            <w:tcW w:w="360" w:type="dxa"/>
            <w:noWrap/>
          </w:tcPr>
          <w:p w14:paraId="0A6F751B" w14:textId="0269746C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70EC52DD" w14:textId="22A40524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</w:tcPr>
          <w:p w14:paraId="3533E21F" w14:textId="66DEC751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F324E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2276803A" w14:textId="25959713" w:rsidR="00DC103E" w:rsidRPr="00912C2C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1-28dmin[14]/46,XX[6]</w:t>
            </w:r>
          </w:p>
        </w:tc>
      </w:tr>
      <w:tr w:rsidR="00DC103E" w:rsidRPr="009255A9" w14:paraId="166B0EFA" w14:textId="77777777" w:rsidTr="00DC103E">
        <w:trPr>
          <w:trHeight w:val="350"/>
        </w:trPr>
        <w:tc>
          <w:tcPr>
            <w:tcW w:w="1098" w:type="dxa"/>
            <w:noWrap/>
          </w:tcPr>
          <w:p w14:paraId="22F05733" w14:textId="242A4C96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0</w:t>
            </w:r>
          </w:p>
        </w:tc>
        <w:tc>
          <w:tcPr>
            <w:tcW w:w="360" w:type="dxa"/>
            <w:noWrap/>
          </w:tcPr>
          <w:p w14:paraId="794DF818" w14:textId="05C8E013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3F33B63E" w14:textId="0648FA9E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710" w:type="dxa"/>
            <w:noWrap/>
          </w:tcPr>
          <w:p w14:paraId="3DE33660" w14:textId="64F1EC4C" w:rsidR="00DC103E" w:rsidRPr="009255A9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F324E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50A9D026" w14:textId="353B5943" w:rsidR="00DC103E" w:rsidRPr="00912C2C" w:rsidRDefault="00DC103E" w:rsidP="00DC10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11)(q13q23)[1]/47,XX,+4[1]/46,XX[18]</w:t>
            </w:r>
          </w:p>
        </w:tc>
      </w:tr>
      <w:tr w:rsidR="00A56BC2" w:rsidRPr="009255A9" w14:paraId="0E22738A" w14:textId="77777777" w:rsidTr="00DC103E">
        <w:trPr>
          <w:trHeight w:val="287"/>
        </w:trPr>
        <w:tc>
          <w:tcPr>
            <w:tcW w:w="1098" w:type="dxa"/>
            <w:noWrap/>
          </w:tcPr>
          <w:p w14:paraId="4E2D34B8" w14:textId="0AD690C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</w:t>
            </w:r>
            <w:r w:rsidR="00FA4F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noWrap/>
          </w:tcPr>
          <w:p w14:paraId="374C5ACD" w14:textId="4069D12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074429CA" w14:textId="3689F99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</w:tcPr>
          <w:p w14:paraId="5D03F084" w14:textId="6639250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7B2ED263" w14:textId="394EF542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[20] FISH identified 13q deletion</w:t>
            </w:r>
          </w:p>
        </w:tc>
      </w:tr>
      <w:tr w:rsidR="00A56BC2" w:rsidRPr="009255A9" w14:paraId="10CCB679" w14:textId="77777777" w:rsidTr="00DC103E">
        <w:trPr>
          <w:trHeight w:val="305"/>
        </w:trPr>
        <w:tc>
          <w:tcPr>
            <w:tcW w:w="1098" w:type="dxa"/>
            <w:noWrap/>
          </w:tcPr>
          <w:p w14:paraId="5C4C6190" w14:textId="502E5CE4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</w:t>
            </w:r>
            <w:r w:rsidR="00FA4F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noWrap/>
          </w:tcPr>
          <w:p w14:paraId="7947ABD3" w14:textId="291597D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4D97A7AD" w14:textId="3C6E244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10" w:type="dxa"/>
            <w:noWrap/>
          </w:tcPr>
          <w:p w14:paraId="4E087296" w14:textId="6872EBE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3520BD0F" w14:textId="1BD189B0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7,t(10;17)(p13;q21)[19]//46,XX[1]</w:t>
            </w:r>
          </w:p>
        </w:tc>
      </w:tr>
      <w:tr w:rsidR="00A56BC2" w:rsidRPr="009255A9" w14:paraId="6C1B7550" w14:textId="77777777" w:rsidTr="00DC103E">
        <w:trPr>
          <w:trHeight w:val="512"/>
        </w:trPr>
        <w:tc>
          <w:tcPr>
            <w:tcW w:w="1098" w:type="dxa"/>
            <w:noWrap/>
          </w:tcPr>
          <w:p w14:paraId="0B9719A7" w14:textId="4B6F5BE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</w:t>
            </w:r>
            <w:r w:rsidR="00FA4F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noWrap/>
          </w:tcPr>
          <w:p w14:paraId="3EBFC0AF" w14:textId="194A183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5D4FC912" w14:textId="4A904D8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710" w:type="dxa"/>
            <w:noWrap/>
          </w:tcPr>
          <w:p w14:paraId="58E1AD07" w14:textId="1CFBE3F4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herapy related AML</w:t>
            </w:r>
          </w:p>
        </w:tc>
        <w:tc>
          <w:tcPr>
            <w:tcW w:w="6309" w:type="dxa"/>
          </w:tcPr>
          <w:p w14:paraId="64B7B830" w14:textId="0664D74B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12)(p11.2p13),del(16)(q22)[11]/46,XY[9]</w:t>
            </w:r>
          </w:p>
        </w:tc>
      </w:tr>
      <w:tr w:rsidR="00A56BC2" w:rsidRPr="009255A9" w14:paraId="03C16726" w14:textId="77777777" w:rsidTr="00DC103E">
        <w:trPr>
          <w:trHeight w:val="530"/>
        </w:trPr>
        <w:tc>
          <w:tcPr>
            <w:tcW w:w="1098" w:type="dxa"/>
            <w:noWrap/>
          </w:tcPr>
          <w:p w14:paraId="69254646" w14:textId="59E3D25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</w:t>
            </w:r>
            <w:r w:rsidR="00FA4FD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0" w:type="dxa"/>
            <w:noWrap/>
          </w:tcPr>
          <w:p w14:paraId="5605D514" w14:textId="3DB52DD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8CC3E74" w14:textId="6AAC742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</w:tcPr>
          <w:p w14:paraId="0E84A7FC" w14:textId="687E8EF8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122D18BC" w14:textId="628C0F6E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3)(q13.2q25)[15]/46,XY[5]</w:t>
            </w:r>
          </w:p>
        </w:tc>
      </w:tr>
      <w:tr w:rsidR="00A56BC2" w:rsidRPr="009255A9" w14:paraId="4294C56B" w14:textId="77777777" w:rsidTr="00DC103E">
        <w:trPr>
          <w:trHeight w:val="350"/>
        </w:trPr>
        <w:tc>
          <w:tcPr>
            <w:tcW w:w="1098" w:type="dxa"/>
            <w:noWrap/>
          </w:tcPr>
          <w:p w14:paraId="1A3AA1DA" w14:textId="4EDC6AE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Simple K-13</w:t>
            </w:r>
            <w:r w:rsidR="00FA4FD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0" w:type="dxa"/>
            <w:noWrap/>
          </w:tcPr>
          <w:p w14:paraId="565FF05A" w14:textId="537DB54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9948377" w14:textId="18A0CBC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710" w:type="dxa"/>
            <w:noWrap/>
          </w:tcPr>
          <w:p w14:paraId="11842CBF" w14:textId="6BB72AD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16B55DED" w14:textId="6CF49E1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13[2]/46,XY[18]</w:t>
            </w:r>
          </w:p>
        </w:tc>
      </w:tr>
      <w:tr w:rsidR="00A56BC2" w:rsidRPr="009255A9" w14:paraId="572DBA10" w14:textId="77777777" w:rsidTr="00DC103E">
        <w:trPr>
          <w:trHeight w:val="467"/>
        </w:trPr>
        <w:tc>
          <w:tcPr>
            <w:tcW w:w="1098" w:type="dxa"/>
            <w:noWrap/>
          </w:tcPr>
          <w:p w14:paraId="1C743895" w14:textId="3F751AE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3</w:t>
            </w:r>
            <w:r w:rsidR="00FA4FD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0" w:type="dxa"/>
            <w:noWrap/>
          </w:tcPr>
          <w:p w14:paraId="31AB5F28" w14:textId="2DA1CC9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166E4FC2" w14:textId="33324A1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10" w:type="dxa"/>
            <w:noWrap/>
          </w:tcPr>
          <w:p w14:paraId="20F6913B" w14:textId="2B52408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2E2E506A" w14:textId="0D818C61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15]/46,XX[5]</w:t>
            </w:r>
          </w:p>
        </w:tc>
      </w:tr>
      <w:tr w:rsidR="00A56BC2" w:rsidRPr="009255A9" w14:paraId="58D7BD82" w14:textId="77777777" w:rsidTr="00DC103E">
        <w:trPr>
          <w:trHeight w:val="440"/>
        </w:trPr>
        <w:tc>
          <w:tcPr>
            <w:tcW w:w="1098" w:type="dxa"/>
            <w:noWrap/>
          </w:tcPr>
          <w:p w14:paraId="395AA9B8" w14:textId="345DC75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3</w:t>
            </w:r>
            <w:r w:rsidR="00FA4FD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0" w:type="dxa"/>
            <w:noWrap/>
          </w:tcPr>
          <w:p w14:paraId="662DDAE6" w14:textId="4E6F774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08338858" w14:textId="2540B49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10" w:type="dxa"/>
            <w:noWrap/>
          </w:tcPr>
          <w:p w14:paraId="3C0242D4" w14:textId="3E5DDD9A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3DCA94F5" w14:textId="320B2C5F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18]/46,XX[2]</w:t>
            </w:r>
          </w:p>
        </w:tc>
      </w:tr>
      <w:tr w:rsidR="00A56BC2" w:rsidRPr="009255A9" w14:paraId="67774080" w14:textId="77777777" w:rsidTr="00DC103E">
        <w:trPr>
          <w:trHeight w:val="530"/>
        </w:trPr>
        <w:tc>
          <w:tcPr>
            <w:tcW w:w="1098" w:type="dxa"/>
            <w:noWrap/>
          </w:tcPr>
          <w:p w14:paraId="04D4FAA5" w14:textId="1ACCBF3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3</w:t>
            </w:r>
            <w:r w:rsidR="00FA4FD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0" w:type="dxa"/>
            <w:noWrap/>
          </w:tcPr>
          <w:p w14:paraId="79A045A2" w14:textId="3EA2B9B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149C52D0" w14:textId="03BB301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10" w:type="dxa"/>
            <w:noWrap/>
          </w:tcPr>
          <w:p w14:paraId="4C21ABE3" w14:textId="3F30CC4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42CBF164" w14:textId="4E1AA008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1]/46,XY[19]</w:t>
            </w:r>
          </w:p>
        </w:tc>
      </w:tr>
      <w:tr w:rsidR="00A56BC2" w:rsidRPr="009255A9" w14:paraId="074C0F18" w14:textId="77777777" w:rsidTr="00DC103E">
        <w:trPr>
          <w:trHeight w:val="440"/>
        </w:trPr>
        <w:tc>
          <w:tcPr>
            <w:tcW w:w="1098" w:type="dxa"/>
            <w:noWrap/>
          </w:tcPr>
          <w:p w14:paraId="3C4CE636" w14:textId="5B437E4C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3</w:t>
            </w:r>
            <w:r w:rsidR="00FA4FD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0" w:type="dxa"/>
            <w:noWrap/>
          </w:tcPr>
          <w:p w14:paraId="6D2871D1" w14:textId="6E912D2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43A354B7" w14:textId="527DC85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710" w:type="dxa"/>
            <w:noWrap/>
          </w:tcPr>
          <w:p w14:paraId="6BF5B8A2" w14:textId="3E7AD093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4CB91BFB" w14:textId="08A068A1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11]/48,idem,+13[9]</w:t>
            </w:r>
          </w:p>
        </w:tc>
      </w:tr>
      <w:tr w:rsidR="00A56BC2" w:rsidRPr="009255A9" w14:paraId="1A3480D4" w14:textId="77777777" w:rsidTr="00DC103E">
        <w:trPr>
          <w:trHeight w:val="440"/>
        </w:trPr>
        <w:tc>
          <w:tcPr>
            <w:tcW w:w="1098" w:type="dxa"/>
            <w:noWrap/>
          </w:tcPr>
          <w:p w14:paraId="295111AB" w14:textId="60F7D70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</w:t>
            </w:r>
            <w:r w:rsidR="00FA4FD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60" w:type="dxa"/>
            <w:noWrap/>
          </w:tcPr>
          <w:p w14:paraId="261F9547" w14:textId="6D9B5FB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24AE9B90" w14:textId="7CB47CD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10" w:type="dxa"/>
            <w:noWrap/>
          </w:tcPr>
          <w:p w14:paraId="5992A3D3" w14:textId="374BB584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69A3BE8D" w14:textId="63D71A3B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3]/46,XY[17]</w:t>
            </w:r>
          </w:p>
        </w:tc>
      </w:tr>
      <w:tr w:rsidR="00A56BC2" w:rsidRPr="009255A9" w14:paraId="4CAC7054" w14:textId="77777777" w:rsidTr="00DC103E">
        <w:trPr>
          <w:trHeight w:val="440"/>
        </w:trPr>
        <w:tc>
          <w:tcPr>
            <w:tcW w:w="1098" w:type="dxa"/>
            <w:noWrap/>
          </w:tcPr>
          <w:p w14:paraId="71F77075" w14:textId="67FC041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Trisomy 8-1</w:t>
            </w:r>
            <w:r w:rsidR="00FA4FD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360" w:type="dxa"/>
            <w:noWrap/>
          </w:tcPr>
          <w:p w14:paraId="3CA21BDC" w14:textId="4DD5202B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32139B5E" w14:textId="043FE7F1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10" w:type="dxa"/>
            <w:noWrap/>
          </w:tcPr>
          <w:p w14:paraId="353C33D3" w14:textId="22B1C59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619CF4DA" w14:textId="18F719AA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Y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+8[6]/46,XY[7]</w:t>
            </w:r>
          </w:p>
        </w:tc>
      </w:tr>
      <w:tr w:rsidR="00A56BC2" w:rsidRPr="009255A9" w14:paraId="4CDD1778" w14:textId="77777777" w:rsidTr="00DC103E">
        <w:trPr>
          <w:trHeight w:val="440"/>
        </w:trPr>
        <w:tc>
          <w:tcPr>
            <w:tcW w:w="1098" w:type="dxa"/>
            <w:noWrap/>
          </w:tcPr>
          <w:p w14:paraId="4397295A" w14:textId="4E56127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Atypical CK-1</w:t>
            </w:r>
            <w:r w:rsidR="00FA4FDA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60" w:type="dxa"/>
            <w:noWrap/>
          </w:tcPr>
          <w:p w14:paraId="191A3E3C" w14:textId="452AA7E0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50" w:type="dxa"/>
            <w:noWrap/>
          </w:tcPr>
          <w:p w14:paraId="1ED243CA" w14:textId="10771E4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710" w:type="dxa"/>
            <w:noWrap/>
          </w:tcPr>
          <w:p w14:paraId="037F5482" w14:textId="44D27FA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46D9B493" w14:textId="5A79453F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2C2C">
              <w:rPr>
                <w:rFonts w:ascii="Arial" w:hAnsi="Arial" w:cs="Arial"/>
                <w:sz w:val="18"/>
                <w:szCs w:val="18"/>
              </w:rPr>
              <w:t>44-</w:t>
            </w: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-Y,del(1)(p32p36.1),+4,-9,-10,+13,-16,+18,der(?)t(?;10)(?;q22),+0-3r,+0-1mar[cp18]/45,X,-Y[2]</w:t>
            </w:r>
          </w:p>
        </w:tc>
      </w:tr>
      <w:tr w:rsidR="00A56BC2" w:rsidRPr="009255A9" w14:paraId="77800047" w14:textId="77777777" w:rsidTr="00DC103E">
        <w:trPr>
          <w:trHeight w:val="440"/>
        </w:trPr>
        <w:tc>
          <w:tcPr>
            <w:tcW w:w="1098" w:type="dxa"/>
            <w:noWrap/>
          </w:tcPr>
          <w:p w14:paraId="7B496C09" w14:textId="2819C31D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Atypical CK-1</w:t>
            </w:r>
            <w:r w:rsidR="00FA4FDA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360" w:type="dxa"/>
            <w:noWrap/>
          </w:tcPr>
          <w:p w14:paraId="4AC29CAA" w14:textId="49C8B06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2701084A" w14:textId="33236E4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  <w:noWrap/>
          </w:tcPr>
          <w:p w14:paraId="6DA7D340" w14:textId="0C5E3697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5A602C52" w14:textId="4EAAB1E3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3;10)(q21;q24),add(5)(p13),t(9;17)(p22;p11.2),add(11)(q13)[20]</w:t>
            </w:r>
          </w:p>
        </w:tc>
      </w:tr>
      <w:tr w:rsidR="00A56BC2" w:rsidRPr="009255A9" w14:paraId="4F48F872" w14:textId="77777777" w:rsidTr="00DC103E">
        <w:trPr>
          <w:trHeight w:val="350"/>
        </w:trPr>
        <w:tc>
          <w:tcPr>
            <w:tcW w:w="1098" w:type="dxa"/>
            <w:noWrap/>
          </w:tcPr>
          <w:p w14:paraId="01F1F92A" w14:textId="6FDBBE29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Atypical CK-1</w:t>
            </w:r>
            <w:r w:rsidR="00FA4FD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60" w:type="dxa"/>
            <w:noWrap/>
          </w:tcPr>
          <w:p w14:paraId="3AF06F9D" w14:textId="0FA4C556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34F6AC16" w14:textId="3F333E3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10" w:type="dxa"/>
            <w:noWrap/>
          </w:tcPr>
          <w:p w14:paraId="76348E7F" w14:textId="2BE5E8B8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6309" w:type="dxa"/>
          </w:tcPr>
          <w:p w14:paraId="594B9B6A" w14:textId="2E1DAB8B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l(X)(q24),t(1;10)(q32;q22),add(3)(p21),+add(11)(p11.2),t(15;17)(q11.2;q25)[7]//46,XY[13]</w:t>
            </w:r>
          </w:p>
        </w:tc>
      </w:tr>
      <w:tr w:rsidR="00A56BC2" w:rsidRPr="009255A9" w14:paraId="3DF5CB87" w14:textId="77777777" w:rsidTr="00DC103E">
        <w:trPr>
          <w:trHeight w:val="377"/>
        </w:trPr>
        <w:tc>
          <w:tcPr>
            <w:tcW w:w="1098" w:type="dxa"/>
            <w:noWrap/>
          </w:tcPr>
          <w:p w14:paraId="680ADB6C" w14:textId="164BF2B2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Atypical CK-14</w:t>
            </w:r>
            <w:r w:rsidR="00FA4FD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0" w:type="dxa"/>
            <w:noWrap/>
          </w:tcPr>
          <w:p w14:paraId="0390BB5E" w14:textId="7211AAB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6270C5A9" w14:textId="2AD03B27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10" w:type="dxa"/>
            <w:noWrap/>
          </w:tcPr>
          <w:p w14:paraId="1B5BCD4C" w14:textId="26B795BF" w:rsidR="00A56BC2" w:rsidRPr="009255A9" w:rsidRDefault="00DC103E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641F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6309" w:type="dxa"/>
          </w:tcPr>
          <w:p w14:paraId="2BDF9B7A" w14:textId="13123544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der(13;21)(q10;q10),+add(21)(p11.2),+22[4]/48,sl,+add(21)[5]/48,sl,+der(13;21)[cp6]/48,sl,+der(13;21)x2,-21[3]/46,XX[2]</w:t>
            </w:r>
          </w:p>
        </w:tc>
      </w:tr>
      <w:tr w:rsidR="00A56BC2" w:rsidRPr="009255A9" w14:paraId="1B338CB0" w14:textId="77777777" w:rsidTr="00DC103E">
        <w:trPr>
          <w:trHeight w:val="413"/>
        </w:trPr>
        <w:tc>
          <w:tcPr>
            <w:tcW w:w="1098" w:type="dxa"/>
            <w:noWrap/>
          </w:tcPr>
          <w:p w14:paraId="5537E392" w14:textId="73582853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Atypical CK-14</w:t>
            </w:r>
            <w:r w:rsidR="00FA4FD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0" w:type="dxa"/>
            <w:noWrap/>
          </w:tcPr>
          <w:p w14:paraId="5C22316D" w14:textId="2223B09F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50" w:type="dxa"/>
            <w:noWrap/>
          </w:tcPr>
          <w:p w14:paraId="26CF1730" w14:textId="4E3B9715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10" w:type="dxa"/>
            <w:noWrap/>
          </w:tcPr>
          <w:p w14:paraId="71B95830" w14:textId="5F1FD9DE" w:rsidR="00A56BC2" w:rsidRPr="009255A9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55A9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6309" w:type="dxa"/>
          </w:tcPr>
          <w:p w14:paraId="6E791BC7" w14:textId="63F6004C" w:rsidR="00A56BC2" w:rsidRPr="00912C2C" w:rsidRDefault="00A56BC2" w:rsidP="00A56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2C2C">
              <w:rPr>
                <w:rFonts w:ascii="Arial" w:hAnsi="Arial" w:cs="Arial"/>
                <w:sz w:val="18"/>
                <w:szCs w:val="18"/>
              </w:rPr>
              <w:t>47,XX</w:t>
            </w:r>
            <w:proofErr w:type="gramEnd"/>
            <w:r w:rsidRPr="00912C2C">
              <w:rPr>
                <w:rFonts w:ascii="Arial" w:hAnsi="Arial" w:cs="Arial"/>
                <w:sz w:val="18"/>
                <w:szCs w:val="18"/>
              </w:rPr>
              <w:t>,t(3;15)(p10;p10),t(6;9)(q13;q13),+8,t(8;17)(q24.1;q11.2)[20]</w:t>
            </w:r>
          </w:p>
        </w:tc>
      </w:tr>
    </w:tbl>
    <w:p w14:paraId="440CF73E" w14:textId="77777777" w:rsidR="00C7204F" w:rsidRDefault="00C7204F" w:rsidP="00C7204F">
      <w:pPr>
        <w:rPr>
          <w:rFonts w:ascii="Arial" w:hAnsi="Arial" w:cs="Arial"/>
        </w:rPr>
      </w:pPr>
    </w:p>
    <w:bookmarkEnd w:id="3"/>
    <w:p w14:paraId="5182A841" w14:textId="335C1ADA" w:rsidR="00421554" w:rsidRDefault="00421554" w:rsidP="0042155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tient ID, age, gender, morphologic </w:t>
      </w:r>
      <w:proofErr w:type="gramStart"/>
      <w:r>
        <w:rPr>
          <w:rFonts w:ascii="Arial" w:hAnsi="Arial" w:cs="Arial"/>
        </w:rPr>
        <w:t>diagnosis</w:t>
      </w:r>
      <w:proofErr w:type="gramEnd"/>
      <w:r>
        <w:rPr>
          <w:rFonts w:ascii="Arial" w:hAnsi="Arial" w:cs="Arial"/>
        </w:rPr>
        <w:t xml:space="preserve"> and karyotype analysis.</w:t>
      </w:r>
    </w:p>
    <w:p w14:paraId="256AC32E" w14:textId="0646DD27" w:rsidR="00590590" w:rsidRDefault="00590590" w:rsidP="00F12629">
      <w:pPr>
        <w:spacing w:after="0" w:line="240" w:lineRule="auto"/>
        <w:rPr>
          <w:rFonts w:ascii="Arial" w:hAnsi="Arial" w:cs="Arial"/>
        </w:rPr>
      </w:pPr>
    </w:p>
    <w:p w14:paraId="4E56CE07" w14:textId="77777777" w:rsidR="00F12629" w:rsidRDefault="00F12629" w:rsidP="00F12629">
      <w:pPr>
        <w:spacing w:after="0" w:line="240" w:lineRule="auto"/>
        <w:rPr>
          <w:rFonts w:ascii="Arial" w:hAnsi="Arial" w:cs="Arial"/>
        </w:rPr>
      </w:pPr>
    </w:p>
    <w:p w14:paraId="04A158D9" w14:textId="77777777" w:rsidR="00D434E8" w:rsidRDefault="00D434E8" w:rsidP="00F12629">
      <w:pPr>
        <w:spacing w:after="0" w:line="240" w:lineRule="auto"/>
        <w:rPr>
          <w:rFonts w:ascii="Arial" w:hAnsi="Arial" w:cs="Arial"/>
          <w:b/>
        </w:rPr>
      </w:pPr>
      <w:bookmarkStart w:id="5" w:name="_Hlk113084435"/>
      <w:bookmarkStart w:id="6" w:name="_Hlk113087590"/>
    </w:p>
    <w:p w14:paraId="68570C87" w14:textId="77777777" w:rsidR="00D434E8" w:rsidRDefault="00D434E8" w:rsidP="00F12629">
      <w:pPr>
        <w:spacing w:after="0" w:line="240" w:lineRule="auto"/>
        <w:rPr>
          <w:rFonts w:ascii="Arial" w:hAnsi="Arial" w:cs="Arial"/>
          <w:b/>
        </w:rPr>
      </w:pPr>
    </w:p>
    <w:p w14:paraId="7FED02B1" w14:textId="77777777" w:rsidR="00D434E8" w:rsidRDefault="00D434E8" w:rsidP="00F12629">
      <w:pPr>
        <w:spacing w:after="0" w:line="240" w:lineRule="auto"/>
        <w:rPr>
          <w:rFonts w:ascii="Arial" w:hAnsi="Arial" w:cs="Arial"/>
          <w:b/>
        </w:rPr>
      </w:pPr>
    </w:p>
    <w:p w14:paraId="6CAE28ED" w14:textId="77777777" w:rsidR="00D434E8" w:rsidRDefault="00D434E8" w:rsidP="00F12629">
      <w:pPr>
        <w:spacing w:after="0" w:line="240" w:lineRule="auto"/>
        <w:rPr>
          <w:rFonts w:ascii="Arial" w:hAnsi="Arial" w:cs="Arial"/>
          <w:b/>
        </w:rPr>
      </w:pPr>
    </w:p>
    <w:p w14:paraId="58319769" w14:textId="6F781442" w:rsidR="00F12629" w:rsidRDefault="00F12629" w:rsidP="00F12629">
      <w:pPr>
        <w:spacing w:after="0" w:line="240" w:lineRule="auto"/>
        <w:rPr>
          <w:rFonts w:ascii="Arial" w:hAnsi="Arial" w:cs="Arial"/>
          <w:b/>
        </w:rPr>
      </w:pPr>
      <w:r w:rsidRPr="00C15CDB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3</w:t>
      </w:r>
      <w:r w:rsidRPr="00C15CDB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ELN 2022 Risk assessment based on cytogenetics and molecular genetics data.</w:t>
      </w:r>
      <w:bookmarkEnd w:id="5"/>
      <w:r w:rsidRPr="00FE1194">
        <w:rPr>
          <w:rFonts w:ascii="Arial" w:hAnsi="Arial" w:cs="Arial"/>
          <w:b/>
        </w:rPr>
        <w:t xml:space="preserve"> </w:t>
      </w:r>
    </w:p>
    <w:p w14:paraId="018A8764" w14:textId="77777777" w:rsidR="00F12629" w:rsidRPr="003B615D" w:rsidRDefault="00F12629" w:rsidP="00F1262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5413" w:type="pct"/>
        <w:tblLayout w:type="fixed"/>
        <w:tblLook w:val="04A0" w:firstRow="1" w:lastRow="0" w:firstColumn="1" w:lastColumn="0" w:noHBand="0" w:noVBand="1"/>
      </w:tblPr>
      <w:tblGrid>
        <w:gridCol w:w="1549"/>
        <w:gridCol w:w="1646"/>
        <w:gridCol w:w="1555"/>
        <w:gridCol w:w="1737"/>
        <w:gridCol w:w="3107"/>
        <w:gridCol w:w="528"/>
      </w:tblGrid>
      <w:tr w:rsidR="00F12629" w:rsidRPr="00317252" w14:paraId="2E98E58B" w14:textId="77777777" w:rsidTr="00043588">
        <w:trPr>
          <w:trHeight w:val="207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8BE8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7" w:name="_Hlk129019198"/>
            <w:r w:rsidRPr="00317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ID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2FC0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aryotype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C089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SH 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347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172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Pseq</w:t>
            </w:r>
            <w:proofErr w:type="spellEnd"/>
            <w:r w:rsidRPr="003172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D0C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quencing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2E1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isk </w:t>
            </w:r>
          </w:p>
        </w:tc>
      </w:tr>
      <w:tr w:rsidR="00F12629" w:rsidRPr="00317252" w14:paraId="68A0A2A3" w14:textId="77777777" w:rsidTr="00043588">
        <w:trPr>
          <w:trHeight w:val="21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AD52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FC98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2244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2CB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FDD3B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545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54820AB7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C2BE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DB50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5D11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31E2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2853A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</w:t>
            </w:r>
          </w:p>
          <w:p w14:paraId="231ECC5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2242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06D6740F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F5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FCC2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8F39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539B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93661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F4C1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63F08010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204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A3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F3A5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EDF7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EEF43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35EC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687EFAC6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DE42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1C5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C2C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E049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63ABBE" w14:textId="3F937BB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04E0C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t>A</w:t>
            </w:r>
          </w:p>
        </w:tc>
      </w:tr>
      <w:tr w:rsidR="00F12629" w:rsidRPr="00317252" w14:paraId="4E87A4EC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764A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5B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F0C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8BD5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33EC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D65F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32D9CA77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C43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AE4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661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459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5E348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2C34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6A53F08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0B0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7DBA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3BCD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1408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25579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AF1F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4E437BE1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F7B0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0A64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78B4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6A69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32B91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2877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40AFF91D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4418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39DC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7E5A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2314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69431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EA79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5B2903DA" w14:textId="77777777" w:rsidTr="00043588">
        <w:trPr>
          <w:trHeight w:val="25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9C4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C72A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89F6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9228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6EF16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0047C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41C5CCEF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5B73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347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DDB4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1096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E1B3F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E48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73BFE56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3C8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CF71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7C6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0909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370A4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2C7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2B4A2280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0B86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DFC7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A2C0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8E6F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D2198D" w14:textId="052EF72A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257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908F89D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462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2A5E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3774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530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9345FB" w14:textId="4799EE8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BCOR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09EC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08BEFAA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6663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C3B4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9D5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957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DA2B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748A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0BDED9D9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05E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E45A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277A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5EC3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0293B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1972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44506AD5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80C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3C2C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4C62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A3D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51FDE5" w14:textId="3BBFE0F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BCOR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6254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08292F4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F520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1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9EE6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B601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27CE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FE208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3A6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7440A14A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920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9F1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1A93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73C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54B72B" w14:textId="04489D30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3BB98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173A71B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8836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4DE8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8D2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452A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44DD6A" w14:textId="7F67D01C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U2AF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EFD2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2436183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5EA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B83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2C82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4C79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EA0D1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5741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t>F</w:t>
            </w:r>
          </w:p>
        </w:tc>
      </w:tr>
      <w:tr w:rsidR="00F12629" w:rsidRPr="00317252" w14:paraId="4C176A94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0992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17B9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E14D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2213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E051A1" w14:textId="5A9F3135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SRSF2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XL1, U2AF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7ED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E487CC6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0937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73FE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BA02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B5E6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10FF3" w14:textId="46BF2D4F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XL1 and 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DAD2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626DB2F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775F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5943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3FC1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C13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1075A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9E19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6998B671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531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7A25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B257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165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889B1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A39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0B4E5B69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094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CEF2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05B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AAB2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63B13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21C2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6130A499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85D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B5F0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9103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0002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836AE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093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2F35B4F7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7A1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2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2BB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D3DF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E87A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67BCA" w14:textId="634D051E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SXL1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CCB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6329A50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46D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586A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BC6D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881A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5278B9" w14:textId="1689FCFA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SRSF2, ASXL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E2C9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04F0D0BB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E50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K-3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C071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8F23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21C2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FEBFA9" w14:textId="64B61CE0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U2AF1, BCOR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P53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98C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A3D6F1D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3F8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5A3E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D1B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E57E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8E6FB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0878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4CBE6310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703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EA0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0801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E7D4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D994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3B4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6D79CFC4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41F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E82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D36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13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826D4" w14:textId="3C22905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XL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885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2EF4954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481B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06E4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40AF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65A4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427C3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E75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694403AB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E8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32B1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8205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E786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5D375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17F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t>I</w:t>
            </w:r>
          </w:p>
        </w:tc>
      </w:tr>
      <w:tr w:rsidR="00F12629" w:rsidRPr="00317252" w14:paraId="3A63D30B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DA6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-3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6BAB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5376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A294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D721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F91A9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76DF409A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0DE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57C7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54B4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6DA4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7FF79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E92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CD410D6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401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CAA3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AB1F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E3C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38EEC" w14:textId="0F9D6852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 and 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E0D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999251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CA3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79BB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E3E5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B18B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5F7D98" w14:textId="305F4B2A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ZH2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FFA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331398A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106E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79A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 (CK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EE76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0C5F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 + ETV</w:t>
            </w:r>
            <w:proofErr w:type="gramStart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6::</w:t>
            </w:r>
            <w:proofErr w:type="gramEnd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MECOM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782219" w14:textId="7AAFE89E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, SF3B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F2D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4A09C50C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91A4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20A0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6BE0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3E69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1C12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41D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714C9C7" w14:textId="77777777" w:rsidTr="00913423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3D9456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14998A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F712225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237AE3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/-7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14:paraId="4D229C50" w14:textId="5545439F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3D3955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116D1F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DA05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-5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D53F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C130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413D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CA26C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F5E7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605E9202" w14:textId="77777777" w:rsidTr="00913423">
        <w:trPr>
          <w:trHeight w:val="4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381FB6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6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C97407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 with KMT2A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190F41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 with KMT2A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0F0EEB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5q del </w:t>
            </w:r>
          </w:p>
          <w:p w14:paraId="7602026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KMT2Ar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14:paraId="4623C85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5C8B898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AEFB77E" w14:textId="77777777" w:rsidTr="00043588">
        <w:trPr>
          <w:trHeight w:val="33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43B0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6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A6A3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AA46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252D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F013BD" w14:textId="3387E65E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1FE25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4D5CFC3" w14:textId="77777777" w:rsidTr="00043588">
        <w:trPr>
          <w:trHeight w:val="36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45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6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39CA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DC4E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8A78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5F509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72D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06AA6560" w14:textId="77777777" w:rsidTr="00043588">
        <w:trPr>
          <w:trHeight w:val="34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2DC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6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8FF2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0C56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977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7F94C9" w14:textId="10037C4D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BB3B8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5D6CA772" w14:textId="77777777" w:rsidTr="00913423">
        <w:trPr>
          <w:trHeight w:val="39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1FFCAF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14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D19932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92F5F4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9677A1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 + atypical 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00"/>
            <w:hideMark/>
          </w:tcPr>
          <w:p w14:paraId="41C3A6E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9E626D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32155421" w14:textId="77777777" w:rsidTr="00043588">
        <w:trPr>
          <w:trHeight w:val="5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BA1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-14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02A5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4727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2D0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 + atypical 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E7F0AA" w14:textId="22424783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87249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4522B33E" w14:textId="77777777" w:rsidTr="00043588">
        <w:trPr>
          <w:trHeight w:val="418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9485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8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8D69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E616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BD63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8579A9" w14:textId="134FD6B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0A0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42F6BB9D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1F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8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7752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6136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29B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368596" w14:textId="6296E55C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, ASXL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951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6CFACC0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5B5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8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4E24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8ED0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9B9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E15C0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6410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38B1C59" w14:textId="77777777" w:rsidTr="00043588">
        <w:trPr>
          <w:trHeight w:val="44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340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8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F57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789C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DDFA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49D844" w14:textId="324C927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A974C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493CBEB" w14:textId="77777777" w:rsidTr="00043588">
        <w:trPr>
          <w:trHeight w:val="34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3EB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8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228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7D86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548C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5A29A" w14:textId="706EF3AB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BE38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CD58150" w14:textId="77777777" w:rsidTr="00043588">
        <w:trPr>
          <w:trHeight w:val="45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2BA1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A8D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F0EB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E16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37A1C7" w14:textId="08655166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6311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E27684D" w14:textId="77777777" w:rsidTr="00043588">
        <w:trPr>
          <w:trHeight w:val="36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CA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DCED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49E7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F1F9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AC4CE1" w14:textId="30351D43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503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972F53B" w14:textId="77777777" w:rsidTr="00043588">
        <w:trPr>
          <w:trHeight w:val="37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93F8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69A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D0C4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BAFA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5E0FDA" w14:textId="11CDD4EA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2FFF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FBEC390" w14:textId="77777777" w:rsidTr="00043588">
        <w:trPr>
          <w:trHeight w:val="37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C95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7515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87A09" w14:textId="7963FFC9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E4F50" w14:textId="41C8D83A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4571B3" w14:textId="17EB9832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BE5D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1CDD4EA" w14:textId="77777777" w:rsidTr="00043588">
        <w:trPr>
          <w:trHeight w:val="33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1339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q/7q-9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6191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, TP53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DD91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DBDE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EB9832" w14:textId="14FDD915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NX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2AF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A760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B86ED5A" w14:textId="77777777" w:rsidTr="00043588">
        <w:trPr>
          <w:trHeight w:val="42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DD2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51D4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597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5516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5q/7q del, TP53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F072C0" w14:textId="7461339E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F3A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2424783" w14:textId="77777777" w:rsidTr="00043588">
        <w:trPr>
          <w:trHeight w:val="37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C927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-9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B304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6E55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9D9A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/7q del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4FD6B4" w14:textId="5027BE5D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C749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5D3FFBE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20F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-10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7C4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43DE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E65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6C0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439F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3C229054" w14:textId="77777777" w:rsidTr="00043588">
        <w:trPr>
          <w:trHeight w:val="33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E89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-10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E07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F4B2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34F7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;11), MLLT3::KMT2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D685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D99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2F0A7767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7BBA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-10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61CE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EB43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58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F5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B662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3BBFE0F4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7BB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-10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F86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EF72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CA9C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EE8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012D8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282FA44F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CD7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-10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89D3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E21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D01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), MYH11::CBFB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C0E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F3135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04C229D8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2D4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3) with t(9;22)-10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A1BE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 and t(9;22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D051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 and t(9;22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A437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 and t(9;22)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FCFA" w14:textId="224E4F50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ABBC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8777B5A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FC9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-11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09E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20A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79D8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610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Incomplete sequencing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C4E5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5E488626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16C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-11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A4CB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D2D4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6DE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, GATA2/MECOM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8716A" w14:textId="32D75158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OR, SF3B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CD52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15C10C2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F44F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-11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54D1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B15E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927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CA1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0F5A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12629" w:rsidRPr="00317252" w14:paraId="728DE74D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BB23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-11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0328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5E3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BE5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110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7FA0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12629" w:rsidRPr="00317252" w14:paraId="082C288A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F6E6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-11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C5CB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6BE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E51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AC8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EAD5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12629" w:rsidRPr="00317252" w14:paraId="03E36A8E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BF26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-12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283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899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F53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17), PML/RAR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E393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5E7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12629" w:rsidRPr="00317252" w14:paraId="7F9E4BC7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B835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;9) DEK:: NUP214-12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15A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;9), DEK::NUP21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4D4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;9), DEK::NUP21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57DF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;9), DEK::NUP2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83C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70F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017F9D45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E1D4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6Ar-12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5528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FD7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 or KAT6A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DAC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v(</w:t>
            </w:r>
            <w:proofErr w:type="gramEnd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8), KAT6A::SORBS3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E52F3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0C41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450F1B7F" w14:textId="77777777" w:rsidTr="00043588">
        <w:trPr>
          <w:trHeight w:val="411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11DA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-11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9BB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KMT2A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166C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KMT2Ar, TP53 d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BCC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sz w:val="20"/>
                <w:szCs w:val="20"/>
              </w:rPr>
              <w:t>MLLT6, TP53 del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D16D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0AF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02D0E19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A89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-11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646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BF8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AA98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FB4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4BF55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33582C96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2B65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-11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F89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135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0A4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95AE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1153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20587CEC" w14:textId="77777777" w:rsidTr="00043588">
        <w:trPr>
          <w:trHeight w:val="20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3A2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-11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AC4D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DF0F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795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F1D1" w14:textId="013F1F9C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AD27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0E370C66" w14:textId="77777777" w:rsidTr="00043588">
        <w:trPr>
          <w:trHeight w:val="39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D35B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-11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267F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9C9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4FD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Ar, KMT2A/MLLT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3655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36E9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C0CD795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3619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UP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3FB6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848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4FEA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 with 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834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ABAC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5EA4CED" w14:textId="77777777" w:rsidTr="00043588">
        <w:trPr>
          <w:trHeight w:val="208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7672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-12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D8FC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2614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A7E1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41305" w14:textId="794DCED4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786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CA0B051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18C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889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E654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FB0D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53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2F87A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45A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70064756" w14:textId="77777777" w:rsidTr="00043588">
        <w:trPr>
          <w:trHeight w:val="40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90A6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1491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CF2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BBCA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0BA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87C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397165BD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A5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4BD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B07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420B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53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C7277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NPM1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 ITD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252DC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t>I</w:t>
            </w:r>
          </w:p>
        </w:tc>
      </w:tr>
      <w:tr w:rsidR="00F12629" w:rsidRPr="00317252" w14:paraId="3139EFC7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D6C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94D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BC3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UP98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5CD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gramStart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::</w:t>
            </w:r>
            <w:proofErr w:type="gramEnd"/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ED2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3EA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55752F32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06DF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2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7CAA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BF9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88D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21FF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C5E8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35E9DE9C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069C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7D91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0AF6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  <w:p w14:paraId="6CF6175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9B9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D928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28B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621824FC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DDB7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3BE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D40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F8B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CAB0B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B333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4867ADAB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FC23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BB78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FC0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C8827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003F8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AF9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725961D5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433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D43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70F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D3FD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A6580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C886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12629" w:rsidRPr="00317252" w14:paraId="5FE39924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0BB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FFB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EAB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A43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991EB0" w14:textId="6CD58150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XL1, 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B02B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F6C5F05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6ED8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K-13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3C3D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BE5F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1C8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5A96C0" w14:textId="4037A1C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with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1B91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D4E8847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186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3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521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3810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92F5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896ED3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D6F2A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12629" w:rsidRPr="00317252" w14:paraId="02970308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0CD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37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A60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D87B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BD57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8FE3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E32FD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5885BE41" w14:textId="77777777" w:rsidTr="00913423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65C0BB1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3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439719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AC6F0F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D160D8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14:paraId="021245C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20B59EE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1587C3CB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0965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3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4291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9855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 xml:space="preserve">Trisomy 8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2B9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DE9A6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Incomplete sequencing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F528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F12629" w:rsidRPr="00317252" w14:paraId="3D77C5C7" w14:textId="77777777" w:rsidTr="00913423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46F086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4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2A33AF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B19780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B1FB3F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14:paraId="7A48C7E6" w14:textId="2E0F0EBB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NX1, ASXL1, U2AF1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529BE5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4FAAFA5C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B49A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somy 8-14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51D6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6BA4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Trisomy 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4F2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Simple 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266414" w14:textId="0502BA1D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XL1, U2AF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A2ADB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7211AB35" w14:textId="77777777" w:rsidTr="00043588">
        <w:trPr>
          <w:trHeight w:val="39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37D5A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typical CK-14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CCF0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C1D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B738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ECAF08" w14:textId="003BE383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39256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175A3BA0" w14:textId="77777777" w:rsidTr="00043588">
        <w:trPr>
          <w:trHeight w:val="197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F26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typical CK-14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D7E3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BB53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285C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A16A7" w14:textId="044548C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NX1, SRSF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FE9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ABA1A18" w14:textId="77777777" w:rsidTr="00043588">
        <w:trPr>
          <w:trHeight w:val="39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240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typical CK-14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A4D0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A709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FFE8D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B551D8" w14:textId="5232287B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COR, EZH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1B78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317252" w14:paraId="604B1D0D" w14:textId="77777777" w:rsidTr="00043588">
        <w:trPr>
          <w:trHeight w:val="396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7EE14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typical CK-14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5233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1C45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3FAF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20F464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pathogenic varian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75AD" w14:textId="77777777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F12629" w:rsidRPr="00205566" w14:paraId="2D650599" w14:textId="77777777" w:rsidTr="00043588">
        <w:trPr>
          <w:trHeight w:val="208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6632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Atypical CK-14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6A46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8DEAB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sz w:val="20"/>
                <w:szCs w:val="20"/>
              </w:rPr>
              <w:t>No recurrent AML subtyp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2F46E" w14:textId="77777777" w:rsidR="00F12629" w:rsidRPr="00317252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K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07DD2D" w14:textId="7C49D844" w:rsidR="00F12629" w:rsidRPr="00317252" w:rsidRDefault="00F12629" w:rsidP="00043588">
            <w:pPr>
              <w:spacing w:line="240" w:lineRule="auto"/>
              <w:contextualSpacing/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PM1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out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T3-ITD</w:t>
            </w:r>
            <w:r w:rsidR="001865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ed </w:t>
            </w:r>
            <w:r w:rsidRPr="003172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F08C" w14:textId="77777777" w:rsidR="00F12629" w:rsidRPr="00205566" w:rsidRDefault="00F12629" w:rsidP="0004358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bookmarkEnd w:id="7"/>
    </w:tbl>
    <w:p w14:paraId="17949726" w14:textId="77777777" w:rsidR="00F12629" w:rsidRDefault="00F12629" w:rsidP="00F12629">
      <w:pPr>
        <w:rPr>
          <w:rFonts w:ascii="Arial" w:hAnsi="Arial" w:cs="Arial"/>
        </w:rPr>
      </w:pPr>
    </w:p>
    <w:p w14:paraId="3A775B1B" w14:textId="24AAAF37" w:rsidR="00F12629" w:rsidRPr="003B615D" w:rsidRDefault="00F12629" w:rsidP="00F12629">
      <w:pPr>
        <w:rPr>
          <w:rFonts w:ascii="Arial" w:hAnsi="Arial" w:cs="Arial"/>
        </w:rPr>
      </w:pPr>
      <w:r>
        <w:rPr>
          <w:rFonts w:ascii="Arial" w:hAnsi="Arial" w:cs="Arial"/>
        </w:rPr>
        <w:t>ELN 2022 r</w:t>
      </w:r>
      <w:r w:rsidRPr="00C15CDB">
        <w:rPr>
          <w:rFonts w:ascii="Arial" w:hAnsi="Arial" w:cs="Arial"/>
        </w:rPr>
        <w:t xml:space="preserve">isk assessment (adverse, </w:t>
      </w:r>
      <w:proofErr w:type="gramStart"/>
      <w:r w:rsidRPr="00C15CDB">
        <w:rPr>
          <w:rFonts w:ascii="Arial" w:hAnsi="Arial" w:cs="Arial"/>
        </w:rPr>
        <w:t>intermediate</w:t>
      </w:r>
      <w:proofErr w:type="gramEnd"/>
      <w:r w:rsidRPr="00C15CDB">
        <w:rPr>
          <w:rFonts w:ascii="Arial" w:hAnsi="Arial" w:cs="Arial"/>
        </w:rPr>
        <w:t xml:space="preserve"> or favorable) based on cytogenetics and molecular genetics data. </w:t>
      </w:r>
      <w:r>
        <w:rPr>
          <w:rFonts w:ascii="Arial" w:hAnsi="Arial" w:cs="Arial"/>
        </w:rPr>
        <w:t xml:space="preserve">Incomplete sequencing indicated when sequencing was not performed for </w:t>
      </w:r>
      <w:r w:rsidRPr="00BB225D">
        <w:rPr>
          <w:rFonts w:ascii="Arial" w:hAnsi="Arial" w:cs="Arial"/>
          <w:i/>
        </w:rPr>
        <w:t xml:space="preserve">NPM1, CEBPA, </w:t>
      </w:r>
      <w:r>
        <w:rPr>
          <w:rFonts w:ascii="Arial" w:hAnsi="Arial" w:cs="Arial"/>
          <w:i/>
        </w:rPr>
        <w:t xml:space="preserve">FLT3, </w:t>
      </w:r>
      <w:r w:rsidRPr="00BB225D">
        <w:rPr>
          <w:rFonts w:ascii="Arial" w:hAnsi="Arial" w:cs="Arial"/>
          <w:i/>
        </w:rPr>
        <w:t>RUNX1</w:t>
      </w:r>
      <w:r>
        <w:rPr>
          <w:rFonts w:ascii="Arial" w:hAnsi="Arial" w:cs="Arial"/>
          <w:i/>
        </w:rPr>
        <w:t xml:space="preserve">, </w:t>
      </w:r>
      <w:r w:rsidRPr="00BB225D">
        <w:rPr>
          <w:rFonts w:ascii="Arial" w:hAnsi="Arial" w:cs="Arial"/>
          <w:i/>
        </w:rPr>
        <w:t xml:space="preserve">TP53 </w:t>
      </w:r>
      <w:r>
        <w:rPr>
          <w:rFonts w:ascii="Arial" w:hAnsi="Arial" w:cs="Arial"/>
          <w:i/>
        </w:rPr>
        <w:t xml:space="preserve">or </w:t>
      </w:r>
      <w:r w:rsidRPr="00BB225D">
        <w:rPr>
          <w:rFonts w:ascii="Arial" w:hAnsi="Arial" w:cs="Arial"/>
          <w:i/>
        </w:rPr>
        <w:t>ASXL1</w:t>
      </w:r>
      <w:r>
        <w:rPr>
          <w:rFonts w:ascii="Arial" w:hAnsi="Arial" w:cs="Arial"/>
          <w:i/>
        </w:rPr>
        <w:t xml:space="preserve">, BCOR, EZH2, SF3B1, SRSF2, STAG2, U2AF1 and ZRSR2. </w:t>
      </w:r>
      <w:r>
        <w:rPr>
          <w:rFonts w:ascii="Arial" w:hAnsi="Arial" w:cs="Arial"/>
        </w:rPr>
        <w:t xml:space="preserve">When pathogenic or likely pathogenic SNVs were not identified in these genes, no pathogenic/likely pathogenic SNV is indicated. The </w:t>
      </w:r>
      <w:proofErr w:type="gramStart"/>
      <w:r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5;17) is not included in risk stratification. F: Favorable; I, intermediate; A: Adverse. When risk assessment could not be determined, a U is indicated.</w:t>
      </w:r>
      <w:bookmarkEnd w:id="6"/>
      <w:r w:rsidR="00913423">
        <w:rPr>
          <w:rFonts w:ascii="Arial" w:hAnsi="Arial" w:cs="Arial"/>
        </w:rPr>
        <w:t xml:space="preserve"> Cases that were discordant between </w:t>
      </w:r>
      <w:proofErr w:type="spellStart"/>
      <w:r w:rsidR="00913423">
        <w:rPr>
          <w:rFonts w:ascii="Arial" w:hAnsi="Arial" w:cs="Arial"/>
        </w:rPr>
        <w:t>MPseq</w:t>
      </w:r>
      <w:proofErr w:type="spellEnd"/>
      <w:r w:rsidR="00913423">
        <w:rPr>
          <w:rFonts w:ascii="Arial" w:hAnsi="Arial" w:cs="Arial"/>
        </w:rPr>
        <w:t xml:space="preserve"> and </w:t>
      </w:r>
      <w:proofErr w:type="spellStart"/>
      <w:r w:rsidR="00913423">
        <w:rPr>
          <w:rFonts w:ascii="Arial" w:hAnsi="Arial" w:cs="Arial"/>
        </w:rPr>
        <w:t>karyotype+FISH</w:t>
      </w:r>
      <w:proofErr w:type="spellEnd"/>
      <w:r w:rsidR="00913423">
        <w:rPr>
          <w:rFonts w:ascii="Arial" w:hAnsi="Arial" w:cs="Arial"/>
        </w:rPr>
        <w:t xml:space="preserve"> are highlighted.</w:t>
      </w:r>
    </w:p>
    <w:p w14:paraId="6C094913" w14:textId="77777777" w:rsidR="00F12629" w:rsidRDefault="00F12629" w:rsidP="00F12629">
      <w:pPr>
        <w:spacing w:after="0" w:line="240" w:lineRule="auto"/>
        <w:rPr>
          <w:rFonts w:ascii="Arial" w:hAnsi="Arial" w:cs="Arial"/>
        </w:rPr>
      </w:pPr>
    </w:p>
    <w:sectPr w:rsidR="00F12629" w:rsidSect="00635F7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50C97" w14:textId="77777777" w:rsidR="007278FE" w:rsidRDefault="007278FE" w:rsidP="0091774B">
      <w:pPr>
        <w:spacing w:after="0" w:line="240" w:lineRule="auto"/>
      </w:pPr>
      <w:r>
        <w:separator/>
      </w:r>
    </w:p>
  </w:endnote>
  <w:endnote w:type="continuationSeparator" w:id="0">
    <w:p w14:paraId="226617E7" w14:textId="77777777" w:rsidR="007278FE" w:rsidRDefault="007278FE" w:rsidP="00917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5602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38844D" w14:textId="0929F9A5" w:rsidR="00635F74" w:rsidRDefault="00635F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93DA7" w14:textId="77777777" w:rsidR="00635F74" w:rsidRDefault="00635F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269C" w14:textId="77777777" w:rsidR="007278FE" w:rsidRDefault="007278FE" w:rsidP="0091774B">
      <w:pPr>
        <w:spacing w:after="0" w:line="240" w:lineRule="auto"/>
      </w:pPr>
      <w:r>
        <w:separator/>
      </w:r>
    </w:p>
  </w:footnote>
  <w:footnote w:type="continuationSeparator" w:id="0">
    <w:p w14:paraId="382EEFA0" w14:textId="77777777" w:rsidR="007278FE" w:rsidRDefault="007278FE" w:rsidP="009177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91DD1"/>
    <w:multiLevelType w:val="hybridMultilevel"/>
    <w:tmpl w:val="B3D456A0"/>
    <w:lvl w:ilvl="0" w:tplc="9E745AB8">
      <w:numFmt w:val="bullet"/>
      <w:lvlText w:val=""/>
      <w:lvlJc w:val="left"/>
      <w:pPr>
        <w:ind w:left="1080" w:hanging="360"/>
      </w:pPr>
      <w:rPr>
        <w:rFonts w:ascii="Symbol" w:eastAsia="Calibri" w:hAnsi="Symbol" w:cs="Mang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C96308"/>
    <w:multiLevelType w:val="hybridMultilevel"/>
    <w:tmpl w:val="CEFA0BAA"/>
    <w:lvl w:ilvl="0" w:tplc="D09805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1005E2"/>
    <w:multiLevelType w:val="hybridMultilevel"/>
    <w:tmpl w:val="55AC0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B73A4"/>
    <w:multiLevelType w:val="hybridMultilevel"/>
    <w:tmpl w:val="95127D2A"/>
    <w:lvl w:ilvl="0" w:tplc="3ACADC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0C7024"/>
    <w:multiLevelType w:val="hybridMultilevel"/>
    <w:tmpl w:val="BA9C6754"/>
    <w:lvl w:ilvl="0" w:tplc="35B24B1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E6227"/>
    <w:multiLevelType w:val="hybridMultilevel"/>
    <w:tmpl w:val="8C727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E1DE2"/>
    <w:multiLevelType w:val="hybridMultilevel"/>
    <w:tmpl w:val="47F0421A"/>
    <w:lvl w:ilvl="0" w:tplc="830A8E7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72705"/>
    <w:multiLevelType w:val="hybridMultilevel"/>
    <w:tmpl w:val="C7F82744"/>
    <w:lvl w:ilvl="0" w:tplc="F3102E0C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6DA62BE"/>
    <w:multiLevelType w:val="hybridMultilevel"/>
    <w:tmpl w:val="75A85028"/>
    <w:lvl w:ilvl="0" w:tplc="61B2521C">
      <w:start w:val="50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827214">
    <w:abstractNumId w:val="0"/>
  </w:num>
  <w:num w:numId="2" w16cid:durableId="1103384476">
    <w:abstractNumId w:val="8"/>
  </w:num>
  <w:num w:numId="3" w16cid:durableId="1663240243">
    <w:abstractNumId w:val="6"/>
  </w:num>
  <w:num w:numId="4" w16cid:durableId="1284117551">
    <w:abstractNumId w:val="5"/>
  </w:num>
  <w:num w:numId="5" w16cid:durableId="360522261">
    <w:abstractNumId w:val="4"/>
  </w:num>
  <w:num w:numId="6" w16cid:durableId="1201354902">
    <w:abstractNumId w:val="7"/>
  </w:num>
  <w:num w:numId="7" w16cid:durableId="559559377">
    <w:abstractNumId w:val="2"/>
  </w:num>
  <w:num w:numId="8" w16cid:durableId="1942452618">
    <w:abstractNumId w:val="1"/>
  </w:num>
  <w:num w:numId="9" w16cid:durableId="10866579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evs5daxav22ez9wrvera6fvr00xavev9t&quot;&gt;AMLconcordancePitel&lt;record-ids&gt;&lt;item&gt;11&lt;/item&gt;&lt;item&gt;13&lt;/item&gt;&lt;item&gt;1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2B6B4E"/>
    <w:rsid w:val="00002732"/>
    <w:rsid w:val="00006943"/>
    <w:rsid w:val="0000763F"/>
    <w:rsid w:val="00011973"/>
    <w:rsid w:val="00013404"/>
    <w:rsid w:val="000143A1"/>
    <w:rsid w:val="00015E20"/>
    <w:rsid w:val="00020720"/>
    <w:rsid w:val="00021EA7"/>
    <w:rsid w:val="0002326A"/>
    <w:rsid w:val="00023497"/>
    <w:rsid w:val="000268A9"/>
    <w:rsid w:val="000279ED"/>
    <w:rsid w:val="00027CBF"/>
    <w:rsid w:val="00033823"/>
    <w:rsid w:val="00034C4B"/>
    <w:rsid w:val="0003500D"/>
    <w:rsid w:val="0003526E"/>
    <w:rsid w:val="00035F37"/>
    <w:rsid w:val="000361D6"/>
    <w:rsid w:val="00037AC6"/>
    <w:rsid w:val="00040D2B"/>
    <w:rsid w:val="00040FAB"/>
    <w:rsid w:val="00042503"/>
    <w:rsid w:val="000504B6"/>
    <w:rsid w:val="00050C52"/>
    <w:rsid w:val="000520A0"/>
    <w:rsid w:val="0005490B"/>
    <w:rsid w:val="000575B7"/>
    <w:rsid w:val="00064EC7"/>
    <w:rsid w:val="00066E07"/>
    <w:rsid w:val="00072DD5"/>
    <w:rsid w:val="00073CFF"/>
    <w:rsid w:val="0007468D"/>
    <w:rsid w:val="00082708"/>
    <w:rsid w:val="00086617"/>
    <w:rsid w:val="00092C75"/>
    <w:rsid w:val="00096999"/>
    <w:rsid w:val="00096E04"/>
    <w:rsid w:val="000A0942"/>
    <w:rsid w:val="000A3833"/>
    <w:rsid w:val="000B2749"/>
    <w:rsid w:val="000B2FC4"/>
    <w:rsid w:val="000B5219"/>
    <w:rsid w:val="000B718A"/>
    <w:rsid w:val="000B7AB8"/>
    <w:rsid w:val="000B7DA1"/>
    <w:rsid w:val="000C1C52"/>
    <w:rsid w:val="000E150C"/>
    <w:rsid w:val="000E2A78"/>
    <w:rsid w:val="000E4DB7"/>
    <w:rsid w:val="000E6329"/>
    <w:rsid w:val="00100A7A"/>
    <w:rsid w:val="00104B7C"/>
    <w:rsid w:val="00106C19"/>
    <w:rsid w:val="001120F0"/>
    <w:rsid w:val="00120A39"/>
    <w:rsid w:val="00124CB7"/>
    <w:rsid w:val="00124FEB"/>
    <w:rsid w:val="00126398"/>
    <w:rsid w:val="001264E0"/>
    <w:rsid w:val="00130183"/>
    <w:rsid w:val="001304AE"/>
    <w:rsid w:val="00130B9C"/>
    <w:rsid w:val="0013197B"/>
    <w:rsid w:val="001332D2"/>
    <w:rsid w:val="00135B85"/>
    <w:rsid w:val="00141E07"/>
    <w:rsid w:val="00144A3F"/>
    <w:rsid w:val="00146A2C"/>
    <w:rsid w:val="00147D8C"/>
    <w:rsid w:val="00156CEC"/>
    <w:rsid w:val="00157269"/>
    <w:rsid w:val="00161B4B"/>
    <w:rsid w:val="00161D3D"/>
    <w:rsid w:val="00162AE2"/>
    <w:rsid w:val="0016361E"/>
    <w:rsid w:val="00163D3D"/>
    <w:rsid w:val="00166580"/>
    <w:rsid w:val="00166855"/>
    <w:rsid w:val="00171285"/>
    <w:rsid w:val="001714FF"/>
    <w:rsid w:val="001735C6"/>
    <w:rsid w:val="00173C99"/>
    <w:rsid w:val="001762E0"/>
    <w:rsid w:val="001777DA"/>
    <w:rsid w:val="00181419"/>
    <w:rsid w:val="00183791"/>
    <w:rsid w:val="0018419B"/>
    <w:rsid w:val="00184227"/>
    <w:rsid w:val="0018616A"/>
    <w:rsid w:val="00186503"/>
    <w:rsid w:val="00186B8C"/>
    <w:rsid w:val="0018772D"/>
    <w:rsid w:val="00191D8C"/>
    <w:rsid w:val="00197358"/>
    <w:rsid w:val="001A3C5B"/>
    <w:rsid w:val="001A56ED"/>
    <w:rsid w:val="001B01BF"/>
    <w:rsid w:val="001B2721"/>
    <w:rsid w:val="001B59AA"/>
    <w:rsid w:val="001B70F9"/>
    <w:rsid w:val="001C2220"/>
    <w:rsid w:val="001C4767"/>
    <w:rsid w:val="001C63B1"/>
    <w:rsid w:val="001C69BD"/>
    <w:rsid w:val="001C7217"/>
    <w:rsid w:val="001D1915"/>
    <w:rsid w:val="001D3322"/>
    <w:rsid w:val="001D5CCF"/>
    <w:rsid w:val="001D7F89"/>
    <w:rsid w:val="001E0935"/>
    <w:rsid w:val="001E1047"/>
    <w:rsid w:val="001E36BF"/>
    <w:rsid w:val="001E68AF"/>
    <w:rsid w:val="001E7676"/>
    <w:rsid w:val="001F2725"/>
    <w:rsid w:val="001F3D2B"/>
    <w:rsid w:val="001F603D"/>
    <w:rsid w:val="00201A0A"/>
    <w:rsid w:val="00201BE8"/>
    <w:rsid w:val="00204238"/>
    <w:rsid w:val="00205566"/>
    <w:rsid w:val="002060F3"/>
    <w:rsid w:val="00207664"/>
    <w:rsid w:val="002105C1"/>
    <w:rsid w:val="0021246D"/>
    <w:rsid w:val="00213274"/>
    <w:rsid w:val="00215842"/>
    <w:rsid w:val="00216520"/>
    <w:rsid w:val="0022029E"/>
    <w:rsid w:val="00220999"/>
    <w:rsid w:val="002216AC"/>
    <w:rsid w:val="00222058"/>
    <w:rsid w:val="0022492E"/>
    <w:rsid w:val="00230672"/>
    <w:rsid w:val="00230768"/>
    <w:rsid w:val="00231C7B"/>
    <w:rsid w:val="002333DA"/>
    <w:rsid w:val="00234C31"/>
    <w:rsid w:val="002352C7"/>
    <w:rsid w:val="002368CC"/>
    <w:rsid w:val="00241D16"/>
    <w:rsid w:val="0024214E"/>
    <w:rsid w:val="00242F83"/>
    <w:rsid w:val="00244499"/>
    <w:rsid w:val="00245DAD"/>
    <w:rsid w:val="00250FE4"/>
    <w:rsid w:val="002526B5"/>
    <w:rsid w:val="00255AAA"/>
    <w:rsid w:val="00256006"/>
    <w:rsid w:val="00256505"/>
    <w:rsid w:val="002573D2"/>
    <w:rsid w:val="00257A66"/>
    <w:rsid w:val="002620DE"/>
    <w:rsid w:val="0026497D"/>
    <w:rsid w:val="00267844"/>
    <w:rsid w:val="00267D2E"/>
    <w:rsid w:val="00267FAA"/>
    <w:rsid w:val="00271C58"/>
    <w:rsid w:val="00272013"/>
    <w:rsid w:val="00273BE2"/>
    <w:rsid w:val="002763E5"/>
    <w:rsid w:val="00276BE1"/>
    <w:rsid w:val="00282FBA"/>
    <w:rsid w:val="002853A8"/>
    <w:rsid w:val="002864F8"/>
    <w:rsid w:val="00290335"/>
    <w:rsid w:val="00297DE0"/>
    <w:rsid w:val="002A0B0A"/>
    <w:rsid w:val="002A1A21"/>
    <w:rsid w:val="002A2942"/>
    <w:rsid w:val="002A3B9A"/>
    <w:rsid w:val="002A5651"/>
    <w:rsid w:val="002A6EA3"/>
    <w:rsid w:val="002A7CFD"/>
    <w:rsid w:val="002B24B1"/>
    <w:rsid w:val="002B6B4E"/>
    <w:rsid w:val="002B78FC"/>
    <w:rsid w:val="002C14F7"/>
    <w:rsid w:val="002C246E"/>
    <w:rsid w:val="002C2B73"/>
    <w:rsid w:val="002C32A6"/>
    <w:rsid w:val="002C38C4"/>
    <w:rsid w:val="002C3F52"/>
    <w:rsid w:val="002C5FC9"/>
    <w:rsid w:val="002C643A"/>
    <w:rsid w:val="002C6B1D"/>
    <w:rsid w:val="002D41A7"/>
    <w:rsid w:val="002D732D"/>
    <w:rsid w:val="002D7370"/>
    <w:rsid w:val="002D7E08"/>
    <w:rsid w:val="002E001B"/>
    <w:rsid w:val="002E0142"/>
    <w:rsid w:val="002E0752"/>
    <w:rsid w:val="002E4974"/>
    <w:rsid w:val="002E751D"/>
    <w:rsid w:val="002F0AD7"/>
    <w:rsid w:val="002F225B"/>
    <w:rsid w:val="00303563"/>
    <w:rsid w:val="00303A45"/>
    <w:rsid w:val="00307F8F"/>
    <w:rsid w:val="003102A2"/>
    <w:rsid w:val="00310D1C"/>
    <w:rsid w:val="0031236D"/>
    <w:rsid w:val="00314954"/>
    <w:rsid w:val="00316073"/>
    <w:rsid w:val="00316771"/>
    <w:rsid w:val="00317252"/>
    <w:rsid w:val="00336207"/>
    <w:rsid w:val="00340724"/>
    <w:rsid w:val="00344766"/>
    <w:rsid w:val="0034689E"/>
    <w:rsid w:val="003503AD"/>
    <w:rsid w:val="00351731"/>
    <w:rsid w:val="003525ED"/>
    <w:rsid w:val="00352915"/>
    <w:rsid w:val="00352D23"/>
    <w:rsid w:val="00353C12"/>
    <w:rsid w:val="00354825"/>
    <w:rsid w:val="00364AA4"/>
    <w:rsid w:val="003651BA"/>
    <w:rsid w:val="00365E29"/>
    <w:rsid w:val="00366D40"/>
    <w:rsid w:val="00367182"/>
    <w:rsid w:val="0037061D"/>
    <w:rsid w:val="00371E2D"/>
    <w:rsid w:val="00373220"/>
    <w:rsid w:val="0037504D"/>
    <w:rsid w:val="003810FC"/>
    <w:rsid w:val="003823A2"/>
    <w:rsid w:val="00382857"/>
    <w:rsid w:val="003828F6"/>
    <w:rsid w:val="0038316D"/>
    <w:rsid w:val="0038419E"/>
    <w:rsid w:val="003900B7"/>
    <w:rsid w:val="003925B5"/>
    <w:rsid w:val="00392B66"/>
    <w:rsid w:val="00392DBB"/>
    <w:rsid w:val="0039369F"/>
    <w:rsid w:val="00394199"/>
    <w:rsid w:val="003A1354"/>
    <w:rsid w:val="003A2E66"/>
    <w:rsid w:val="003A3DDA"/>
    <w:rsid w:val="003A65F4"/>
    <w:rsid w:val="003B0D93"/>
    <w:rsid w:val="003B372F"/>
    <w:rsid w:val="003B5E3F"/>
    <w:rsid w:val="003C0B9C"/>
    <w:rsid w:val="003C238F"/>
    <w:rsid w:val="003C2BE3"/>
    <w:rsid w:val="003C4D82"/>
    <w:rsid w:val="003C529E"/>
    <w:rsid w:val="003C55FC"/>
    <w:rsid w:val="003C6663"/>
    <w:rsid w:val="003D0597"/>
    <w:rsid w:val="003D43E0"/>
    <w:rsid w:val="003E3064"/>
    <w:rsid w:val="003E52CB"/>
    <w:rsid w:val="003E772D"/>
    <w:rsid w:val="003E7A75"/>
    <w:rsid w:val="003F0A1A"/>
    <w:rsid w:val="003F324F"/>
    <w:rsid w:val="003F4BE1"/>
    <w:rsid w:val="003F6B59"/>
    <w:rsid w:val="003F792A"/>
    <w:rsid w:val="00400592"/>
    <w:rsid w:val="00401624"/>
    <w:rsid w:val="00401F27"/>
    <w:rsid w:val="00402565"/>
    <w:rsid w:val="004027C2"/>
    <w:rsid w:val="004039DF"/>
    <w:rsid w:val="0040618C"/>
    <w:rsid w:val="0040776C"/>
    <w:rsid w:val="004079FF"/>
    <w:rsid w:val="00410613"/>
    <w:rsid w:val="004131CC"/>
    <w:rsid w:val="00413D25"/>
    <w:rsid w:val="004164AF"/>
    <w:rsid w:val="0041656A"/>
    <w:rsid w:val="00421554"/>
    <w:rsid w:val="0042566E"/>
    <w:rsid w:val="004336DD"/>
    <w:rsid w:val="00434FAD"/>
    <w:rsid w:val="0043524D"/>
    <w:rsid w:val="0043639C"/>
    <w:rsid w:val="00437BC9"/>
    <w:rsid w:val="0044059F"/>
    <w:rsid w:val="004405D1"/>
    <w:rsid w:val="00442877"/>
    <w:rsid w:val="00442F17"/>
    <w:rsid w:val="00443182"/>
    <w:rsid w:val="004437F1"/>
    <w:rsid w:val="00446CDD"/>
    <w:rsid w:val="0044768D"/>
    <w:rsid w:val="00457216"/>
    <w:rsid w:val="00460421"/>
    <w:rsid w:val="00462CA1"/>
    <w:rsid w:val="00463650"/>
    <w:rsid w:val="004651E7"/>
    <w:rsid w:val="00467B26"/>
    <w:rsid w:val="00467C65"/>
    <w:rsid w:val="00470AF2"/>
    <w:rsid w:val="00470CCF"/>
    <w:rsid w:val="0047100B"/>
    <w:rsid w:val="004720E7"/>
    <w:rsid w:val="0047252C"/>
    <w:rsid w:val="0047274B"/>
    <w:rsid w:val="004733B5"/>
    <w:rsid w:val="0047692E"/>
    <w:rsid w:val="00484CF6"/>
    <w:rsid w:val="004856EE"/>
    <w:rsid w:val="0048711D"/>
    <w:rsid w:val="0048720D"/>
    <w:rsid w:val="00492EFF"/>
    <w:rsid w:val="00497FDE"/>
    <w:rsid w:val="004A03CA"/>
    <w:rsid w:val="004A0827"/>
    <w:rsid w:val="004A353C"/>
    <w:rsid w:val="004B229C"/>
    <w:rsid w:val="004B34E5"/>
    <w:rsid w:val="004B584F"/>
    <w:rsid w:val="004B6AF4"/>
    <w:rsid w:val="004C0160"/>
    <w:rsid w:val="004C2BCF"/>
    <w:rsid w:val="004C3915"/>
    <w:rsid w:val="004C40CB"/>
    <w:rsid w:val="004C6271"/>
    <w:rsid w:val="004C6C9A"/>
    <w:rsid w:val="004C6F38"/>
    <w:rsid w:val="004D47D9"/>
    <w:rsid w:val="004D598A"/>
    <w:rsid w:val="004D7EA4"/>
    <w:rsid w:val="004E4892"/>
    <w:rsid w:val="004E4BE5"/>
    <w:rsid w:val="004E6B85"/>
    <w:rsid w:val="004E7E38"/>
    <w:rsid w:val="004F31F2"/>
    <w:rsid w:val="004F51A2"/>
    <w:rsid w:val="004F57D6"/>
    <w:rsid w:val="004F64DE"/>
    <w:rsid w:val="00502F10"/>
    <w:rsid w:val="00504309"/>
    <w:rsid w:val="0050614F"/>
    <w:rsid w:val="0050646D"/>
    <w:rsid w:val="005075F3"/>
    <w:rsid w:val="005077C0"/>
    <w:rsid w:val="00513CB9"/>
    <w:rsid w:val="00513D9F"/>
    <w:rsid w:val="0051774F"/>
    <w:rsid w:val="005213EB"/>
    <w:rsid w:val="00522CB4"/>
    <w:rsid w:val="00524E7D"/>
    <w:rsid w:val="0053685C"/>
    <w:rsid w:val="00545778"/>
    <w:rsid w:val="00546385"/>
    <w:rsid w:val="0054669C"/>
    <w:rsid w:val="00546B3D"/>
    <w:rsid w:val="005471FE"/>
    <w:rsid w:val="00547BDF"/>
    <w:rsid w:val="00551CB1"/>
    <w:rsid w:val="00552E53"/>
    <w:rsid w:val="00555CFA"/>
    <w:rsid w:val="005574D6"/>
    <w:rsid w:val="00566F31"/>
    <w:rsid w:val="00567546"/>
    <w:rsid w:val="00572E00"/>
    <w:rsid w:val="00573918"/>
    <w:rsid w:val="005750BC"/>
    <w:rsid w:val="00577294"/>
    <w:rsid w:val="00577BC0"/>
    <w:rsid w:val="0058069A"/>
    <w:rsid w:val="00582012"/>
    <w:rsid w:val="005822C0"/>
    <w:rsid w:val="00582CD4"/>
    <w:rsid w:val="00582E00"/>
    <w:rsid w:val="00583AF5"/>
    <w:rsid w:val="005904C2"/>
    <w:rsid w:val="00590590"/>
    <w:rsid w:val="00591CFA"/>
    <w:rsid w:val="00593C8B"/>
    <w:rsid w:val="00593E78"/>
    <w:rsid w:val="005A0650"/>
    <w:rsid w:val="005A0B93"/>
    <w:rsid w:val="005A2355"/>
    <w:rsid w:val="005A258E"/>
    <w:rsid w:val="005A29B7"/>
    <w:rsid w:val="005A6833"/>
    <w:rsid w:val="005A7E6C"/>
    <w:rsid w:val="005B08B9"/>
    <w:rsid w:val="005B4A32"/>
    <w:rsid w:val="005B7E40"/>
    <w:rsid w:val="005C017E"/>
    <w:rsid w:val="005C1852"/>
    <w:rsid w:val="005C2538"/>
    <w:rsid w:val="005C404B"/>
    <w:rsid w:val="005C5127"/>
    <w:rsid w:val="005D0ABA"/>
    <w:rsid w:val="005D3E6B"/>
    <w:rsid w:val="005D40FD"/>
    <w:rsid w:val="005D469E"/>
    <w:rsid w:val="005D4DA6"/>
    <w:rsid w:val="005E0A13"/>
    <w:rsid w:val="005E4279"/>
    <w:rsid w:val="005F4A91"/>
    <w:rsid w:val="005F6CD6"/>
    <w:rsid w:val="005F7AEA"/>
    <w:rsid w:val="005F7D83"/>
    <w:rsid w:val="00600DBE"/>
    <w:rsid w:val="00602691"/>
    <w:rsid w:val="00602C47"/>
    <w:rsid w:val="00603820"/>
    <w:rsid w:val="00611C4C"/>
    <w:rsid w:val="006124C3"/>
    <w:rsid w:val="006136BF"/>
    <w:rsid w:val="00620682"/>
    <w:rsid w:val="00623059"/>
    <w:rsid w:val="00624146"/>
    <w:rsid w:val="00633F33"/>
    <w:rsid w:val="0063474E"/>
    <w:rsid w:val="00635F74"/>
    <w:rsid w:val="00642435"/>
    <w:rsid w:val="0064659A"/>
    <w:rsid w:val="00646D36"/>
    <w:rsid w:val="006537DC"/>
    <w:rsid w:val="00653864"/>
    <w:rsid w:val="00655B8C"/>
    <w:rsid w:val="00656325"/>
    <w:rsid w:val="00661DA1"/>
    <w:rsid w:val="0066368B"/>
    <w:rsid w:val="00665412"/>
    <w:rsid w:val="0066621E"/>
    <w:rsid w:val="0067247F"/>
    <w:rsid w:val="0067267B"/>
    <w:rsid w:val="00681230"/>
    <w:rsid w:val="006816A8"/>
    <w:rsid w:val="006870EF"/>
    <w:rsid w:val="006872ED"/>
    <w:rsid w:val="006875CB"/>
    <w:rsid w:val="00690B52"/>
    <w:rsid w:val="00691798"/>
    <w:rsid w:val="00693E5C"/>
    <w:rsid w:val="00696085"/>
    <w:rsid w:val="006A4D1B"/>
    <w:rsid w:val="006A61DC"/>
    <w:rsid w:val="006B39A2"/>
    <w:rsid w:val="006B59CB"/>
    <w:rsid w:val="006C2B87"/>
    <w:rsid w:val="006C61E3"/>
    <w:rsid w:val="006C753A"/>
    <w:rsid w:val="006D002C"/>
    <w:rsid w:val="006E2828"/>
    <w:rsid w:val="006E5D94"/>
    <w:rsid w:val="006E7836"/>
    <w:rsid w:val="006F1B69"/>
    <w:rsid w:val="006F234B"/>
    <w:rsid w:val="006F26D2"/>
    <w:rsid w:val="006F3929"/>
    <w:rsid w:val="006F5D00"/>
    <w:rsid w:val="006F6BA9"/>
    <w:rsid w:val="006F7769"/>
    <w:rsid w:val="006F7A05"/>
    <w:rsid w:val="0070059E"/>
    <w:rsid w:val="007006D1"/>
    <w:rsid w:val="00700B2B"/>
    <w:rsid w:val="00701979"/>
    <w:rsid w:val="0070214D"/>
    <w:rsid w:val="00707F9E"/>
    <w:rsid w:val="00710738"/>
    <w:rsid w:val="00711971"/>
    <w:rsid w:val="00714EEB"/>
    <w:rsid w:val="0071553C"/>
    <w:rsid w:val="00716C06"/>
    <w:rsid w:val="0072148D"/>
    <w:rsid w:val="00721C7F"/>
    <w:rsid w:val="007268F5"/>
    <w:rsid w:val="00726F25"/>
    <w:rsid w:val="0072774A"/>
    <w:rsid w:val="007278FE"/>
    <w:rsid w:val="00727BDE"/>
    <w:rsid w:val="00727E9F"/>
    <w:rsid w:val="00733C4D"/>
    <w:rsid w:val="00735BD5"/>
    <w:rsid w:val="00736A43"/>
    <w:rsid w:val="007374D7"/>
    <w:rsid w:val="007435D4"/>
    <w:rsid w:val="007444D6"/>
    <w:rsid w:val="00746F38"/>
    <w:rsid w:val="00747D90"/>
    <w:rsid w:val="00747EBE"/>
    <w:rsid w:val="00750B52"/>
    <w:rsid w:val="00751B65"/>
    <w:rsid w:val="00753171"/>
    <w:rsid w:val="00755849"/>
    <w:rsid w:val="00757708"/>
    <w:rsid w:val="007609A4"/>
    <w:rsid w:val="007644C3"/>
    <w:rsid w:val="007645C5"/>
    <w:rsid w:val="00765137"/>
    <w:rsid w:val="00766292"/>
    <w:rsid w:val="00771FF5"/>
    <w:rsid w:val="00773A2B"/>
    <w:rsid w:val="00774BE6"/>
    <w:rsid w:val="007768E5"/>
    <w:rsid w:val="00777EB0"/>
    <w:rsid w:val="007825B7"/>
    <w:rsid w:val="00783979"/>
    <w:rsid w:val="007839D6"/>
    <w:rsid w:val="00784EE6"/>
    <w:rsid w:val="0078588F"/>
    <w:rsid w:val="00785C69"/>
    <w:rsid w:val="00793629"/>
    <w:rsid w:val="007A1CF2"/>
    <w:rsid w:val="007A5A65"/>
    <w:rsid w:val="007A6586"/>
    <w:rsid w:val="007B35D1"/>
    <w:rsid w:val="007B3CF4"/>
    <w:rsid w:val="007B46CA"/>
    <w:rsid w:val="007B5ED4"/>
    <w:rsid w:val="007C090F"/>
    <w:rsid w:val="007C62DA"/>
    <w:rsid w:val="007C6843"/>
    <w:rsid w:val="007D08B5"/>
    <w:rsid w:val="007D4D1E"/>
    <w:rsid w:val="007D6A4D"/>
    <w:rsid w:val="007D7514"/>
    <w:rsid w:val="007E1AA8"/>
    <w:rsid w:val="007E1B4F"/>
    <w:rsid w:val="007E50F6"/>
    <w:rsid w:val="007F284E"/>
    <w:rsid w:val="007F5654"/>
    <w:rsid w:val="007F571E"/>
    <w:rsid w:val="007F6222"/>
    <w:rsid w:val="007F7934"/>
    <w:rsid w:val="007F7D6F"/>
    <w:rsid w:val="00805A75"/>
    <w:rsid w:val="008107BC"/>
    <w:rsid w:val="00810E86"/>
    <w:rsid w:val="00811628"/>
    <w:rsid w:val="0081480D"/>
    <w:rsid w:val="008159E4"/>
    <w:rsid w:val="008168D3"/>
    <w:rsid w:val="00816B1B"/>
    <w:rsid w:val="00821AD8"/>
    <w:rsid w:val="008312DF"/>
    <w:rsid w:val="00831B39"/>
    <w:rsid w:val="0083406F"/>
    <w:rsid w:val="00841E5D"/>
    <w:rsid w:val="00842B9D"/>
    <w:rsid w:val="0084334D"/>
    <w:rsid w:val="00843614"/>
    <w:rsid w:val="008472B5"/>
    <w:rsid w:val="0085188C"/>
    <w:rsid w:val="0085486D"/>
    <w:rsid w:val="00860662"/>
    <w:rsid w:val="00861A04"/>
    <w:rsid w:val="008645B1"/>
    <w:rsid w:val="00865888"/>
    <w:rsid w:val="00870EB4"/>
    <w:rsid w:val="00872A9B"/>
    <w:rsid w:val="00873DE1"/>
    <w:rsid w:val="0087555F"/>
    <w:rsid w:val="00875ACC"/>
    <w:rsid w:val="00875F8B"/>
    <w:rsid w:val="008773D2"/>
    <w:rsid w:val="00877F67"/>
    <w:rsid w:val="00881C8D"/>
    <w:rsid w:val="008821D7"/>
    <w:rsid w:val="00882F00"/>
    <w:rsid w:val="00883555"/>
    <w:rsid w:val="008838A9"/>
    <w:rsid w:val="00886FF9"/>
    <w:rsid w:val="00887503"/>
    <w:rsid w:val="008902AF"/>
    <w:rsid w:val="00891D6F"/>
    <w:rsid w:val="00893917"/>
    <w:rsid w:val="00894CA9"/>
    <w:rsid w:val="00894FB4"/>
    <w:rsid w:val="00896282"/>
    <w:rsid w:val="00896F73"/>
    <w:rsid w:val="008A7FC0"/>
    <w:rsid w:val="008B094B"/>
    <w:rsid w:val="008B3036"/>
    <w:rsid w:val="008B3226"/>
    <w:rsid w:val="008B6A3F"/>
    <w:rsid w:val="008C2786"/>
    <w:rsid w:val="008C3945"/>
    <w:rsid w:val="008C3A2F"/>
    <w:rsid w:val="008C3A9F"/>
    <w:rsid w:val="008C40E1"/>
    <w:rsid w:val="008C44E6"/>
    <w:rsid w:val="008D04FB"/>
    <w:rsid w:val="008D237C"/>
    <w:rsid w:val="008D32D6"/>
    <w:rsid w:val="008D42DB"/>
    <w:rsid w:val="008D44BF"/>
    <w:rsid w:val="008D4C9C"/>
    <w:rsid w:val="008D6ED1"/>
    <w:rsid w:val="008E0B17"/>
    <w:rsid w:val="008E4264"/>
    <w:rsid w:val="008F18F5"/>
    <w:rsid w:val="008F2367"/>
    <w:rsid w:val="008F3E08"/>
    <w:rsid w:val="008F5CCE"/>
    <w:rsid w:val="008F5FAB"/>
    <w:rsid w:val="008F6F62"/>
    <w:rsid w:val="00900631"/>
    <w:rsid w:val="00900DC4"/>
    <w:rsid w:val="009011E8"/>
    <w:rsid w:val="00903A71"/>
    <w:rsid w:val="00904848"/>
    <w:rsid w:val="00910653"/>
    <w:rsid w:val="00910FF7"/>
    <w:rsid w:val="00912C2C"/>
    <w:rsid w:val="00913423"/>
    <w:rsid w:val="009136EB"/>
    <w:rsid w:val="0091774B"/>
    <w:rsid w:val="00920660"/>
    <w:rsid w:val="00920FBF"/>
    <w:rsid w:val="00921065"/>
    <w:rsid w:val="00923E65"/>
    <w:rsid w:val="009255A9"/>
    <w:rsid w:val="00927067"/>
    <w:rsid w:val="0093161D"/>
    <w:rsid w:val="009322FE"/>
    <w:rsid w:val="009326BF"/>
    <w:rsid w:val="00933AB5"/>
    <w:rsid w:val="009350D6"/>
    <w:rsid w:val="009364DD"/>
    <w:rsid w:val="00936625"/>
    <w:rsid w:val="00940B07"/>
    <w:rsid w:val="009470C8"/>
    <w:rsid w:val="0095049B"/>
    <w:rsid w:val="00951B27"/>
    <w:rsid w:val="00955575"/>
    <w:rsid w:val="00962E8D"/>
    <w:rsid w:val="00963013"/>
    <w:rsid w:val="00967458"/>
    <w:rsid w:val="00967B11"/>
    <w:rsid w:val="00974E5D"/>
    <w:rsid w:val="009750EB"/>
    <w:rsid w:val="009753C6"/>
    <w:rsid w:val="0098056A"/>
    <w:rsid w:val="009816BD"/>
    <w:rsid w:val="00985A11"/>
    <w:rsid w:val="0098642B"/>
    <w:rsid w:val="00993D9D"/>
    <w:rsid w:val="009958BF"/>
    <w:rsid w:val="00995EFC"/>
    <w:rsid w:val="00996CAD"/>
    <w:rsid w:val="00996F54"/>
    <w:rsid w:val="009A1A11"/>
    <w:rsid w:val="009A217A"/>
    <w:rsid w:val="009A2783"/>
    <w:rsid w:val="009A2F25"/>
    <w:rsid w:val="009A362E"/>
    <w:rsid w:val="009A41C8"/>
    <w:rsid w:val="009A44BB"/>
    <w:rsid w:val="009A75CE"/>
    <w:rsid w:val="009B05FC"/>
    <w:rsid w:val="009B09A0"/>
    <w:rsid w:val="009B193A"/>
    <w:rsid w:val="009B1A92"/>
    <w:rsid w:val="009B2365"/>
    <w:rsid w:val="009B3A67"/>
    <w:rsid w:val="009B4343"/>
    <w:rsid w:val="009C04F4"/>
    <w:rsid w:val="009C1C59"/>
    <w:rsid w:val="009C299B"/>
    <w:rsid w:val="009C33B5"/>
    <w:rsid w:val="009C59ED"/>
    <w:rsid w:val="009C6877"/>
    <w:rsid w:val="009C789B"/>
    <w:rsid w:val="009D6844"/>
    <w:rsid w:val="009D6924"/>
    <w:rsid w:val="009D6A4F"/>
    <w:rsid w:val="009E331E"/>
    <w:rsid w:val="009E3870"/>
    <w:rsid w:val="009E3A75"/>
    <w:rsid w:val="009E3DD6"/>
    <w:rsid w:val="009E77DC"/>
    <w:rsid w:val="009F2FEF"/>
    <w:rsid w:val="009F7D64"/>
    <w:rsid w:val="00A00272"/>
    <w:rsid w:val="00A00DB1"/>
    <w:rsid w:val="00A01E8E"/>
    <w:rsid w:val="00A027E3"/>
    <w:rsid w:val="00A03038"/>
    <w:rsid w:val="00A05266"/>
    <w:rsid w:val="00A0575B"/>
    <w:rsid w:val="00A1156E"/>
    <w:rsid w:val="00A11B40"/>
    <w:rsid w:val="00A14085"/>
    <w:rsid w:val="00A16122"/>
    <w:rsid w:val="00A16680"/>
    <w:rsid w:val="00A2147B"/>
    <w:rsid w:val="00A32831"/>
    <w:rsid w:val="00A3471B"/>
    <w:rsid w:val="00A36008"/>
    <w:rsid w:val="00A37B5C"/>
    <w:rsid w:val="00A43EE4"/>
    <w:rsid w:val="00A442BE"/>
    <w:rsid w:val="00A45BC5"/>
    <w:rsid w:val="00A477BC"/>
    <w:rsid w:val="00A5329D"/>
    <w:rsid w:val="00A55F7C"/>
    <w:rsid w:val="00A568C5"/>
    <w:rsid w:val="00A56BC2"/>
    <w:rsid w:val="00A60AC5"/>
    <w:rsid w:val="00A64CFF"/>
    <w:rsid w:val="00A66680"/>
    <w:rsid w:val="00A73774"/>
    <w:rsid w:val="00A74029"/>
    <w:rsid w:val="00A74C4C"/>
    <w:rsid w:val="00A75999"/>
    <w:rsid w:val="00A77868"/>
    <w:rsid w:val="00A80FEC"/>
    <w:rsid w:val="00A81BD1"/>
    <w:rsid w:val="00A81E94"/>
    <w:rsid w:val="00A827E3"/>
    <w:rsid w:val="00A82D37"/>
    <w:rsid w:val="00A83EA6"/>
    <w:rsid w:val="00A84990"/>
    <w:rsid w:val="00A84A00"/>
    <w:rsid w:val="00A84DD7"/>
    <w:rsid w:val="00AA086F"/>
    <w:rsid w:val="00AA19A3"/>
    <w:rsid w:val="00AA3FB7"/>
    <w:rsid w:val="00AB034F"/>
    <w:rsid w:val="00AB135F"/>
    <w:rsid w:val="00AB2748"/>
    <w:rsid w:val="00AB3868"/>
    <w:rsid w:val="00AB68CB"/>
    <w:rsid w:val="00AC53C1"/>
    <w:rsid w:val="00AC5AE2"/>
    <w:rsid w:val="00AC6AF1"/>
    <w:rsid w:val="00AC7075"/>
    <w:rsid w:val="00AC7E8D"/>
    <w:rsid w:val="00AD2494"/>
    <w:rsid w:val="00AD7261"/>
    <w:rsid w:val="00AD7B90"/>
    <w:rsid w:val="00AD7E9E"/>
    <w:rsid w:val="00AE1EB4"/>
    <w:rsid w:val="00AE79FA"/>
    <w:rsid w:val="00AF28F8"/>
    <w:rsid w:val="00AF657E"/>
    <w:rsid w:val="00B00025"/>
    <w:rsid w:val="00B015C0"/>
    <w:rsid w:val="00B0406A"/>
    <w:rsid w:val="00B05413"/>
    <w:rsid w:val="00B107F8"/>
    <w:rsid w:val="00B1341C"/>
    <w:rsid w:val="00B16DEA"/>
    <w:rsid w:val="00B17C42"/>
    <w:rsid w:val="00B23B54"/>
    <w:rsid w:val="00B24094"/>
    <w:rsid w:val="00B24A93"/>
    <w:rsid w:val="00B25ADE"/>
    <w:rsid w:val="00B25B20"/>
    <w:rsid w:val="00B25C12"/>
    <w:rsid w:val="00B260AE"/>
    <w:rsid w:val="00B26A96"/>
    <w:rsid w:val="00B27451"/>
    <w:rsid w:val="00B32B3F"/>
    <w:rsid w:val="00B334EB"/>
    <w:rsid w:val="00B368D3"/>
    <w:rsid w:val="00B37739"/>
    <w:rsid w:val="00B40EC2"/>
    <w:rsid w:val="00B42CE2"/>
    <w:rsid w:val="00B438C9"/>
    <w:rsid w:val="00B455DC"/>
    <w:rsid w:val="00B45E53"/>
    <w:rsid w:val="00B475D4"/>
    <w:rsid w:val="00B52B5D"/>
    <w:rsid w:val="00B563BF"/>
    <w:rsid w:val="00B5646C"/>
    <w:rsid w:val="00B60542"/>
    <w:rsid w:val="00B70C2E"/>
    <w:rsid w:val="00B74FE4"/>
    <w:rsid w:val="00B750B7"/>
    <w:rsid w:val="00B7683C"/>
    <w:rsid w:val="00B804BB"/>
    <w:rsid w:val="00B8184D"/>
    <w:rsid w:val="00B82066"/>
    <w:rsid w:val="00B829AD"/>
    <w:rsid w:val="00B83061"/>
    <w:rsid w:val="00B9087F"/>
    <w:rsid w:val="00B92E93"/>
    <w:rsid w:val="00B93321"/>
    <w:rsid w:val="00BA1866"/>
    <w:rsid w:val="00BA3BC2"/>
    <w:rsid w:val="00BA5915"/>
    <w:rsid w:val="00BA60E6"/>
    <w:rsid w:val="00BA7004"/>
    <w:rsid w:val="00BB225D"/>
    <w:rsid w:val="00BC006B"/>
    <w:rsid w:val="00BC1596"/>
    <w:rsid w:val="00BC6DC7"/>
    <w:rsid w:val="00BD108D"/>
    <w:rsid w:val="00BD4533"/>
    <w:rsid w:val="00BE0A5E"/>
    <w:rsid w:val="00BE0AC3"/>
    <w:rsid w:val="00BE167F"/>
    <w:rsid w:val="00BE1C9C"/>
    <w:rsid w:val="00BE5D84"/>
    <w:rsid w:val="00BE6525"/>
    <w:rsid w:val="00BF3EA7"/>
    <w:rsid w:val="00BF4747"/>
    <w:rsid w:val="00BF49E0"/>
    <w:rsid w:val="00BF6E3A"/>
    <w:rsid w:val="00BF712C"/>
    <w:rsid w:val="00C01A5D"/>
    <w:rsid w:val="00C0391C"/>
    <w:rsid w:val="00C039FE"/>
    <w:rsid w:val="00C04157"/>
    <w:rsid w:val="00C06925"/>
    <w:rsid w:val="00C06EAD"/>
    <w:rsid w:val="00C109B1"/>
    <w:rsid w:val="00C11F6D"/>
    <w:rsid w:val="00C12290"/>
    <w:rsid w:val="00C13F4A"/>
    <w:rsid w:val="00C142C9"/>
    <w:rsid w:val="00C150B7"/>
    <w:rsid w:val="00C15CDB"/>
    <w:rsid w:val="00C15CEC"/>
    <w:rsid w:val="00C25491"/>
    <w:rsid w:val="00C25F01"/>
    <w:rsid w:val="00C276BC"/>
    <w:rsid w:val="00C30BA4"/>
    <w:rsid w:val="00C328DA"/>
    <w:rsid w:val="00C34EE2"/>
    <w:rsid w:val="00C35865"/>
    <w:rsid w:val="00C35F8D"/>
    <w:rsid w:val="00C40FE2"/>
    <w:rsid w:val="00C43565"/>
    <w:rsid w:val="00C50FBF"/>
    <w:rsid w:val="00C5433B"/>
    <w:rsid w:val="00C55506"/>
    <w:rsid w:val="00C573D5"/>
    <w:rsid w:val="00C638BD"/>
    <w:rsid w:val="00C63C8B"/>
    <w:rsid w:val="00C646D7"/>
    <w:rsid w:val="00C64C72"/>
    <w:rsid w:val="00C6550A"/>
    <w:rsid w:val="00C65A1B"/>
    <w:rsid w:val="00C70FCE"/>
    <w:rsid w:val="00C7204F"/>
    <w:rsid w:val="00C726E8"/>
    <w:rsid w:val="00C72EC4"/>
    <w:rsid w:val="00C74554"/>
    <w:rsid w:val="00C76D09"/>
    <w:rsid w:val="00C7789D"/>
    <w:rsid w:val="00C81946"/>
    <w:rsid w:val="00C83D12"/>
    <w:rsid w:val="00C84278"/>
    <w:rsid w:val="00C850A3"/>
    <w:rsid w:val="00C91FF3"/>
    <w:rsid w:val="00C94A78"/>
    <w:rsid w:val="00C955A0"/>
    <w:rsid w:val="00CA04CA"/>
    <w:rsid w:val="00CA14BB"/>
    <w:rsid w:val="00CA7E99"/>
    <w:rsid w:val="00CA7EC1"/>
    <w:rsid w:val="00CB043B"/>
    <w:rsid w:val="00CB3162"/>
    <w:rsid w:val="00CB5484"/>
    <w:rsid w:val="00CB6BB7"/>
    <w:rsid w:val="00CC3A0D"/>
    <w:rsid w:val="00CC5350"/>
    <w:rsid w:val="00CD0156"/>
    <w:rsid w:val="00CD06EC"/>
    <w:rsid w:val="00CD12DC"/>
    <w:rsid w:val="00CD1B2C"/>
    <w:rsid w:val="00CD3C69"/>
    <w:rsid w:val="00CD6409"/>
    <w:rsid w:val="00CD7A48"/>
    <w:rsid w:val="00CE10B0"/>
    <w:rsid w:val="00CE2F75"/>
    <w:rsid w:val="00CE302B"/>
    <w:rsid w:val="00CE508B"/>
    <w:rsid w:val="00CE5EB3"/>
    <w:rsid w:val="00CE6B8C"/>
    <w:rsid w:val="00CF0112"/>
    <w:rsid w:val="00CF14A8"/>
    <w:rsid w:val="00CF22A8"/>
    <w:rsid w:val="00CF23B7"/>
    <w:rsid w:val="00CF541A"/>
    <w:rsid w:val="00D0444E"/>
    <w:rsid w:val="00D12D57"/>
    <w:rsid w:val="00D12DA8"/>
    <w:rsid w:val="00D14429"/>
    <w:rsid w:val="00D210ED"/>
    <w:rsid w:val="00D26EBA"/>
    <w:rsid w:val="00D31975"/>
    <w:rsid w:val="00D3298F"/>
    <w:rsid w:val="00D416F2"/>
    <w:rsid w:val="00D429B8"/>
    <w:rsid w:val="00D42A2E"/>
    <w:rsid w:val="00D434E8"/>
    <w:rsid w:val="00D45980"/>
    <w:rsid w:val="00D503EE"/>
    <w:rsid w:val="00D5200D"/>
    <w:rsid w:val="00D60179"/>
    <w:rsid w:val="00D60CF8"/>
    <w:rsid w:val="00D60FF7"/>
    <w:rsid w:val="00D631AB"/>
    <w:rsid w:val="00D6637A"/>
    <w:rsid w:val="00D721CE"/>
    <w:rsid w:val="00D74DAE"/>
    <w:rsid w:val="00D76BEE"/>
    <w:rsid w:val="00D7757B"/>
    <w:rsid w:val="00D817C1"/>
    <w:rsid w:val="00D832BA"/>
    <w:rsid w:val="00D85D79"/>
    <w:rsid w:val="00D86F2E"/>
    <w:rsid w:val="00D91449"/>
    <w:rsid w:val="00D91891"/>
    <w:rsid w:val="00D930B8"/>
    <w:rsid w:val="00D934F5"/>
    <w:rsid w:val="00D954DB"/>
    <w:rsid w:val="00D95E24"/>
    <w:rsid w:val="00DA0DB1"/>
    <w:rsid w:val="00DA4CA0"/>
    <w:rsid w:val="00DA623F"/>
    <w:rsid w:val="00DA6DFC"/>
    <w:rsid w:val="00DA7050"/>
    <w:rsid w:val="00DA758F"/>
    <w:rsid w:val="00DB47E6"/>
    <w:rsid w:val="00DB67EC"/>
    <w:rsid w:val="00DB77B6"/>
    <w:rsid w:val="00DC05D1"/>
    <w:rsid w:val="00DC0645"/>
    <w:rsid w:val="00DC103E"/>
    <w:rsid w:val="00DC155A"/>
    <w:rsid w:val="00DC3232"/>
    <w:rsid w:val="00DC47F5"/>
    <w:rsid w:val="00DC4F08"/>
    <w:rsid w:val="00DC4FED"/>
    <w:rsid w:val="00DD1F09"/>
    <w:rsid w:val="00DD3B97"/>
    <w:rsid w:val="00DD4BFC"/>
    <w:rsid w:val="00DE13F2"/>
    <w:rsid w:val="00DE4C20"/>
    <w:rsid w:val="00DF12FA"/>
    <w:rsid w:val="00DF2066"/>
    <w:rsid w:val="00DF3EE7"/>
    <w:rsid w:val="00DF74DA"/>
    <w:rsid w:val="00DF7851"/>
    <w:rsid w:val="00E00FF9"/>
    <w:rsid w:val="00E03E7A"/>
    <w:rsid w:val="00E0554F"/>
    <w:rsid w:val="00E05EA3"/>
    <w:rsid w:val="00E20D85"/>
    <w:rsid w:val="00E21403"/>
    <w:rsid w:val="00E21B3F"/>
    <w:rsid w:val="00E233B0"/>
    <w:rsid w:val="00E24345"/>
    <w:rsid w:val="00E25AB9"/>
    <w:rsid w:val="00E26945"/>
    <w:rsid w:val="00E2745B"/>
    <w:rsid w:val="00E27A2A"/>
    <w:rsid w:val="00E32C70"/>
    <w:rsid w:val="00E33A42"/>
    <w:rsid w:val="00E37A7A"/>
    <w:rsid w:val="00E448B8"/>
    <w:rsid w:val="00E5203D"/>
    <w:rsid w:val="00E520AB"/>
    <w:rsid w:val="00E52171"/>
    <w:rsid w:val="00E528D4"/>
    <w:rsid w:val="00E55CD3"/>
    <w:rsid w:val="00E56404"/>
    <w:rsid w:val="00E6180E"/>
    <w:rsid w:val="00E6442D"/>
    <w:rsid w:val="00E6651C"/>
    <w:rsid w:val="00E675CC"/>
    <w:rsid w:val="00E709AA"/>
    <w:rsid w:val="00E7275D"/>
    <w:rsid w:val="00E74AA3"/>
    <w:rsid w:val="00E7787B"/>
    <w:rsid w:val="00E82616"/>
    <w:rsid w:val="00E83CBC"/>
    <w:rsid w:val="00E84ADF"/>
    <w:rsid w:val="00E90804"/>
    <w:rsid w:val="00E91821"/>
    <w:rsid w:val="00E91B8E"/>
    <w:rsid w:val="00E926EC"/>
    <w:rsid w:val="00E94FC1"/>
    <w:rsid w:val="00E95606"/>
    <w:rsid w:val="00E97859"/>
    <w:rsid w:val="00EA0655"/>
    <w:rsid w:val="00EA5E23"/>
    <w:rsid w:val="00EA66B0"/>
    <w:rsid w:val="00EA66EE"/>
    <w:rsid w:val="00EA6F31"/>
    <w:rsid w:val="00EA78D0"/>
    <w:rsid w:val="00EB160C"/>
    <w:rsid w:val="00EB25C6"/>
    <w:rsid w:val="00EB2E62"/>
    <w:rsid w:val="00EB395C"/>
    <w:rsid w:val="00EB3CB0"/>
    <w:rsid w:val="00EB570D"/>
    <w:rsid w:val="00EB617E"/>
    <w:rsid w:val="00EB73DE"/>
    <w:rsid w:val="00EC36CE"/>
    <w:rsid w:val="00EC3D1E"/>
    <w:rsid w:val="00EC4FFF"/>
    <w:rsid w:val="00EC57C8"/>
    <w:rsid w:val="00EC7948"/>
    <w:rsid w:val="00ED049B"/>
    <w:rsid w:val="00ED0AF5"/>
    <w:rsid w:val="00ED16AB"/>
    <w:rsid w:val="00ED280B"/>
    <w:rsid w:val="00ED6AEA"/>
    <w:rsid w:val="00EE2775"/>
    <w:rsid w:val="00EE38BF"/>
    <w:rsid w:val="00EE4330"/>
    <w:rsid w:val="00EE7AFE"/>
    <w:rsid w:val="00EF0105"/>
    <w:rsid w:val="00EF3D99"/>
    <w:rsid w:val="00EF45E3"/>
    <w:rsid w:val="00EF4BA7"/>
    <w:rsid w:val="00F01D64"/>
    <w:rsid w:val="00F020A9"/>
    <w:rsid w:val="00F043B8"/>
    <w:rsid w:val="00F048E7"/>
    <w:rsid w:val="00F0644D"/>
    <w:rsid w:val="00F07657"/>
    <w:rsid w:val="00F107B8"/>
    <w:rsid w:val="00F110B2"/>
    <w:rsid w:val="00F12629"/>
    <w:rsid w:val="00F12959"/>
    <w:rsid w:val="00F16062"/>
    <w:rsid w:val="00F1619F"/>
    <w:rsid w:val="00F1740E"/>
    <w:rsid w:val="00F17F13"/>
    <w:rsid w:val="00F26AEB"/>
    <w:rsid w:val="00F275CB"/>
    <w:rsid w:val="00F30B4B"/>
    <w:rsid w:val="00F30C5F"/>
    <w:rsid w:val="00F341A1"/>
    <w:rsid w:val="00F34904"/>
    <w:rsid w:val="00F40B66"/>
    <w:rsid w:val="00F41C89"/>
    <w:rsid w:val="00F42EE7"/>
    <w:rsid w:val="00F43A88"/>
    <w:rsid w:val="00F4727B"/>
    <w:rsid w:val="00F47932"/>
    <w:rsid w:val="00F50B14"/>
    <w:rsid w:val="00F50D23"/>
    <w:rsid w:val="00F513B1"/>
    <w:rsid w:val="00F55CEB"/>
    <w:rsid w:val="00F56C34"/>
    <w:rsid w:val="00F57919"/>
    <w:rsid w:val="00F6406D"/>
    <w:rsid w:val="00F6452B"/>
    <w:rsid w:val="00F67CAC"/>
    <w:rsid w:val="00F70130"/>
    <w:rsid w:val="00F70287"/>
    <w:rsid w:val="00F71635"/>
    <w:rsid w:val="00F723B7"/>
    <w:rsid w:val="00F73722"/>
    <w:rsid w:val="00F73731"/>
    <w:rsid w:val="00F73D05"/>
    <w:rsid w:val="00F767FF"/>
    <w:rsid w:val="00F827B1"/>
    <w:rsid w:val="00F85FFD"/>
    <w:rsid w:val="00F934B3"/>
    <w:rsid w:val="00FA057C"/>
    <w:rsid w:val="00FA4E9B"/>
    <w:rsid w:val="00FA4FDA"/>
    <w:rsid w:val="00FA6BE7"/>
    <w:rsid w:val="00FA7A61"/>
    <w:rsid w:val="00FB2167"/>
    <w:rsid w:val="00FB2346"/>
    <w:rsid w:val="00FB3DD3"/>
    <w:rsid w:val="00FB44A1"/>
    <w:rsid w:val="00FC50A7"/>
    <w:rsid w:val="00FC56CA"/>
    <w:rsid w:val="00FC63D0"/>
    <w:rsid w:val="00FC7561"/>
    <w:rsid w:val="00FD192D"/>
    <w:rsid w:val="00FD38F7"/>
    <w:rsid w:val="00FD426B"/>
    <w:rsid w:val="00FD6A7F"/>
    <w:rsid w:val="00FE091E"/>
    <w:rsid w:val="00FE1194"/>
    <w:rsid w:val="00FE152F"/>
    <w:rsid w:val="00FE3EE4"/>
    <w:rsid w:val="00FE5FC2"/>
    <w:rsid w:val="00FE6C85"/>
    <w:rsid w:val="00FE7FC0"/>
    <w:rsid w:val="00FF02C3"/>
    <w:rsid w:val="00FF345F"/>
    <w:rsid w:val="00FF4AB4"/>
    <w:rsid w:val="00FF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069D1"/>
  <w15:chartTrackingRefBased/>
  <w15:docId w15:val="{C7EF74BB-2CFC-4CC7-BF11-4B3C22BB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46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32D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1332D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332D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1332D2"/>
    <w:rPr>
      <w:rFonts w:cs="Calibri"/>
      <w:noProof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DF2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F20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6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20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0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20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774A"/>
    <w:pPr>
      <w:ind w:left="720"/>
      <w:contextualSpacing/>
    </w:pPr>
  </w:style>
  <w:style w:type="character" w:styleId="Hyperlink">
    <w:name w:val="Hyperlink"/>
    <w:uiPriority w:val="99"/>
    <w:unhideWhenUsed/>
    <w:rsid w:val="00C039F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A73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B70F9"/>
    <w:rPr>
      <w:color w:val="800080"/>
      <w:u w:val="single"/>
    </w:rPr>
  </w:style>
  <w:style w:type="paragraph" w:customStyle="1" w:styleId="font5">
    <w:name w:val="font5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6">
    <w:name w:val="font6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font7">
    <w:name w:val="font7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8">
    <w:name w:val="font8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9">
    <w:name w:val="font9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10">
    <w:name w:val="font10"/>
    <w:basedOn w:val="Normal"/>
    <w:rsid w:val="001B70F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9548">
    <w:name w:val="xl19548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49">
    <w:name w:val="xl19549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50">
    <w:name w:val="xl19550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51">
    <w:name w:val="xl19551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52">
    <w:name w:val="xl19552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53">
    <w:name w:val="xl19553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54">
    <w:name w:val="xl19554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55">
    <w:name w:val="xl19555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</w:rPr>
  </w:style>
  <w:style w:type="paragraph" w:customStyle="1" w:styleId="xl19556">
    <w:name w:val="xl19556"/>
    <w:basedOn w:val="Normal"/>
    <w:rsid w:val="001B70F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57">
    <w:name w:val="xl19557"/>
    <w:basedOn w:val="Normal"/>
    <w:rsid w:val="001B70F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58">
    <w:name w:val="xl19558"/>
    <w:basedOn w:val="Normal"/>
    <w:rsid w:val="001B70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59">
    <w:name w:val="xl19559"/>
    <w:basedOn w:val="Normal"/>
    <w:rsid w:val="001B70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0">
    <w:name w:val="xl19560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1">
    <w:name w:val="xl19561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2">
    <w:name w:val="xl19562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3">
    <w:name w:val="xl19563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64">
    <w:name w:val="xl19564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5">
    <w:name w:val="xl19565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66">
    <w:name w:val="xl19566"/>
    <w:basedOn w:val="Normal"/>
    <w:rsid w:val="001B70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7">
    <w:name w:val="xl19567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8">
    <w:name w:val="xl19568"/>
    <w:basedOn w:val="Normal"/>
    <w:rsid w:val="001B70F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69">
    <w:name w:val="xl19569"/>
    <w:basedOn w:val="Normal"/>
    <w:rsid w:val="001B70F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0">
    <w:name w:val="xl19570"/>
    <w:basedOn w:val="Normal"/>
    <w:rsid w:val="001B70F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71">
    <w:name w:val="xl19571"/>
    <w:basedOn w:val="Normal"/>
    <w:rsid w:val="001B70F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72">
    <w:name w:val="xl19572"/>
    <w:basedOn w:val="Normal"/>
    <w:rsid w:val="001B70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3">
    <w:name w:val="xl19573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4">
    <w:name w:val="xl19574"/>
    <w:basedOn w:val="Normal"/>
    <w:rsid w:val="001B70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5">
    <w:name w:val="xl19575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76">
    <w:name w:val="xl19576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9577">
    <w:name w:val="xl19577"/>
    <w:basedOn w:val="Normal"/>
    <w:rsid w:val="001B70F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8">
    <w:name w:val="xl19578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79">
    <w:name w:val="xl19579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0">
    <w:name w:val="xl19580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81">
    <w:name w:val="xl19581"/>
    <w:basedOn w:val="Normal"/>
    <w:rsid w:val="001B70F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82">
    <w:name w:val="xl19582"/>
    <w:basedOn w:val="Normal"/>
    <w:rsid w:val="001B70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83">
    <w:name w:val="xl19583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4">
    <w:name w:val="xl19584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5">
    <w:name w:val="xl19585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6">
    <w:name w:val="xl19586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7">
    <w:name w:val="xl19587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88">
    <w:name w:val="xl19588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89">
    <w:name w:val="xl19589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590">
    <w:name w:val="xl19590"/>
    <w:basedOn w:val="Normal"/>
    <w:rsid w:val="001B70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91">
    <w:name w:val="xl19591"/>
    <w:basedOn w:val="Normal"/>
    <w:rsid w:val="001B70F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unhideWhenUsed/>
    <w:rsid w:val="001B7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link w:val="NormalWeb"/>
    <w:uiPriority w:val="99"/>
    <w:rsid w:val="00927067"/>
    <w:rPr>
      <w:rFonts w:ascii="Times New Roman" w:eastAsia="Times New Roman" w:hAnsi="Times New Roman" w:cs="Times New Roman"/>
      <w:sz w:val="24"/>
      <w:szCs w:val="24"/>
    </w:rPr>
  </w:style>
  <w:style w:type="paragraph" w:customStyle="1" w:styleId="xl19592">
    <w:name w:val="xl19592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93">
    <w:name w:val="xl19593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9594">
    <w:name w:val="xl19594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95">
    <w:name w:val="xl19595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96">
    <w:name w:val="xl19596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97">
    <w:name w:val="xl19597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598">
    <w:name w:val="xl19598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99">
    <w:name w:val="xl19599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00">
    <w:name w:val="xl19600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601">
    <w:name w:val="xl19601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602">
    <w:name w:val="xl19602"/>
    <w:basedOn w:val="Normal"/>
    <w:rsid w:val="0020556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9603">
    <w:name w:val="xl19603"/>
    <w:basedOn w:val="Normal"/>
    <w:rsid w:val="0020556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9604">
    <w:name w:val="xl19604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605">
    <w:name w:val="xl19605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06">
    <w:name w:val="xl19606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07">
    <w:name w:val="xl19607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08">
    <w:name w:val="xl19608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09">
    <w:name w:val="xl19609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9610">
    <w:name w:val="xl19610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11">
    <w:name w:val="xl19611"/>
    <w:basedOn w:val="Normal"/>
    <w:rsid w:val="0020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3A3DDA"/>
    <w:rPr>
      <w:i/>
      <w:iCs/>
    </w:rPr>
  </w:style>
  <w:style w:type="paragraph" w:styleId="Revision">
    <w:name w:val="Revision"/>
    <w:hidden/>
    <w:uiPriority w:val="99"/>
    <w:semiHidden/>
    <w:rsid w:val="004C2BCF"/>
    <w:rPr>
      <w:sz w:val="22"/>
      <w:szCs w:val="22"/>
    </w:rPr>
  </w:style>
  <w:style w:type="character" w:styleId="UnresolvedMention">
    <w:name w:val="Unresolved Mention"/>
    <w:uiPriority w:val="99"/>
    <w:semiHidden/>
    <w:unhideWhenUsed/>
    <w:rsid w:val="0031495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326BF"/>
    <w:rPr>
      <w:rFonts w:ascii="Segoe UI" w:hAnsi="Segoe UI" w:cs="Segoe UI" w:hint="default"/>
      <w:sz w:val="18"/>
      <w:szCs w:val="18"/>
    </w:rPr>
  </w:style>
  <w:style w:type="character" w:customStyle="1" w:styleId="docsum-pmid">
    <w:name w:val="docsum-pmid"/>
    <w:basedOn w:val="DefaultParagraphFont"/>
    <w:rsid w:val="004C0160"/>
  </w:style>
  <w:style w:type="paragraph" w:customStyle="1" w:styleId="pf0">
    <w:name w:val="pf0"/>
    <w:basedOn w:val="Normal"/>
    <w:rsid w:val="0029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1774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774B"/>
  </w:style>
  <w:style w:type="character" w:styleId="EndnoteReference">
    <w:name w:val="endnote reference"/>
    <w:basedOn w:val="DefaultParagraphFont"/>
    <w:uiPriority w:val="99"/>
    <w:semiHidden/>
    <w:unhideWhenUsed/>
    <w:rsid w:val="0091774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35F74"/>
  </w:style>
  <w:style w:type="paragraph" w:styleId="Header">
    <w:name w:val="header"/>
    <w:basedOn w:val="Normal"/>
    <w:link w:val="HeaderChar"/>
    <w:uiPriority w:val="99"/>
    <w:unhideWhenUsed/>
    <w:rsid w:val="00635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F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35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F7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0E8E0E-B93F-4363-BD19-27250612D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2735</Words>
  <Characters>1559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290</CharactersWithSpaces>
  <SharedDoc>false</SharedDoc>
  <HLinks>
    <vt:vector size="6" baseType="variant">
      <vt:variant>
        <vt:i4>1900645</vt:i4>
      </vt:variant>
      <vt:variant>
        <vt:i4>0</vt:i4>
      </vt:variant>
      <vt:variant>
        <vt:i4>0</vt:i4>
      </vt:variant>
      <vt:variant>
        <vt:i4>5</vt:i4>
      </vt:variant>
      <vt:variant>
        <vt:lpwstr>mailto:peterson.jess@may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n, Linda B., Ph.D.</dc:creator>
  <cp:keywords/>
  <cp:lastModifiedBy>Baughn, Linda B., Ph.D.</cp:lastModifiedBy>
  <cp:revision>3</cp:revision>
  <cp:lastPrinted>2023-05-13T15:50:00Z</cp:lastPrinted>
  <dcterms:created xsi:type="dcterms:W3CDTF">2023-09-01T15:06:00Z</dcterms:created>
  <dcterms:modified xsi:type="dcterms:W3CDTF">2023-09-01T15:51:00Z</dcterms:modified>
</cp:coreProperties>
</file>